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D8" w:rsidRPr="007F3529" w:rsidRDefault="004B6170" w:rsidP="00BE4D02">
      <w:pPr>
        <w:pStyle w:val="Heading1"/>
        <w:rPr>
          <w:lang w:val="en-GB" w:eastAsia="nl-NL"/>
        </w:rPr>
      </w:pPr>
      <w:r>
        <w:rPr>
          <w:lang w:val="en-GB" w:eastAsia="nl-NL"/>
        </w:rPr>
        <w:t xml:space="preserve">S1 </w:t>
      </w:r>
      <w:r w:rsidR="00BF30FA">
        <w:rPr>
          <w:lang w:val="en-GB" w:eastAsia="nl-NL"/>
        </w:rPr>
        <w:t>Supp</w:t>
      </w:r>
      <w:r w:rsidR="00BE4D02">
        <w:rPr>
          <w:lang w:val="en-GB" w:eastAsia="nl-NL"/>
        </w:rPr>
        <w:t xml:space="preserve">orting </w:t>
      </w:r>
      <w:r w:rsidR="00B84A50">
        <w:rPr>
          <w:lang w:val="en-GB" w:eastAsia="nl-NL"/>
        </w:rPr>
        <w:t>figures and tables</w:t>
      </w:r>
    </w:p>
    <w:p w:rsidR="00310AD8" w:rsidRDefault="00310AD8" w:rsidP="00310AD8">
      <w:pPr>
        <w:rPr>
          <w:b/>
          <w:lang w:val="en-GB" w:eastAsia="nl-NL"/>
        </w:rPr>
      </w:pPr>
    </w:p>
    <w:p w:rsidR="00310AD8" w:rsidRDefault="00310AD8" w:rsidP="00310AD8">
      <w:pPr>
        <w:rPr>
          <w:b/>
          <w:lang w:val="en-GB" w:eastAsia="nl-NL"/>
        </w:rPr>
      </w:pPr>
      <w:r>
        <w:rPr>
          <w:noProof/>
          <w:lang w:eastAsia="nl-NL"/>
        </w:rPr>
        <w:drawing>
          <wp:inline distT="0" distB="0" distL="0" distR="0" wp14:anchorId="1329EEF8" wp14:editId="4AC153DE">
            <wp:extent cx="4572000" cy="2743200"/>
            <wp:effectExtent l="0" t="0" r="19050" b="1905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10AD8" w:rsidRDefault="00310AD8" w:rsidP="00310AD8">
      <w:pPr>
        <w:spacing w:line="480" w:lineRule="auto"/>
        <w:rPr>
          <w:b/>
          <w:lang w:val="en-GB" w:eastAsia="nl-NL"/>
        </w:rPr>
      </w:pPr>
    </w:p>
    <w:p w:rsidR="00D85DE8" w:rsidRDefault="00DB6666" w:rsidP="00310AD8">
      <w:pPr>
        <w:spacing w:line="480" w:lineRule="auto"/>
        <w:rPr>
          <w:rFonts w:ascii="Helvetica" w:hAnsi="Helvetica" w:cs="Helvetica"/>
          <w:sz w:val="24"/>
          <w:szCs w:val="24"/>
          <w:lang w:val="en-GB"/>
        </w:rPr>
        <w:sectPr w:rsidR="00D85DE8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Helvetica" w:hAnsi="Helvetica" w:cs="Helvetica"/>
          <w:sz w:val="24"/>
          <w:szCs w:val="24"/>
          <w:lang w:val="en-GB"/>
        </w:rPr>
        <w:t>F</w:t>
      </w:r>
      <w:r w:rsidR="00310AD8" w:rsidRPr="009C2A0D">
        <w:rPr>
          <w:rFonts w:ascii="Helvetica" w:hAnsi="Helvetica" w:cs="Helvetica"/>
          <w:sz w:val="24"/>
          <w:szCs w:val="24"/>
          <w:lang w:val="en-GB"/>
        </w:rPr>
        <w:t xml:space="preserve">igure </w:t>
      </w:r>
      <w:r w:rsidR="004B6170">
        <w:rPr>
          <w:rFonts w:ascii="Helvetica" w:hAnsi="Helvetica" w:cs="Helvetica"/>
          <w:sz w:val="24"/>
          <w:szCs w:val="24"/>
          <w:lang w:val="en-GB"/>
        </w:rPr>
        <w:t>A</w:t>
      </w:r>
      <w:r w:rsidR="00310AD8" w:rsidRPr="009C2A0D">
        <w:rPr>
          <w:rFonts w:ascii="Helvetica" w:hAnsi="Helvetica" w:cs="Helvetica"/>
          <w:sz w:val="24"/>
          <w:szCs w:val="24"/>
          <w:lang w:val="en-GB"/>
        </w:rPr>
        <w:t>: Survival without VAP and number of patients per day (still) on the ventilator</w:t>
      </w:r>
    </w:p>
    <w:p w:rsidR="00BF30FA" w:rsidRDefault="00BF30FA" w:rsidP="00310AD8">
      <w:pPr>
        <w:rPr>
          <w:b/>
          <w:lang w:val="en-GB" w:eastAsia="nl-NL"/>
        </w:rPr>
      </w:pPr>
    </w:p>
    <w:p w:rsidR="00BF30FA" w:rsidRDefault="00E51379" w:rsidP="00310AD8">
      <w:pPr>
        <w:rPr>
          <w:b/>
          <w:lang w:val="en-GB" w:eastAsia="nl-NL"/>
        </w:rPr>
      </w:pPr>
      <w:r w:rsidRPr="00E51379">
        <w:rPr>
          <w:noProof/>
          <w:lang w:eastAsia="nl-NL"/>
        </w:rPr>
        <w:drawing>
          <wp:inline distT="0" distB="0" distL="0" distR="0">
            <wp:extent cx="5836920" cy="39776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0FA" w:rsidRDefault="00DB6666" w:rsidP="00BF30FA">
      <w:pPr>
        <w:spacing w:line="480" w:lineRule="auto"/>
        <w:rPr>
          <w:rFonts w:ascii="Helvetica" w:hAnsi="Helvetica" w:cs="Helvetica"/>
          <w:sz w:val="24"/>
          <w:szCs w:val="24"/>
          <w:lang w:val="en-GB" w:eastAsia="nl-NL"/>
        </w:rPr>
      </w:pPr>
      <w:r>
        <w:rPr>
          <w:rFonts w:ascii="Helvetica" w:hAnsi="Helvetica" w:cs="Helvetica"/>
          <w:sz w:val="24"/>
          <w:szCs w:val="24"/>
          <w:lang w:val="en-GB" w:eastAsia="nl-NL"/>
        </w:rPr>
        <w:t>F</w:t>
      </w:r>
      <w:r w:rsidR="00BF30FA">
        <w:rPr>
          <w:rFonts w:ascii="Helvetica" w:hAnsi="Helvetica" w:cs="Helvetica"/>
          <w:sz w:val="24"/>
          <w:szCs w:val="24"/>
          <w:lang w:val="en-GB" w:eastAsia="nl-NL"/>
        </w:rPr>
        <w:t xml:space="preserve">igure </w:t>
      </w:r>
      <w:r w:rsidR="004B6170">
        <w:rPr>
          <w:rFonts w:ascii="Helvetica" w:hAnsi="Helvetica" w:cs="Helvetica"/>
          <w:sz w:val="24"/>
          <w:szCs w:val="24"/>
          <w:lang w:val="en-GB" w:eastAsia="nl-NL"/>
        </w:rPr>
        <w:t>B</w:t>
      </w:r>
      <w:r w:rsidR="00BF30FA" w:rsidRPr="009C2A0D">
        <w:rPr>
          <w:rFonts w:ascii="Helvetica" w:hAnsi="Helvetica" w:cs="Helvetica"/>
          <w:sz w:val="24"/>
          <w:szCs w:val="24"/>
          <w:lang w:val="en-GB" w:eastAsia="nl-NL"/>
        </w:rPr>
        <w:t>: Hosp</w:t>
      </w:r>
      <w:r w:rsidR="00E51379">
        <w:rPr>
          <w:rFonts w:ascii="Helvetica" w:hAnsi="Helvetica" w:cs="Helvetica"/>
          <w:sz w:val="24"/>
          <w:szCs w:val="24"/>
          <w:lang w:val="en-GB" w:eastAsia="nl-NL"/>
        </w:rPr>
        <w:t xml:space="preserve">itals and calendar years where </w:t>
      </w:r>
      <w:r w:rsidR="00BF30FA" w:rsidRPr="009C2A0D">
        <w:rPr>
          <w:rFonts w:ascii="Helvetica" w:hAnsi="Helvetica" w:cs="Helvetica"/>
          <w:sz w:val="24"/>
          <w:szCs w:val="24"/>
          <w:lang w:val="en-GB" w:eastAsia="nl-NL"/>
        </w:rPr>
        <w:t>intravenous antibiotics for selective decontamination of the digestive tract (</w:t>
      </w:r>
      <w:proofErr w:type="spellStart"/>
      <w:r w:rsidR="00BF30FA" w:rsidRPr="009C2A0D">
        <w:rPr>
          <w:rFonts w:ascii="Helvetica" w:hAnsi="Helvetica" w:cs="Helvetica"/>
          <w:sz w:val="24"/>
          <w:szCs w:val="24"/>
          <w:lang w:val="en-GB" w:eastAsia="nl-NL"/>
        </w:rPr>
        <w:t>ivSDD</w:t>
      </w:r>
      <w:proofErr w:type="spellEnd"/>
      <w:r w:rsidR="00BF30FA" w:rsidRPr="009C2A0D">
        <w:rPr>
          <w:rFonts w:ascii="Helvetica" w:hAnsi="Helvetica" w:cs="Helvetica"/>
          <w:sz w:val="24"/>
          <w:szCs w:val="24"/>
          <w:lang w:val="en-GB" w:eastAsia="nl-NL"/>
        </w:rPr>
        <w:t xml:space="preserve">), oropharyngeal and intestinal prophylaxis </w:t>
      </w:r>
      <w:proofErr w:type="gramStart"/>
      <w:r w:rsidR="00BF30FA" w:rsidRPr="009C2A0D">
        <w:rPr>
          <w:rFonts w:ascii="Helvetica" w:hAnsi="Helvetica" w:cs="Helvetica"/>
          <w:sz w:val="24"/>
          <w:szCs w:val="24"/>
          <w:lang w:val="en-GB" w:eastAsia="nl-NL"/>
        </w:rPr>
        <w:t>were given</w:t>
      </w:r>
      <w:proofErr w:type="gramEnd"/>
      <w:r w:rsidR="00BF30FA" w:rsidRPr="009C2A0D">
        <w:rPr>
          <w:rFonts w:ascii="Helvetica" w:hAnsi="Helvetica" w:cs="Helvetica"/>
          <w:sz w:val="24"/>
          <w:szCs w:val="24"/>
          <w:lang w:val="en-GB" w:eastAsia="nl-NL"/>
        </w:rPr>
        <w:t>.</w:t>
      </w:r>
    </w:p>
    <w:p w:rsidR="00310AD8" w:rsidRDefault="00310AD8" w:rsidP="00310AD8">
      <w:pPr>
        <w:rPr>
          <w:b/>
          <w:lang w:val="en-GB" w:eastAsia="nl-NL"/>
        </w:rPr>
      </w:pPr>
      <w:r>
        <w:rPr>
          <w:b/>
          <w:lang w:val="en-GB" w:eastAsia="nl-NL"/>
        </w:rPr>
        <w:br w:type="page"/>
      </w:r>
    </w:p>
    <w:p w:rsidR="00310AD8" w:rsidRDefault="00310AD8" w:rsidP="00310AD8">
      <w:pPr>
        <w:rPr>
          <w:b/>
          <w:lang w:val="en-GB" w:eastAsia="nl-NL"/>
        </w:rPr>
      </w:pPr>
    </w:p>
    <w:p w:rsidR="00310AD8" w:rsidRPr="009C2A0D" w:rsidRDefault="00DB6666" w:rsidP="00310AD8">
      <w:pPr>
        <w:pStyle w:val="ListParagraph"/>
        <w:spacing w:line="480" w:lineRule="auto"/>
        <w:ind w:left="0"/>
        <w:rPr>
          <w:rFonts w:ascii="Helvetica" w:hAnsi="Helvetica" w:cs="Helvetica"/>
          <w:sz w:val="24"/>
          <w:szCs w:val="24"/>
          <w:lang w:val="en-GB"/>
        </w:rPr>
      </w:pPr>
      <w:r>
        <w:rPr>
          <w:rFonts w:ascii="Helvetica" w:hAnsi="Helvetica" w:cs="Helvetica"/>
          <w:sz w:val="24"/>
          <w:szCs w:val="24"/>
          <w:lang w:val="en-GB"/>
        </w:rPr>
        <w:t>T</w:t>
      </w:r>
      <w:r w:rsidR="004B6170">
        <w:rPr>
          <w:rFonts w:ascii="Helvetica" w:hAnsi="Helvetica" w:cs="Helvetica"/>
          <w:sz w:val="24"/>
          <w:szCs w:val="24"/>
          <w:lang w:val="en-GB"/>
        </w:rPr>
        <w:t>able A</w:t>
      </w:r>
      <w:r w:rsidR="00310AD8" w:rsidRPr="009C2A0D">
        <w:rPr>
          <w:rFonts w:ascii="Helvetica" w:hAnsi="Helvetica" w:cs="Helvetica"/>
          <w:sz w:val="24"/>
          <w:szCs w:val="24"/>
          <w:lang w:val="en-GB"/>
        </w:rPr>
        <w:t>: Ramsay sedatio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310AD8" w:rsidTr="00C77171">
        <w:tc>
          <w:tcPr>
            <w:tcW w:w="9212" w:type="dxa"/>
          </w:tcPr>
          <w:p w:rsidR="00310AD8" w:rsidRDefault="00310AD8" w:rsidP="00B20A3B">
            <w:pPr>
              <w:pStyle w:val="ListParagraph"/>
              <w:spacing w:line="480" w:lineRule="auto"/>
              <w:ind w:left="0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448D2">
              <w:rPr>
                <w:rFonts w:ascii="Helvetica" w:eastAsia="AdvT207" w:hAnsi="Helvetica" w:cs="Helvetica"/>
                <w:sz w:val="24"/>
                <w:szCs w:val="24"/>
                <w:lang w:val="en-GB"/>
              </w:rPr>
              <w:t>Awake</w:t>
            </w:r>
          </w:p>
        </w:tc>
      </w:tr>
      <w:tr w:rsidR="00310AD8" w:rsidTr="00C77171">
        <w:tc>
          <w:tcPr>
            <w:tcW w:w="9212" w:type="dxa"/>
          </w:tcPr>
          <w:p w:rsidR="00310AD8" w:rsidRDefault="00310AD8" w:rsidP="00B20A3B">
            <w:pPr>
              <w:pStyle w:val="ListParagraph"/>
              <w:spacing w:line="480" w:lineRule="auto"/>
              <w:ind w:left="0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448D2">
              <w:rPr>
                <w:rFonts w:ascii="Helvetica" w:eastAsia="AdvT207" w:hAnsi="Helvetica" w:cs="Helvetica"/>
                <w:sz w:val="24"/>
                <w:szCs w:val="24"/>
                <w:lang w:val="en-GB"/>
              </w:rPr>
              <w:t>1. Patient anxious, agitated or restless or both</w:t>
            </w:r>
          </w:p>
        </w:tc>
      </w:tr>
      <w:tr w:rsidR="00310AD8" w:rsidTr="00C77171">
        <w:tc>
          <w:tcPr>
            <w:tcW w:w="9212" w:type="dxa"/>
          </w:tcPr>
          <w:p w:rsidR="00310AD8" w:rsidRDefault="00310AD8" w:rsidP="00B20A3B">
            <w:pPr>
              <w:pStyle w:val="ListParagraph"/>
              <w:spacing w:line="480" w:lineRule="auto"/>
              <w:ind w:left="0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448D2">
              <w:rPr>
                <w:rFonts w:ascii="Helvetica" w:eastAsia="AdvT207" w:hAnsi="Helvetica" w:cs="Helvetica"/>
                <w:sz w:val="24"/>
                <w:szCs w:val="24"/>
                <w:lang w:val="en-GB"/>
              </w:rPr>
              <w:t>2. Patient co-operative, orientated and tranquil</w:t>
            </w:r>
          </w:p>
        </w:tc>
      </w:tr>
      <w:tr w:rsidR="00310AD8" w:rsidTr="00C77171">
        <w:tc>
          <w:tcPr>
            <w:tcW w:w="9212" w:type="dxa"/>
          </w:tcPr>
          <w:p w:rsidR="00310AD8" w:rsidRDefault="00310AD8" w:rsidP="00B20A3B">
            <w:pPr>
              <w:pStyle w:val="ListParagraph"/>
              <w:spacing w:line="480" w:lineRule="auto"/>
              <w:ind w:left="0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E448D2">
              <w:rPr>
                <w:rFonts w:ascii="Helvetica" w:eastAsia="AdvT207" w:hAnsi="Helvetica" w:cs="Helvetica"/>
                <w:sz w:val="24"/>
                <w:szCs w:val="24"/>
                <w:lang w:val="en-GB"/>
              </w:rPr>
              <w:t>3. Patient responds to commands only</w:t>
            </w:r>
          </w:p>
        </w:tc>
      </w:tr>
      <w:tr w:rsidR="00310AD8" w:rsidTr="00C77171">
        <w:trPr>
          <w:trHeight w:val="150"/>
        </w:trPr>
        <w:tc>
          <w:tcPr>
            <w:tcW w:w="9212" w:type="dxa"/>
          </w:tcPr>
          <w:p w:rsidR="00310AD8" w:rsidRPr="006002C9" w:rsidRDefault="00310AD8" w:rsidP="00B20A3B">
            <w:pPr>
              <w:pStyle w:val="ListParagraph"/>
              <w:spacing w:line="480" w:lineRule="auto"/>
              <w:ind w:left="0"/>
              <w:rPr>
                <w:rFonts w:ascii="Helvetica" w:eastAsia="AdvT207" w:hAnsi="Helvetica" w:cs="Helvetica"/>
                <w:sz w:val="24"/>
                <w:szCs w:val="24"/>
                <w:lang w:val="en-GB"/>
              </w:rPr>
            </w:pPr>
          </w:p>
        </w:tc>
      </w:tr>
      <w:tr w:rsidR="00310AD8" w:rsidTr="00C77171">
        <w:tc>
          <w:tcPr>
            <w:tcW w:w="9212" w:type="dxa"/>
          </w:tcPr>
          <w:p w:rsidR="00310AD8" w:rsidRDefault="00310AD8" w:rsidP="00B20A3B">
            <w:pPr>
              <w:pStyle w:val="ListParagraph"/>
              <w:spacing w:line="480" w:lineRule="auto"/>
              <w:ind w:left="0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6002C9">
              <w:rPr>
                <w:rFonts w:ascii="Helvetica" w:eastAsia="AdvT207" w:hAnsi="Helvetica" w:cs="Helvetica"/>
                <w:sz w:val="24"/>
                <w:szCs w:val="24"/>
                <w:lang w:val="en-GB"/>
              </w:rPr>
              <w:t>Asleep levels depend on the patient’s response to a light glabellar tap or loud auditory stimulus</w:t>
            </w:r>
          </w:p>
        </w:tc>
      </w:tr>
      <w:tr w:rsidR="00310AD8" w:rsidTr="00C77171">
        <w:tc>
          <w:tcPr>
            <w:tcW w:w="9212" w:type="dxa"/>
          </w:tcPr>
          <w:p w:rsidR="00310AD8" w:rsidRDefault="00310AD8" w:rsidP="00B20A3B">
            <w:pPr>
              <w:pStyle w:val="ListParagraph"/>
              <w:spacing w:line="480" w:lineRule="auto"/>
              <w:ind w:left="0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6002C9">
              <w:rPr>
                <w:rFonts w:ascii="Helvetica" w:eastAsia="AdvT207" w:hAnsi="Helvetica" w:cs="Helvetica"/>
                <w:sz w:val="24"/>
                <w:szCs w:val="24"/>
                <w:lang w:val="en-GB"/>
              </w:rPr>
              <w:t>4. Brisk response</w:t>
            </w:r>
          </w:p>
        </w:tc>
      </w:tr>
      <w:tr w:rsidR="00310AD8" w:rsidTr="00C77171">
        <w:tc>
          <w:tcPr>
            <w:tcW w:w="9212" w:type="dxa"/>
          </w:tcPr>
          <w:p w:rsidR="00310AD8" w:rsidRDefault="00310AD8" w:rsidP="00B20A3B">
            <w:pPr>
              <w:pStyle w:val="ListParagraph"/>
              <w:spacing w:line="480" w:lineRule="auto"/>
              <w:ind w:left="0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6002C9">
              <w:rPr>
                <w:rFonts w:ascii="Helvetica" w:eastAsia="AdvT207" w:hAnsi="Helvetica" w:cs="Helvetica"/>
                <w:sz w:val="24"/>
                <w:szCs w:val="24"/>
                <w:lang w:val="en-GB"/>
              </w:rPr>
              <w:t>5. Sluggish response</w:t>
            </w:r>
          </w:p>
        </w:tc>
      </w:tr>
      <w:tr w:rsidR="00310AD8" w:rsidTr="00C77171">
        <w:tc>
          <w:tcPr>
            <w:tcW w:w="9212" w:type="dxa"/>
          </w:tcPr>
          <w:p w:rsidR="00310AD8" w:rsidRDefault="00310AD8" w:rsidP="00B20A3B">
            <w:pPr>
              <w:pStyle w:val="ListParagraph"/>
              <w:spacing w:line="480" w:lineRule="auto"/>
              <w:ind w:left="0"/>
              <w:rPr>
                <w:rFonts w:ascii="Helvetica" w:hAnsi="Helvetica" w:cs="Helvetica"/>
                <w:sz w:val="24"/>
                <w:szCs w:val="24"/>
                <w:lang w:val="en-GB"/>
              </w:rPr>
            </w:pPr>
            <w:r w:rsidRPr="006002C9">
              <w:rPr>
                <w:rFonts w:ascii="Helvetica" w:eastAsia="AdvT207" w:hAnsi="Helvetica" w:cs="Helvetica"/>
                <w:sz w:val="24"/>
                <w:szCs w:val="24"/>
                <w:lang w:val="en-GB"/>
              </w:rPr>
              <w:t>6. No response</w:t>
            </w:r>
          </w:p>
        </w:tc>
      </w:tr>
    </w:tbl>
    <w:p w:rsidR="00310AD8" w:rsidRDefault="00310AD8" w:rsidP="00310AD8">
      <w:pPr>
        <w:spacing w:line="480" w:lineRule="auto"/>
        <w:rPr>
          <w:rFonts w:ascii="Helvetica" w:hAnsi="Helvetica"/>
          <w:sz w:val="24"/>
          <w:szCs w:val="24"/>
          <w:lang w:val="en-GB" w:eastAsia="nl-NL"/>
        </w:rPr>
      </w:pPr>
    </w:p>
    <w:p w:rsidR="0054762E" w:rsidRDefault="0054762E" w:rsidP="00310AD8">
      <w:pPr>
        <w:spacing w:line="480" w:lineRule="auto"/>
        <w:rPr>
          <w:rFonts w:ascii="Helvetica" w:hAnsi="Helvetica"/>
          <w:sz w:val="24"/>
          <w:szCs w:val="24"/>
          <w:lang w:val="en-GB" w:eastAsia="nl-NL"/>
        </w:rPr>
        <w:sectPr w:rsidR="0054762E" w:rsidSect="00D85DE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4762E" w:rsidRPr="00A30BDF" w:rsidRDefault="00DB6666" w:rsidP="0054762E">
      <w:pPr>
        <w:spacing w:line="480" w:lineRule="auto"/>
        <w:rPr>
          <w:rFonts w:ascii="Helvetica" w:hAnsi="Helvetica" w:cs="Helvetica"/>
          <w:sz w:val="24"/>
          <w:szCs w:val="24"/>
          <w:lang w:val="en-GB" w:eastAsia="nl-NL"/>
        </w:rPr>
      </w:pPr>
      <w:r>
        <w:rPr>
          <w:rFonts w:ascii="Helvetica" w:hAnsi="Helvetica" w:cs="Helvetica"/>
          <w:sz w:val="24"/>
          <w:szCs w:val="24"/>
          <w:lang w:val="en-GB" w:eastAsia="nl-NL"/>
        </w:rPr>
        <w:lastRenderedPageBreak/>
        <w:t>T</w:t>
      </w:r>
      <w:r w:rsidR="0054762E">
        <w:rPr>
          <w:rFonts w:ascii="Helvetica" w:hAnsi="Helvetica" w:cs="Helvetica"/>
          <w:sz w:val="24"/>
          <w:szCs w:val="24"/>
          <w:lang w:val="en-GB" w:eastAsia="nl-NL"/>
        </w:rPr>
        <w:t xml:space="preserve">able </w:t>
      </w:r>
      <w:r w:rsidR="004B6170">
        <w:rPr>
          <w:rFonts w:ascii="Helvetica" w:hAnsi="Helvetica" w:cs="Helvetica"/>
          <w:sz w:val="24"/>
          <w:szCs w:val="24"/>
          <w:lang w:val="en-GB" w:eastAsia="nl-NL"/>
        </w:rPr>
        <w:t>B</w:t>
      </w:r>
      <w:r w:rsidR="0054762E" w:rsidRPr="00A30BDF">
        <w:rPr>
          <w:rFonts w:ascii="Helvetica" w:hAnsi="Helvetica" w:cs="Helvetica"/>
          <w:sz w:val="24"/>
          <w:szCs w:val="24"/>
          <w:lang w:val="en-GB" w:eastAsia="nl-NL"/>
        </w:rPr>
        <w:t xml:space="preserve">: Patient and ventilation characteristics </w:t>
      </w:r>
      <w:r w:rsidR="0054762E">
        <w:rPr>
          <w:rFonts w:ascii="Helvetica" w:hAnsi="Helvetica" w:cs="Helvetica"/>
          <w:sz w:val="24"/>
          <w:szCs w:val="24"/>
          <w:lang w:val="en-GB" w:eastAsia="nl-NL"/>
        </w:rPr>
        <w:t>of individual hospitals</w:t>
      </w:r>
      <w:r w:rsidR="0054762E" w:rsidRPr="00A30BDF">
        <w:rPr>
          <w:rFonts w:ascii="Helvetica" w:hAnsi="Helvetica" w:cs="Helvetica"/>
          <w:sz w:val="24"/>
          <w:szCs w:val="24"/>
          <w:lang w:val="en-GB" w:eastAsia="nl-NL"/>
        </w:rPr>
        <w:t>.</w:t>
      </w:r>
    </w:p>
    <w:tbl>
      <w:tblPr>
        <w:tblStyle w:val="TableGrid"/>
        <w:tblW w:w="5002" w:type="pct"/>
        <w:tblLook w:val="04A0" w:firstRow="1" w:lastRow="0" w:firstColumn="1" w:lastColumn="0" w:noHBand="0" w:noVBand="1"/>
      </w:tblPr>
      <w:tblGrid>
        <w:gridCol w:w="3668"/>
        <w:gridCol w:w="1323"/>
        <w:gridCol w:w="1323"/>
        <w:gridCol w:w="1320"/>
        <w:gridCol w:w="1320"/>
        <w:gridCol w:w="1320"/>
        <w:gridCol w:w="1320"/>
        <w:gridCol w:w="1320"/>
        <w:gridCol w:w="1312"/>
      </w:tblGrid>
      <w:tr w:rsidR="00912DB4" w:rsidRPr="00AE47B0" w:rsidTr="00912DB4">
        <w:tc>
          <w:tcPr>
            <w:tcW w:w="1289" w:type="pct"/>
          </w:tcPr>
          <w:p w:rsidR="00912DB4" w:rsidRPr="00D85DE8" w:rsidRDefault="00912DB4" w:rsidP="00EE1F15">
            <w:pPr>
              <w:spacing w:line="480" w:lineRule="auto"/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  <w:t>Hospitals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464" w:type="pct"/>
            <w:shd w:val="clear" w:color="auto" w:fill="auto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  <w:t>C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  <w:t>D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  <w:t>E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  <w:t>F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b/>
                <w:sz w:val="18"/>
                <w:szCs w:val="18"/>
                <w:lang w:val="en-GB" w:eastAsia="nl-NL"/>
              </w:rPr>
              <w:t>G</w:t>
            </w:r>
          </w:p>
        </w:tc>
      </w:tr>
      <w:tr w:rsidR="005D61B0" w:rsidRPr="00AE47B0" w:rsidTr="00912DB4">
        <w:tc>
          <w:tcPr>
            <w:tcW w:w="1289" w:type="pct"/>
          </w:tcPr>
          <w:p w:rsidR="005D61B0" w:rsidRPr="00D85DE8" w:rsidRDefault="005D61B0" w:rsidP="00EE1F15">
            <w:pPr>
              <w:spacing w:line="480" w:lineRule="auto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ICU level (I low, III highly complex care)</w:t>
            </w:r>
          </w:p>
        </w:tc>
        <w:tc>
          <w:tcPr>
            <w:tcW w:w="465" w:type="pct"/>
          </w:tcPr>
          <w:p w:rsidR="005D61B0" w:rsidRPr="00D85DE8" w:rsidRDefault="005D61B0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</w:p>
        </w:tc>
        <w:tc>
          <w:tcPr>
            <w:tcW w:w="465" w:type="pct"/>
          </w:tcPr>
          <w:p w:rsidR="005D61B0" w:rsidRDefault="005D61B0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II</w:t>
            </w:r>
          </w:p>
        </w:tc>
        <w:tc>
          <w:tcPr>
            <w:tcW w:w="464" w:type="pct"/>
          </w:tcPr>
          <w:p w:rsidR="005D61B0" w:rsidRPr="005D61B0" w:rsidRDefault="005D61B0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5D61B0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III</w:t>
            </w:r>
          </w:p>
        </w:tc>
        <w:tc>
          <w:tcPr>
            <w:tcW w:w="464" w:type="pct"/>
            <w:shd w:val="clear" w:color="auto" w:fill="auto"/>
          </w:tcPr>
          <w:p w:rsidR="005D61B0" w:rsidRDefault="005D61B0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I</w:t>
            </w:r>
          </w:p>
        </w:tc>
        <w:tc>
          <w:tcPr>
            <w:tcW w:w="464" w:type="pct"/>
          </w:tcPr>
          <w:p w:rsidR="005D61B0" w:rsidRPr="00DC1352" w:rsidRDefault="005D61B0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II</w:t>
            </w:r>
          </w:p>
        </w:tc>
        <w:tc>
          <w:tcPr>
            <w:tcW w:w="464" w:type="pct"/>
          </w:tcPr>
          <w:p w:rsidR="005D61B0" w:rsidRPr="00DC1352" w:rsidRDefault="005D61B0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III</w:t>
            </w:r>
          </w:p>
        </w:tc>
        <w:tc>
          <w:tcPr>
            <w:tcW w:w="464" w:type="pct"/>
          </w:tcPr>
          <w:p w:rsidR="005D61B0" w:rsidRDefault="005D61B0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III</w:t>
            </w:r>
          </w:p>
        </w:tc>
        <w:tc>
          <w:tcPr>
            <w:tcW w:w="464" w:type="pct"/>
          </w:tcPr>
          <w:p w:rsidR="005D61B0" w:rsidRDefault="005D61B0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II</w:t>
            </w:r>
          </w:p>
        </w:tc>
      </w:tr>
      <w:tr w:rsidR="00912DB4" w:rsidRPr="00AE47B0" w:rsidTr="00912DB4">
        <w:tc>
          <w:tcPr>
            <w:tcW w:w="1289" w:type="pct"/>
          </w:tcPr>
          <w:p w:rsidR="00912DB4" w:rsidRPr="00D85DE8" w:rsidRDefault="00912DB4" w:rsidP="00EE1F15">
            <w:pPr>
              <w:spacing w:line="480" w:lineRule="auto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Patients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940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89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140</w:t>
            </w:r>
          </w:p>
        </w:tc>
        <w:tc>
          <w:tcPr>
            <w:tcW w:w="464" w:type="pct"/>
            <w:shd w:val="clear" w:color="auto" w:fill="auto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61</w:t>
            </w:r>
          </w:p>
        </w:tc>
        <w:tc>
          <w:tcPr>
            <w:tcW w:w="464" w:type="pct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464" w:type="pct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210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265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154</w:t>
            </w:r>
          </w:p>
        </w:tc>
      </w:tr>
      <w:tr w:rsidR="00912DB4" w:rsidRPr="00AE47B0" w:rsidTr="00912DB4">
        <w:trPr>
          <w:trHeight w:val="448"/>
        </w:trPr>
        <w:tc>
          <w:tcPr>
            <w:tcW w:w="1289" w:type="pct"/>
          </w:tcPr>
          <w:p w:rsidR="00912DB4" w:rsidRPr="00D85DE8" w:rsidRDefault="00912DB4" w:rsidP="00EE1F15">
            <w:pPr>
              <w:spacing w:line="480" w:lineRule="auto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% Men</w:t>
            </w: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*</w:t>
            </w:r>
          </w:p>
        </w:tc>
        <w:tc>
          <w:tcPr>
            <w:tcW w:w="465" w:type="pct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59</w:t>
            </w:r>
          </w:p>
        </w:tc>
        <w:tc>
          <w:tcPr>
            <w:tcW w:w="465" w:type="pct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69</w:t>
            </w:r>
          </w:p>
        </w:tc>
        <w:tc>
          <w:tcPr>
            <w:tcW w:w="464" w:type="pct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60</w:t>
            </w:r>
          </w:p>
        </w:tc>
        <w:tc>
          <w:tcPr>
            <w:tcW w:w="464" w:type="pct"/>
            <w:shd w:val="clear" w:color="auto" w:fill="auto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67</w:t>
            </w:r>
          </w:p>
        </w:tc>
        <w:tc>
          <w:tcPr>
            <w:tcW w:w="464" w:type="pct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464" w:type="pct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464" w:type="pct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464" w:type="pct"/>
          </w:tcPr>
          <w:p w:rsidR="00912DB4" w:rsidRPr="00DC1352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DC1352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55</w:t>
            </w:r>
          </w:p>
        </w:tc>
      </w:tr>
      <w:tr w:rsidR="00912DB4" w:rsidRPr="00AE47B0" w:rsidTr="00912DB4">
        <w:tc>
          <w:tcPr>
            <w:tcW w:w="1289" w:type="pct"/>
          </w:tcPr>
          <w:p w:rsidR="00912DB4" w:rsidRPr="00D85DE8" w:rsidRDefault="00912DB4" w:rsidP="00EE1F15">
            <w:pPr>
              <w:spacing w:line="480" w:lineRule="auto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Median age (IQR)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69 (59-77)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70 (58-79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67.5 (58-75)</w:t>
            </w:r>
          </w:p>
        </w:tc>
        <w:tc>
          <w:tcPr>
            <w:tcW w:w="464" w:type="pct"/>
            <w:shd w:val="clear" w:color="auto" w:fill="auto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71 (60-81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68 (56-78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73 (63-79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63 (51-72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71 (63-79)</w:t>
            </w:r>
          </w:p>
        </w:tc>
      </w:tr>
      <w:tr w:rsidR="00912DB4" w:rsidRPr="00AE47B0" w:rsidTr="00912DB4">
        <w:tc>
          <w:tcPr>
            <w:tcW w:w="1289" w:type="pct"/>
          </w:tcPr>
          <w:p w:rsidR="00912DB4" w:rsidRPr="00D85DE8" w:rsidRDefault="00912DB4" w:rsidP="00EE1F15">
            <w:pPr>
              <w:spacing w:line="480" w:lineRule="auto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Median Apache II score (IQR)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21 (16-27)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not recorded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26 (19-31)</w:t>
            </w:r>
          </w:p>
        </w:tc>
        <w:tc>
          <w:tcPr>
            <w:tcW w:w="464" w:type="pct"/>
            <w:shd w:val="clear" w:color="auto" w:fill="auto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15 (11-23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22 (20-27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21 (16-27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21 (16-26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20 (16-26)</w:t>
            </w:r>
          </w:p>
        </w:tc>
      </w:tr>
      <w:tr w:rsidR="00912DB4" w:rsidRPr="00AE47B0" w:rsidTr="00912DB4">
        <w:tc>
          <w:tcPr>
            <w:tcW w:w="1289" w:type="pct"/>
          </w:tcPr>
          <w:p w:rsidR="00912DB4" w:rsidRPr="00D85DE8" w:rsidRDefault="00912DB4" w:rsidP="00EE1F15">
            <w:pPr>
              <w:spacing w:line="480" w:lineRule="auto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% COPD</w:t>
            </w: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*</w:t>
            </w:r>
          </w:p>
        </w:tc>
        <w:tc>
          <w:tcPr>
            <w:tcW w:w="465" w:type="pct"/>
          </w:tcPr>
          <w:p w:rsidR="00912DB4" w:rsidRPr="00C66384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C66384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465" w:type="pct"/>
          </w:tcPr>
          <w:p w:rsidR="00912DB4" w:rsidRPr="00C66384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C66384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464" w:type="pct"/>
          </w:tcPr>
          <w:p w:rsidR="00912DB4" w:rsidRPr="00C66384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C66384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464" w:type="pct"/>
            <w:shd w:val="clear" w:color="auto" w:fill="auto"/>
          </w:tcPr>
          <w:p w:rsidR="00912DB4" w:rsidRPr="00C66384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C66384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464" w:type="pct"/>
          </w:tcPr>
          <w:p w:rsidR="00912DB4" w:rsidRPr="00C66384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C66384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464" w:type="pct"/>
          </w:tcPr>
          <w:p w:rsidR="00912DB4" w:rsidRPr="00C66384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C66384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464" w:type="pct"/>
          </w:tcPr>
          <w:p w:rsidR="00912DB4" w:rsidRPr="00C66384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C66384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464" w:type="pct"/>
          </w:tcPr>
          <w:p w:rsidR="00912DB4" w:rsidRPr="00C66384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</w:pPr>
            <w:r w:rsidRPr="00C66384">
              <w:rPr>
                <w:rFonts w:ascii="Helvetica" w:hAnsi="Helvetica" w:cs="Helvetica"/>
                <w:i/>
                <w:sz w:val="18"/>
                <w:szCs w:val="18"/>
                <w:lang w:val="en-GB" w:eastAsia="nl-NL"/>
              </w:rPr>
              <w:t>13</w:t>
            </w:r>
          </w:p>
        </w:tc>
      </w:tr>
      <w:tr w:rsidR="00912DB4" w:rsidRPr="00AE47B0" w:rsidTr="00912DB4">
        <w:tc>
          <w:tcPr>
            <w:tcW w:w="1289" w:type="pct"/>
          </w:tcPr>
          <w:p w:rsidR="00912DB4" w:rsidRPr="00D85DE8" w:rsidRDefault="00912DB4" w:rsidP="00EE1F15">
            <w:pPr>
              <w:spacing w:line="480" w:lineRule="auto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Median ventilation duration (IQR)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6 (4-10)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7 (5-12</w:t>
            </w: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4 (3-6)</w:t>
            </w:r>
          </w:p>
        </w:tc>
        <w:tc>
          <w:tcPr>
            <w:tcW w:w="464" w:type="pct"/>
            <w:shd w:val="clear" w:color="auto" w:fill="auto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8 (5-19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7 (5-13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7 (4-12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6 (4-9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7 (4-12)</w:t>
            </w:r>
          </w:p>
        </w:tc>
      </w:tr>
      <w:tr w:rsidR="00912DB4" w:rsidRPr="00AE47B0" w:rsidTr="00912DB4">
        <w:tc>
          <w:tcPr>
            <w:tcW w:w="1289" w:type="pct"/>
          </w:tcPr>
          <w:p w:rsidR="00912DB4" w:rsidRPr="00D85DE8" w:rsidRDefault="00912DB4" w:rsidP="00EE1F15">
            <w:pPr>
              <w:spacing w:line="480" w:lineRule="auto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 w:rsidRPr="00D85DE8"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Median duration of ventilation in case of VAP (IQR)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5 (3-7)</w:t>
            </w:r>
          </w:p>
        </w:tc>
        <w:tc>
          <w:tcPr>
            <w:tcW w:w="465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12 (7-21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no VAP</w:t>
            </w:r>
          </w:p>
        </w:tc>
        <w:tc>
          <w:tcPr>
            <w:tcW w:w="464" w:type="pct"/>
            <w:shd w:val="clear" w:color="auto" w:fill="auto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7.5 (6-10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5 (3-5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6 (4-8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4 (3-7)</w:t>
            </w:r>
          </w:p>
        </w:tc>
        <w:tc>
          <w:tcPr>
            <w:tcW w:w="464" w:type="pct"/>
          </w:tcPr>
          <w:p w:rsidR="00912DB4" w:rsidRPr="00D85DE8" w:rsidRDefault="00912DB4" w:rsidP="00EE1F15">
            <w:pPr>
              <w:spacing w:line="480" w:lineRule="auto"/>
              <w:jc w:val="right"/>
              <w:rPr>
                <w:rFonts w:ascii="Helvetica" w:hAnsi="Helvetica" w:cs="Helvetica"/>
                <w:sz w:val="18"/>
                <w:szCs w:val="18"/>
                <w:lang w:val="en-GB" w:eastAsia="nl-NL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 w:eastAsia="nl-NL"/>
              </w:rPr>
              <w:t>4 (3-9)</w:t>
            </w:r>
          </w:p>
        </w:tc>
      </w:tr>
    </w:tbl>
    <w:p w:rsidR="0054762E" w:rsidRDefault="0054762E" w:rsidP="00310AD8">
      <w:pPr>
        <w:spacing w:line="480" w:lineRule="auto"/>
        <w:rPr>
          <w:rFonts w:ascii="Helvetica" w:hAnsi="Helvetica"/>
          <w:sz w:val="24"/>
          <w:szCs w:val="24"/>
          <w:lang w:val="en-GB" w:eastAsia="nl-NL"/>
        </w:rPr>
        <w:sectPr w:rsidR="0054762E" w:rsidSect="0054762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Helvetica" w:hAnsi="Helvetica" w:cs="Helvetica"/>
          <w:sz w:val="24"/>
          <w:szCs w:val="24"/>
          <w:lang w:val="en-GB"/>
        </w:rPr>
        <w:t xml:space="preserve">* </w:t>
      </w:r>
      <w:r>
        <w:rPr>
          <w:rFonts w:ascii="Helvetica" w:hAnsi="Helvetica" w:cs="Helvetica"/>
          <w:sz w:val="18"/>
          <w:szCs w:val="18"/>
          <w:lang w:val="en-GB"/>
        </w:rPr>
        <w:t>= Missing for one patient</w:t>
      </w:r>
    </w:p>
    <w:p w:rsidR="00310AD8" w:rsidRPr="00D55087" w:rsidRDefault="00DB6666" w:rsidP="00310AD8">
      <w:pPr>
        <w:spacing w:line="480" w:lineRule="auto"/>
        <w:rPr>
          <w:rFonts w:ascii="Helvetica" w:hAnsi="Helvetica"/>
          <w:sz w:val="24"/>
          <w:szCs w:val="24"/>
          <w:lang w:val="en-GB" w:eastAsia="nl-NL"/>
        </w:rPr>
      </w:pPr>
      <w:r>
        <w:rPr>
          <w:rFonts w:ascii="Helvetica" w:hAnsi="Helvetica"/>
          <w:sz w:val="24"/>
          <w:szCs w:val="24"/>
          <w:lang w:val="en-GB" w:eastAsia="nl-NL"/>
        </w:rPr>
        <w:lastRenderedPageBreak/>
        <w:t>T</w:t>
      </w:r>
      <w:r w:rsidR="0054762E">
        <w:rPr>
          <w:rFonts w:ascii="Helvetica" w:hAnsi="Helvetica"/>
          <w:sz w:val="24"/>
          <w:szCs w:val="24"/>
          <w:lang w:val="en-GB" w:eastAsia="nl-NL"/>
        </w:rPr>
        <w:t xml:space="preserve">able </w:t>
      </w:r>
      <w:r w:rsidR="004B6170">
        <w:rPr>
          <w:rFonts w:ascii="Helvetica" w:hAnsi="Helvetica"/>
          <w:sz w:val="24"/>
          <w:szCs w:val="24"/>
          <w:lang w:val="en-GB" w:eastAsia="nl-NL"/>
        </w:rPr>
        <w:t>C</w:t>
      </w:r>
      <w:r w:rsidR="00310AD8" w:rsidRPr="00D55087">
        <w:rPr>
          <w:rFonts w:ascii="Helvetica" w:hAnsi="Helvetica"/>
          <w:sz w:val="24"/>
          <w:szCs w:val="24"/>
          <w:lang w:val="en-GB" w:eastAsia="nl-NL"/>
        </w:rPr>
        <w:t>: Hazard ratios for univariate models of time-dependent covariates</w:t>
      </w: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1245"/>
        <w:gridCol w:w="990"/>
        <w:gridCol w:w="568"/>
        <w:gridCol w:w="992"/>
        <w:gridCol w:w="710"/>
        <w:gridCol w:w="565"/>
        <w:gridCol w:w="568"/>
        <w:gridCol w:w="992"/>
        <w:gridCol w:w="710"/>
        <w:gridCol w:w="565"/>
        <w:gridCol w:w="568"/>
        <w:gridCol w:w="992"/>
        <w:gridCol w:w="710"/>
        <w:gridCol w:w="565"/>
        <w:gridCol w:w="1419"/>
        <w:gridCol w:w="1127"/>
        <w:gridCol w:w="917"/>
        <w:gridCol w:w="471"/>
        <w:gridCol w:w="1027"/>
      </w:tblGrid>
      <w:tr w:rsidR="00310AD8" w:rsidRPr="00D55087" w:rsidTr="005F4347">
        <w:tc>
          <w:tcPr>
            <w:tcW w:w="396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</w:p>
        </w:tc>
        <w:tc>
          <w:tcPr>
            <w:tcW w:w="315" w:type="pct"/>
            <w:shd w:val="clear" w:color="auto" w:fill="auto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</w:p>
        </w:tc>
        <w:tc>
          <w:tcPr>
            <w:tcW w:w="903" w:type="pct"/>
            <w:gridSpan w:val="4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Current exposure-risk model (current effect of the current value of the time-dependent variable)</w:t>
            </w:r>
          </w:p>
        </w:tc>
        <w:tc>
          <w:tcPr>
            <w:tcW w:w="903" w:type="pct"/>
            <w:gridSpan w:val="4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1-day delay exposure-risk model (current effect of the current value of the time-dependent variable)</w:t>
            </w:r>
          </w:p>
        </w:tc>
        <w:tc>
          <w:tcPr>
            <w:tcW w:w="903" w:type="pct"/>
            <w:gridSpan w:val="4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2-day delay exposure-risk model (current effect of the current value of the time-dependent variable)</w:t>
            </w:r>
          </w:p>
        </w:tc>
        <w:tc>
          <w:tcPr>
            <w:tcW w:w="1253" w:type="pct"/>
            <w:gridSpan w:val="4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WCE exposure-risk model (current effect of the current and past values of the time-dependent variable for the best-fitting model)</w:t>
            </w:r>
          </w:p>
        </w:tc>
        <w:tc>
          <w:tcPr>
            <w:tcW w:w="327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Exposure-risk model selected for inclusion in final model</w:t>
            </w:r>
          </w:p>
        </w:tc>
      </w:tr>
      <w:tr w:rsidR="005F4347" w:rsidRPr="00D55087" w:rsidTr="008F2781">
        <w:tc>
          <w:tcPr>
            <w:tcW w:w="396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</w:p>
        </w:tc>
        <w:tc>
          <w:tcPr>
            <w:tcW w:w="315" w:type="pct"/>
            <w:shd w:val="clear" w:color="auto" w:fill="auto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LOCF ventilator days (%) *</w:t>
            </w:r>
          </w:p>
        </w:tc>
        <w:tc>
          <w:tcPr>
            <w:tcW w:w="181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HR </w:t>
            </w:r>
          </w:p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95% CI</w:t>
            </w:r>
          </w:p>
        </w:tc>
        <w:tc>
          <w:tcPr>
            <w:tcW w:w="226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p-value</w:t>
            </w: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AIC </w:t>
            </w:r>
          </w:p>
        </w:tc>
        <w:tc>
          <w:tcPr>
            <w:tcW w:w="181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HR </w:t>
            </w:r>
          </w:p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95% CI</w:t>
            </w:r>
          </w:p>
        </w:tc>
        <w:tc>
          <w:tcPr>
            <w:tcW w:w="226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p-value</w:t>
            </w: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AIC </w:t>
            </w:r>
          </w:p>
        </w:tc>
        <w:tc>
          <w:tcPr>
            <w:tcW w:w="181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HR </w:t>
            </w:r>
          </w:p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95% CI</w:t>
            </w:r>
          </w:p>
        </w:tc>
        <w:tc>
          <w:tcPr>
            <w:tcW w:w="226" w:type="pct"/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p-value</w:t>
            </w: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AIC 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Relevant exposure window &amp; number of knots for best-fitting model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:rsidR="00310AD8" w:rsidRPr="00A1156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A1156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HR &amp;  95%CI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p-value**</w:t>
            </w:r>
          </w:p>
        </w:tc>
        <w:tc>
          <w:tcPr>
            <w:tcW w:w="150" w:type="pct"/>
            <w:tcBorders>
              <w:bottom w:val="single" w:sz="4" w:space="0" w:color="auto"/>
            </w:tcBorders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AIC  </w:t>
            </w:r>
            <w:r w:rsidRPr="00851DAF">
              <w:rPr>
                <w:rStyle w:val="CommentReference"/>
                <w:rFonts w:ascii="Helvetica" w:hAnsi="Helvetica"/>
                <w:b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310AD8" w:rsidRPr="00851DAF" w:rsidRDefault="00310AD8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Sedation score 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F555F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77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3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6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B57C50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22 days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B57C50" w:rsidRPr="00A1156F" w:rsidRDefault="000F3454" w:rsidP="000F3454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Fig 3A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162</w:t>
            </w:r>
          </w:p>
        </w:tc>
        <w:tc>
          <w:tcPr>
            <w:tcW w:w="150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B20A3B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0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Current</w:t>
            </w:r>
          </w:p>
        </w:tc>
      </w:tr>
      <w:tr w:rsidR="005F4347" w:rsidRPr="00D55087" w:rsidTr="008F2781"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1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741 (9.4)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07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(0.01, 0.52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010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11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01, 0.83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32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16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02, 1.22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077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 knot for all 5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B57C50" w:rsidRPr="00A1156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5F4347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095 (13.9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4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19, 1.0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5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50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20, 1.26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14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4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16, 1.37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167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B57C50" w:rsidRPr="00A1156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5F4347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944 (12.0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3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18, 0.87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20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3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 (0.12, 0.77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12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4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20, 1.14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94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B57C50" w:rsidRPr="00A1156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5F4347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208 (15.3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4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 (0.20, 0.83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13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5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(0.27, 1.02) 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58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3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18, 0.84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15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B57C50" w:rsidRPr="00A1156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B57C50" w:rsidRPr="00851DAF" w:rsidRDefault="00B57C50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5F4347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932  (24.5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6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38, 1.19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175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6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38, 1.18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167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70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41, 1.2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192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BF555F" w:rsidRPr="00A1156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BF555F" w:rsidRPr="00851DAF" w:rsidRDefault="00BF555F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952  (24.8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601783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310AD8" w:rsidRPr="00A1156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310AD8" w:rsidRPr="00851DAF" w:rsidRDefault="00310AD8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Feeding mode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9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9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69</w:t>
            </w:r>
          </w:p>
        </w:tc>
        <w:tc>
          <w:tcPr>
            <w:tcW w:w="452" w:type="pct"/>
            <w:tcBorders>
              <w:bottom w:val="nil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8 days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451A2D" w:rsidRPr="00A1156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Fig</w:t>
            </w:r>
            <w:r w:rsidR="000F3454"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 3</w:t>
            </w:r>
            <w:r w:rsidR="00451A2D"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G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929</w:t>
            </w:r>
          </w:p>
        </w:tc>
        <w:tc>
          <w:tcPr>
            <w:tcW w:w="150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9</w:t>
            </w:r>
          </w:p>
        </w:tc>
        <w:tc>
          <w:tcPr>
            <w:tcW w:w="327" w:type="pct"/>
            <w:tcBorders>
              <w:bottom w:val="nil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2-day delay</w:t>
            </w:r>
          </w:p>
        </w:tc>
      </w:tr>
      <w:tr w:rsidR="005F4347" w:rsidRPr="00D55087" w:rsidTr="008F2781"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No feeding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592 (7.5)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0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(0.00, </w:t>
            </w:r>
            <w:proofErr w:type="spellStart"/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inf</w:t>
            </w:r>
            <w:proofErr w:type="spellEnd"/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998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46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06, 3.39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445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2.26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1.06, 4.78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34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 knot for both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451A2D" w:rsidRPr="00A1156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combined)</w:t>
            </w: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5F4347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Parenteral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248 (15.9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451A2D" w:rsidRPr="00A1156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proofErr w:type="spellStart"/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Enteral&amp;Both</w:t>
            </w:r>
            <w:proofErr w:type="spellEnd"/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6032 (76.6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9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51, 1.65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772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8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48, 1.58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651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8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46, 1.67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692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451A2D" w:rsidRPr="00A1156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Inhalation therapy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9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9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7</w:t>
            </w:r>
          </w:p>
        </w:tc>
        <w:tc>
          <w:tcPr>
            <w:tcW w:w="452" w:type="pct"/>
            <w:tcBorders>
              <w:bottom w:val="nil"/>
            </w:tcBorders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28 days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0C35B9" w:rsidRPr="00A1156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Fig </w:t>
            </w:r>
            <w:r w:rsidR="000F3454"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3</w:t>
            </w:r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F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48</w:t>
            </w:r>
          </w:p>
        </w:tc>
        <w:tc>
          <w:tcPr>
            <w:tcW w:w="150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75</w:t>
            </w:r>
          </w:p>
        </w:tc>
        <w:tc>
          <w:tcPr>
            <w:tcW w:w="327" w:type="pct"/>
            <w:tcBorders>
              <w:bottom w:val="nil"/>
            </w:tcBorders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WCE</w:t>
            </w:r>
          </w:p>
        </w:tc>
      </w:tr>
      <w:tr w:rsidR="005F4347" w:rsidRPr="00D55087" w:rsidTr="008F2781"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None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2695 (34.3)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0C35B9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0C35B9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3 knots for both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0C35B9" w:rsidRPr="00A1156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combined)</w:t>
            </w: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5F4347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Nebulizer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506 (19.1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4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09, 1.98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269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6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18, 2.63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590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.4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48, 4.27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513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0C35B9" w:rsidRPr="00A1156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Metered dose inhaler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3671 (46.6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9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55, 1.6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833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7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43, 1.23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288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6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35, 1.1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107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0C35B9" w:rsidRPr="00A1156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0C35B9" w:rsidRPr="00851DAF" w:rsidRDefault="000C35B9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</w:tcPr>
          <w:p w:rsidR="00EE1F15" w:rsidRDefault="00EE1F15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Systemic AB </w:t>
            </w:r>
          </w:p>
          <w:p w:rsidR="00EE1F15" w:rsidRPr="00851DAF" w:rsidRDefault="00EE1F15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 xml:space="preserve">(not </w:t>
            </w:r>
            <w:proofErr w:type="spellStart"/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ivSDD</w:t>
            </w:r>
            <w:proofErr w:type="spellEnd"/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5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6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3</w:t>
            </w:r>
          </w:p>
        </w:tc>
        <w:tc>
          <w:tcPr>
            <w:tcW w:w="452" w:type="pct"/>
            <w:tcBorders>
              <w:bottom w:val="nil"/>
            </w:tcBorders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5 days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EE1F15" w:rsidRPr="00A1156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Fig </w:t>
            </w:r>
            <w:r w:rsidR="000F3454"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3</w:t>
            </w:r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C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</w:t>
            </w:r>
          </w:p>
        </w:tc>
        <w:tc>
          <w:tcPr>
            <w:tcW w:w="150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61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WCE</w:t>
            </w:r>
          </w:p>
        </w:tc>
      </w:tr>
      <w:tr w:rsidR="005F4347" w:rsidRPr="00D55087" w:rsidTr="008F2781"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Yes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5227 (66.4)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.71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99, 2.98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56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67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42, 1.07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EE1F15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93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56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EE1F15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36, 0.89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EE1F15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15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EE1F15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 knot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EE1F15" w:rsidRPr="00A1156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E1F15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451A2D" w:rsidRPr="00CA13E4" w:rsidRDefault="00451A2D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N</w:t>
            </w:r>
            <w:r w:rsidR="00CA13E4">
              <w:rPr>
                <w:rFonts w:ascii="Helvetica" w:hAnsi="Helvetica"/>
                <w:sz w:val="14"/>
                <w:szCs w:val="14"/>
                <w:lang w:val="en-GB" w:eastAsia="nl-NL"/>
              </w:rPr>
              <w:t>o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2645 (33.6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EE1F15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 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A1156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proofErr w:type="spellStart"/>
            <w:r w:rsidRPr="00851DAF"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ivSDD</w:t>
            </w:r>
            <w:proofErr w:type="spellEnd"/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8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7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86</w:t>
            </w:r>
          </w:p>
        </w:tc>
        <w:tc>
          <w:tcPr>
            <w:tcW w:w="45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28 days</w:t>
            </w:r>
          </w:p>
        </w:tc>
        <w:tc>
          <w:tcPr>
            <w:tcW w:w="35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A13E4" w:rsidRPr="00A1156F" w:rsidRDefault="000F345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Fig 3</w:t>
            </w:r>
            <w:r w:rsidR="00CA13E4"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B</w:t>
            </w:r>
          </w:p>
        </w:tc>
        <w:tc>
          <w:tcPr>
            <w:tcW w:w="29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03</w:t>
            </w:r>
          </w:p>
        </w:tc>
        <w:tc>
          <w:tcPr>
            <w:tcW w:w="15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973</w:t>
            </w:r>
          </w:p>
        </w:tc>
        <w:tc>
          <w:tcPr>
            <w:tcW w:w="327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WCE</w:t>
            </w:r>
          </w:p>
        </w:tc>
      </w:tr>
      <w:tr w:rsidR="005F4347" w:rsidRPr="00D55087" w:rsidTr="008F2781"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Yes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1160 (14.7)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65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22, 1.92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44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51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18, 1.51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23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43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15, 1.26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13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1 knot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A13E4" w:rsidRPr="00A1156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451A2D" w:rsidRPr="00CA13E4" w:rsidRDefault="00CA13E4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No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6712 (85.3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451A2D" w:rsidRPr="00A1156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Intestinal prophylaxis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7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7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75</w:t>
            </w:r>
          </w:p>
        </w:tc>
        <w:tc>
          <w:tcPr>
            <w:tcW w:w="452" w:type="pct"/>
            <w:tcBorders>
              <w:bottom w:val="nil"/>
            </w:tcBorders>
          </w:tcPr>
          <w:p w:rsidR="00CA13E4" w:rsidRPr="00851DAF" w:rsidRDefault="00CA13E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12 day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CA13E4" w:rsidRPr="00A1156F" w:rsidRDefault="000F3454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Fig 3</w:t>
            </w:r>
            <w:r w:rsidR="00CA13E4"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E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</w:tcPr>
          <w:p w:rsidR="00CA13E4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</w:t>
            </w:r>
          </w:p>
        </w:tc>
        <w:tc>
          <w:tcPr>
            <w:tcW w:w="150" w:type="pct"/>
            <w:tcBorders>
              <w:bottom w:val="nil"/>
            </w:tcBorders>
            <w:shd w:val="clear" w:color="auto" w:fill="auto"/>
          </w:tcPr>
          <w:p w:rsidR="00CA13E4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65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</w:tcPr>
          <w:p w:rsidR="00CA13E4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WCE</w:t>
            </w:r>
          </w:p>
        </w:tc>
      </w:tr>
      <w:tr w:rsidR="005F4347" w:rsidRPr="00D55087" w:rsidTr="008F2781"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Yes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2395 (30.4)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12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04, 0.41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007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13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04, 0.42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008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19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06, 0.54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02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2 knots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B8572D" w:rsidRPr="00A1156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B8572D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No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5477 (69.6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A1156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8F2781">
        <w:tc>
          <w:tcPr>
            <w:tcW w:w="396" w:type="pct"/>
            <w:shd w:val="clear" w:color="auto" w:fill="auto"/>
          </w:tcPr>
          <w:p w:rsidR="00B8572D" w:rsidRPr="00851DAF" w:rsidRDefault="00B8572D" w:rsidP="00B20A3B">
            <w:pP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b/>
                <w:sz w:val="14"/>
                <w:szCs w:val="14"/>
                <w:lang w:val="en-GB" w:eastAsia="nl-NL"/>
              </w:rPr>
              <w:t>Oropharyngeal prophylaxis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67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68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973</w:t>
            </w:r>
          </w:p>
        </w:tc>
        <w:tc>
          <w:tcPr>
            <w:tcW w:w="452" w:type="pct"/>
            <w:tcBorders>
              <w:bottom w:val="nil"/>
            </w:tcBorders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21 days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B8572D" w:rsidRPr="00A1156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Fig </w:t>
            </w:r>
            <w:r w:rsidR="000F3454"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3</w:t>
            </w:r>
            <w:bookmarkStart w:id="0" w:name="_GoBack"/>
            <w:bookmarkEnd w:id="0"/>
            <w:r w:rsidRPr="00A1156F">
              <w:rPr>
                <w:rFonts w:ascii="Helvetica" w:hAnsi="Helvetica"/>
                <w:sz w:val="14"/>
                <w:szCs w:val="14"/>
                <w:lang w:val="en-GB" w:eastAsia="nl-NL"/>
              </w:rPr>
              <w:t>D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</w:t>
            </w:r>
          </w:p>
        </w:tc>
        <w:tc>
          <w:tcPr>
            <w:tcW w:w="150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965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Current</w:t>
            </w:r>
          </w:p>
        </w:tc>
      </w:tr>
      <w:tr w:rsidR="005F4347" w:rsidRPr="00D55087" w:rsidTr="008F2781">
        <w:tc>
          <w:tcPr>
            <w:tcW w:w="396" w:type="pct"/>
            <w:shd w:val="clear" w:color="auto" w:fill="auto"/>
          </w:tcPr>
          <w:p w:rsidR="00B8572D" w:rsidRPr="00851DAF" w:rsidRDefault="00B8572D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Yes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4784 (60.8)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14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05, 0.38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001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14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 (0.05, 0.39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002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0.20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0.08, 0.51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0.0006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1 knot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B8572D" w:rsidRPr="00B57C50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B857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  <w:tr w:rsidR="005F4347" w:rsidRPr="00D55087" w:rsidTr="00F67B54">
        <w:tc>
          <w:tcPr>
            <w:tcW w:w="396" w:type="pct"/>
            <w:shd w:val="clear" w:color="auto" w:fill="auto"/>
          </w:tcPr>
          <w:p w:rsidR="00451A2D" w:rsidRPr="00851DAF" w:rsidRDefault="00B8572D" w:rsidP="00B20A3B">
            <w:pPr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No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</w:tcPr>
          <w:p w:rsidR="00451A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3088 (39.2)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</w:tcPr>
          <w:p w:rsidR="00451A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</w:tcBorders>
            <w:shd w:val="clear" w:color="auto" w:fill="auto"/>
          </w:tcPr>
          <w:p w:rsidR="00451A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1" w:type="pct"/>
            <w:tcBorders>
              <w:top w:val="nil"/>
            </w:tcBorders>
            <w:shd w:val="clear" w:color="auto" w:fill="auto"/>
          </w:tcPr>
          <w:p w:rsidR="00451A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>
              <w:rPr>
                <w:rFonts w:ascii="Helvetica" w:hAnsi="Helvetica"/>
                <w:sz w:val="14"/>
                <w:szCs w:val="14"/>
                <w:lang w:val="en-GB" w:eastAsia="nl-NL"/>
              </w:rPr>
              <w:t>Ref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80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</w:tcBorders>
          </w:tcPr>
          <w:p w:rsidR="00451A2D" w:rsidRPr="00851DAF" w:rsidRDefault="00B857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  <w:r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 xml:space="preserve"> </w:t>
            </w:r>
            <w:r w:rsidR="00451A2D" w:rsidRPr="00851DAF">
              <w:rPr>
                <w:rFonts w:ascii="Helvetica" w:hAnsi="Helvetica"/>
                <w:sz w:val="14"/>
                <w:szCs w:val="14"/>
                <w:lang w:val="en-GB" w:eastAsia="nl-NL"/>
              </w:rPr>
              <w:t>(unconstrained)</w:t>
            </w:r>
          </w:p>
        </w:tc>
        <w:tc>
          <w:tcPr>
            <w:tcW w:w="359" w:type="pct"/>
            <w:tcBorders>
              <w:top w:val="nil"/>
            </w:tcBorders>
            <w:shd w:val="clear" w:color="auto" w:fill="auto"/>
          </w:tcPr>
          <w:p w:rsidR="00451A2D" w:rsidRPr="00B57C50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92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150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:rsidR="00451A2D" w:rsidRPr="00851DAF" w:rsidRDefault="00451A2D" w:rsidP="00157138">
            <w:pPr>
              <w:jc w:val="right"/>
              <w:rPr>
                <w:rFonts w:ascii="Helvetica" w:hAnsi="Helvetica"/>
                <w:sz w:val="14"/>
                <w:szCs w:val="14"/>
                <w:lang w:val="en-GB" w:eastAsia="nl-NL"/>
              </w:rPr>
            </w:pPr>
          </w:p>
        </w:tc>
      </w:tr>
    </w:tbl>
    <w:p w:rsidR="00CA2A67" w:rsidRDefault="00310AD8" w:rsidP="0054762E">
      <w:pPr>
        <w:pStyle w:val="ListParagraph"/>
        <w:spacing w:line="480" w:lineRule="auto"/>
        <w:ind w:left="0"/>
      </w:pPr>
      <w:r w:rsidRPr="0054762E">
        <w:rPr>
          <w:rFonts w:ascii="Helvetica" w:hAnsi="Helvetica"/>
          <w:sz w:val="18"/>
          <w:szCs w:val="18"/>
          <w:lang w:val="en-GB"/>
        </w:rPr>
        <w:t xml:space="preserve">*The number of ventilation days after reducing the numbers of </w:t>
      </w:r>
      <w:proofErr w:type="spellStart"/>
      <w:r w:rsidRPr="0054762E">
        <w:rPr>
          <w:rFonts w:ascii="Helvetica" w:hAnsi="Helvetica"/>
          <w:sz w:val="18"/>
          <w:szCs w:val="18"/>
          <w:lang w:val="en-GB"/>
        </w:rPr>
        <w:t>missings</w:t>
      </w:r>
      <w:proofErr w:type="spellEnd"/>
      <w:r w:rsidRPr="0054762E">
        <w:rPr>
          <w:rFonts w:ascii="Helvetica" w:hAnsi="Helvetica"/>
          <w:sz w:val="18"/>
          <w:szCs w:val="18"/>
          <w:lang w:val="en-GB"/>
        </w:rPr>
        <w:t xml:space="preserve"> for time-dependent covariates with the ‘last observation carried forward (LOCF) approach’</w:t>
      </w:r>
      <w:r w:rsidR="005C616E">
        <w:rPr>
          <w:rFonts w:ascii="Helvetica" w:hAnsi="Helvetica"/>
          <w:sz w:val="18"/>
          <w:szCs w:val="18"/>
          <w:lang w:val="en-GB"/>
        </w:rPr>
        <w:t>.</w:t>
      </w:r>
      <w:r w:rsidR="005F4347">
        <w:rPr>
          <w:rFonts w:ascii="Helvetica" w:hAnsi="Helvetica"/>
          <w:sz w:val="18"/>
          <w:szCs w:val="18"/>
          <w:lang w:val="en-GB"/>
        </w:rPr>
        <w:br/>
      </w:r>
      <w:r w:rsidRPr="0054762E">
        <w:rPr>
          <w:rFonts w:ascii="Helvetica" w:hAnsi="Helvetica"/>
          <w:sz w:val="18"/>
          <w:szCs w:val="18"/>
          <w:lang w:val="en-GB"/>
        </w:rPr>
        <w:t>The total number of ventilation days was 7872</w:t>
      </w:r>
      <w:r w:rsidR="005C616E">
        <w:rPr>
          <w:rFonts w:ascii="Helvetica" w:hAnsi="Helvetica"/>
          <w:sz w:val="18"/>
          <w:szCs w:val="18"/>
          <w:lang w:val="en-GB"/>
        </w:rPr>
        <w:br/>
      </w:r>
      <w:r w:rsidRPr="0054762E">
        <w:rPr>
          <w:rFonts w:ascii="Helvetica" w:hAnsi="Helvetica"/>
          <w:sz w:val="18"/>
          <w:szCs w:val="18"/>
          <w:lang w:val="en-US"/>
        </w:rPr>
        <w:t>**</w:t>
      </w:r>
      <w:r w:rsidRPr="0054762E">
        <w:rPr>
          <w:rFonts w:ascii="Helvetica" w:hAnsi="Helvetica"/>
          <w:sz w:val="18"/>
          <w:szCs w:val="18"/>
          <w:lang w:val="en-GB" w:eastAsia="nl-NL"/>
        </w:rPr>
        <w:t xml:space="preserve">The p-value </w:t>
      </w:r>
      <w:proofErr w:type="gramStart"/>
      <w:r w:rsidRPr="0054762E">
        <w:rPr>
          <w:rFonts w:ascii="Helvetica" w:hAnsi="Helvetica"/>
          <w:sz w:val="18"/>
          <w:szCs w:val="18"/>
          <w:lang w:val="en-GB" w:eastAsia="nl-NL"/>
        </w:rPr>
        <w:t>was estimated</w:t>
      </w:r>
      <w:proofErr w:type="gramEnd"/>
      <w:r w:rsidRPr="0054762E">
        <w:rPr>
          <w:rFonts w:ascii="Helvetica" w:hAnsi="Helvetica"/>
          <w:sz w:val="18"/>
          <w:szCs w:val="18"/>
          <w:lang w:val="en-GB" w:eastAsia="nl-NL"/>
        </w:rPr>
        <w:t xml:space="preserve"> using 1000 bootstrapped data sets to account for multiple testing when selecting the best-fitting WCE model. </w:t>
      </w:r>
    </w:p>
    <w:sectPr w:rsidR="00CA2A67" w:rsidSect="00310AD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F15" w:rsidRDefault="00EE1F15">
      <w:r>
        <w:separator/>
      </w:r>
    </w:p>
  </w:endnote>
  <w:endnote w:type="continuationSeparator" w:id="0">
    <w:p w:rsidR="00EE1F15" w:rsidRDefault="00EE1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207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36827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1F15" w:rsidRDefault="00EE1F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621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E1F15" w:rsidRDefault="00EE1F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F15" w:rsidRDefault="00EE1F15">
      <w:r>
        <w:separator/>
      </w:r>
    </w:p>
  </w:footnote>
  <w:footnote w:type="continuationSeparator" w:id="0">
    <w:p w:rsidR="00EE1F15" w:rsidRDefault="00EE1F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3611C"/>
    <w:multiLevelType w:val="hybridMultilevel"/>
    <w:tmpl w:val="721295A6"/>
    <w:lvl w:ilvl="0" w:tplc="1F1A8A2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0E07A6"/>
    <w:multiLevelType w:val="hybridMultilevel"/>
    <w:tmpl w:val="EBD87088"/>
    <w:lvl w:ilvl="0" w:tplc="BDFC1E3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2C639F"/>
    <w:multiLevelType w:val="hybridMultilevel"/>
    <w:tmpl w:val="88883CAE"/>
    <w:lvl w:ilvl="0" w:tplc="DA50D450">
      <w:start w:val="6"/>
      <w:numFmt w:val="bullet"/>
      <w:lvlText w:val=""/>
      <w:lvlJc w:val="left"/>
      <w:pPr>
        <w:ind w:left="1080" w:hanging="360"/>
      </w:pPr>
      <w:rPr>
        <w:rFonts w:ascii="Symbol" w:eastAsiaTheme="minorHAnsi" w:hAnsi="Symbol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AD8"/>
    <w:rsid w:val="000242EE"/>
    <w:rsid w:val="000C35B9"/>
    <w:rsid w:val="000F3454"/>
    <w:rsid w:val="00157138"/>
    <w:rsid w:val="00160D26"/>
    <w:rsid w:val="001960EB"/>
    <w:rsid w:val="001C4A1D"/>
    <w:rsid w:val="001C7080"/>
    <w:rsid w:val="002816A5"/>
    <w:rsid w:val="00310AD8"/>
    <w:rsid w:val="00451A2D"/>
    <w:rsid w:val="00451A3C"/>
    <w:rsid w:val="004B6170"/>
    <w:rsid w:val="005275F7"/>
    <w:rsid w:val="00541BE3"/>
    <w:rsid w:val="0054762E"/>
    <w:rsid w:val="00597DE1"/>
    <w:rsid w:val="005A489F"/>
    <w:rsid w:val="005C616E"/>
    <w:rsid w:val="005C76B5"/>
    <w:rsid w:val="005D61B0"/>
    <w:rsid w:val="005E621D"/>
    <w:rsid w:val="005F4347"/>
    <w:rsid w:val="00601783"/>
    <w:rsid w:val="00732B51"/>
    <w:rsid w:val="008F2781"/>
    <w:rsid w:val="00912DB4"/>
    <w:rsid w:val="00A1156F"/>
    <w:rsid w:val="00A140A0"/>
    <w:rsid w:val="00A17464"/>
    <w:rsid w:val="00B20A3B"/>
    <w:rsid w:val="00B516ED"/>
    <w:rsid w:val="00B52BBD"/>
    <w:rsid w:val="00B57C50"/>
    <w:rsid w:val="00B84A50"/>
    <w:rsid w:val="00B8572D"/>
    <w:rsid w:val="00BE4D02"/>
    <w:rsid w:val="00BF30FA"/>
    <w:rsid w:val="00BF555F"/>
    <w:rsid w:val="00C234A5"/>
    <w:rsid w:val="00C256F7"/>
    <w:rsid w:val="00C62225"/>
    <w:rsid w:val="00C66384"/>
    <w:rsid w:val="00C77171"/>
    <w:rsid w:val="00CA13E4"/>
    <w:rsid w:val="00CA2A67"/>
    <w:rsid w:val="00CD63D4"/>
    <w:rsid w:val="00D01234"/>
    <w:rsid w:val="00D85DE8"/>
    <w:rsid w:val="00DB6666"/>
    <w:rsid w:val="00DC1352"/>
    <w:rsid w:val="00DE2F5F"/>
    <w:rsid w:val="00E06963"/>
    <w:rsid w:val="00E51379"/>
    <w:rsid w:val="00E74B60"/>
    <w:rsid w:val="00E83D84"/>
    <w:rsid w:val="00EE1F15"/>
    <w:rsid w:val="00F6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D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4D02"/>
    <w:pPr>
      <w:keepNext/>
      <w:keepLines/>
      <w:spacing w:before="480"/>
      <w:outlineLvl w:val="0"/>
    </w:pPr>
    <w:rPr>
      <w:rFonts w:ascii="Helvetica" w:eastAsiaTheme="majorEastAsia" w:hAnsi="Helvetic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0AD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10AD8"/>
    <w:pPr>
      <w:ind w:left="720"/>
      <w:contextualSpacing/>
    </w:pPr>
  </w:style>
  <w:style w:type="table" w:styleId="TableGrid">
    <w:name w:val="Table Grid"/>
    <w:basedOn w:val="TableNormal"/>
    <w:uiPriority w:val="59"/>
    <w:rsid w:val="00310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0A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D8"/>
  </w:style>
  <w:style w:type="paragraph" w:styleId="BalloonText">
    <w:name w:val="Balloon Text"/>
    <w:basedOn w:val="Normal"/>
    <w:link w:val="BalloonTextChar"/>
    <w:uiPriority w:val="99"/>
    <w:semiHidden/>
    <w:unhideWhenUsed/>
    <w:rsid w:val="00310A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D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E4D02"/>
    <w:rPr>
      <w:rFonts w:ascii="Helvetica" w:eastAsiaTheme="majorEastAsia" w:hAnsi="Helvetica" w:cstheme="majorBidi"/>
      <w:b/>
      <w:bCs/>
      <w:sz w:val="36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D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4D02"/>
    <w:pPr>
      <w:keepNext/>
      <w:keepLines/>
      <w:spacing w:before="480"/>
      <w:outlineLvl w:val="0"/>
    </w:pPr>
    <w:rPr>
      <w:rFonts w:ascii="Helvetica" w:eastAsiaTheme="majorEastAsia" w:hAnsi="Helvetic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0AD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10AD8"/>
    <w:pPr>
      <w:ind w:left="720"/>
      <w:contextualSpacing/>
    </w:pPr>
  </w:style>
  <w:style w:type="table" w:styleId="TableGrid">
    <w:name w:val="Table Grid"/>
    <w:basedOn w:val="TableNormal"/>
    <w:uiPriority w:val="59"/>
    <w:rsid w:val="00310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0A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D8"/>
  </w:style>
  <w:style w:type="paragraph" w:styleId="BalloonText">
    <w:name w:val="Balloon Text"/>
    <w:basedOn w:val="Normal"/>
    <w:link w:val="BalloonTextChar"/>
    <w:uiPriority w:val="99"/>
    <w:semiHidden/>
    <w:unhideWhenUsed/>
    <w:rsid w:val="00310A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D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E4D02"/>
    <w:rPr>
      <w:rFonts w:ascii="Helvetica" w:eastAsiaTheme="majorEastAsia" w:hAnsi="Helvetica" w:cstheme="majorBidi"/>
      <w:b/>
      <w:bCs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9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Werkmappen\KooivdT\Oud\Luchtweginfecties\Artikel\Recente%20analyses\Afronden\kaplan%20meier%20dat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37751531058618"/>
          <c:y val="3.75116652085156E-2"/>
          <c:w val="0.57259164479440072"/>
          <c:h val="0.73444808982210552"/>
        </c:manualLayout>
      </c:layout>
      <c:barChart>
        <c:barDir val="col"/>
        <c:grouping val="clustered"/>
        <c:varyColors val="0"/>
        <c:ser>
          <c:idx val="1"/>
          <c:order val="1"/>
          <c:tx>
            <c:v>at risk</c:v>
          </c:tx>
          <c:invertIfNegative val="0"/>
          <c:cat>
            <c:numRef>
              <c:f>'survival voor graph'!$N$3:$N$30</c:f>
              <c:numCache>
                <c:formatCode>General</c:formatCode>
                <c:ptCount val="2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</c:numCache>
            </c:numRef>
          </c:cat>
          <c:val>
            <c:numRef>
              <c:f>'survival voor graph'!$P$3:$P$30</c:f>
              <c:numCache>
                <c:formatCode>General</c:formatCode>
                <c:ptCount val="28"/>
                <c:pt idx="0">
                  <c:v>940</c:v>
                </c:pt>
                <c:pt idx="1">
                  <c:v>940</c:v>
                </c:pt>
                <c:pt idx="2">
                  <c:v>940</c:v>
                </c:pt>
                <c:pt idx="3">
                  <c:v>787</c:v>
                </c:pt>
                <c:pt idx="4">
                  <c:v>641</c:v>
                </c:pt>
                <c:pt idx="5">
                  <c:v>531</c:v>
                </c:pt>
                <c:pt idx="6">
                  <c:v>439</c:v>
                </c:pt>
                <c:pt idx="7">
                  <c:v>359</c:v>
                </c:pt>
                <c:pt idx="8">
                  <c:v>301</c:v>
                </c:pt>
                <c:pt idx="9">
                  <c:v>261</c:v>
                </c:pt>
                <c:pt idx="10">
                  <c:v>230</c:v>
                </c:pt>
                <c:pt idx="11">
                  <c:v>201</c:v>
                </c:pt>
                <c:pt idx="12">
                  <c:v>176</c:v>
                </c:pt>
                <c:pt idx="13">
                  <c:v>153</c:v>
                </c:pt>
                <c:pt idx="14">
                  <c:v>132</c:v>
                </c:pt>
                <c:pt idx="15">
                  <c:v>121</c:v>
                </c:pt>
                <c:pt idx="16">
                  <c:v>104</c:v>
                </c:pt>
                <c:pt idx="17">
                  <c:v>97</c:v>
                </c:pt>
                <c:pt idx="18">
                  <c:v>83</c:v>
                </c:pt>
                <c:pt idx="19">
                  <c:v>73</c:v>
                </c:pt>
                <c:pt idx="20">
                  <c:v>62</c:v>
                </c:pt>
                <c:pt idx="21">
                  <c:v>57</c:v>
                </c:pt>
                <c:pt idx="22">
                  <c:v>46</c:v>
                </c:pt>
                <c:pt idx="23">
                  <c:v>42</c:v>
                </c:pt>
                <c:pt idx="24">
                  <c:v>36</c:v>
                </c:pt>
                <c:pt idx="25">
                  <c:v>33</c:v>
                </c:pt>
                <c:pt idx="26">
                  <c:v>28</c:v>
                </c:pt>
                <c:pt idx="27">
                  <c:v>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EF9-4D98-A618-80C06CA590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004352"/>
        <c:axId val="98010240"/>
      </c:barChart>
      <c:scatterChart>
        <c:scatterStyle val="lineMarker"/>
        <c:varyColors val="0"/>
        <c:ser>
          <c:idx val="0"/>
          <c:order val="0"/>
          <c:tx>
            <c:v>survival</c:v>
          </c:tx>
          <c:spPr>
            <a:ln w="28575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survival voor graph'!$A$2:$A$869</c:f>
              <c:numCache>
                <c:formatCode>General</c:formatCode>
                <c:ptCount val="86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3</c:v>
                </c:pt>
                <c:pt idx="38">
                  <c:v>3</c:v>
                </c:pt>
                <c:pt idx="39">
                  <c:v>3</c:v>
                </c:pt>
                <c:pt idx="40">
                  <c:v>3</c:v>
                </c:pt>
                <c:pt idx="41">
                  <c:v>3</c:v>
                </c:pt>
                <c:pt idx="42">
                  <c:v>3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6">
                  <c:v>3</c:v>
                </c:pt>
                <c:pt idx="47">
                  <c:v>3</c:v>
                </c:pt>
                <c:pt idx="48">
                  <c:v>3</c:v>
                </c:pt>
                <c:pt idx="49">
                  <c:v>3</c:v>
                </c:pt>
                <c:pt idx="50">
                  <c:v>3</c:v>
                </c:pt>
                <c:pt idx="51">
                  <c:v>3</c:v>
                </c:pt>
                <c:pt idx="52">
                  <c:v>3</c:v>
                </c:pt>
                <c:pt idx="53">
                  <c:v>3</c:v>
                </c:pt>
                <c:pt idx="54">
                  <c:v>3</c:v>
                </c:pt>
                <c:pt idx="55">
                  <c:v>3</c:v>
                </c:pt>
                <c:pt idx="56">
                  <c:v>3</c:v>
                </c:pt>
                <c:pt idx="57">
                  <c:v>3</c:v>
                </c:pt>
                <c:pt idx="58">
                  <c:v>3</c:v>
                </c:pt>
                <c:pt idx="59">
                  <c:v>3</c:v>
                </c:pt>
                <c:pt idx="60">
                  <c:v>3</c:v>
                </c:pt>
                <c:pt idx="61">
                  <c:v>3</c:v>
                </c:pt>
                <c:pt idx="62">
                  <c:v>3</c:v>
                </c:pt>
                <c:pt idx="63">
                  <c:v>3</c:v>
                </c:pt>
                <c:pt idx="64">
                  <c:v>3</c:v>
                </c:pt>
                <c:pt idx="65">
                  <c:v>3</c:v>
                </c:pt>
                <c:pt idx="66">
                  <c:v>3</c:v>
                </c:pt>
                <c:pt idx="67">
                  <c:v>3</c:v>
                </c:pt>
                <c:pt idx="68">
                  <c:v>3</c:v>
                </c:pt>
                <c:pt idx="69">
                  <c:v>3</c:v>
                </c:pt>
                <c:pt idx="70">
                  <c:v>3</c:v>
                </c:pt>
                <c:pt idx="71">
                  <c:v>3</c:v>
                </c:pt>
                <c:pt idx="72">
                  <c:v>3</c:v>
                </c:pt>
                <c:pt idx="73">
                  <c:v>3</c:v>
                </c:pt>
                <c:pt idx="74">
                  <c:v>3</c:v>
                </c:pt>
                <c:pt idx="75">
                  <c:v>3</c:v>
                </c:pt>
                <c:pt idx="76">
                  <c:v>3</c:v>
                </c:pt>
                <c:pt idx="77">
                  <c:v>3</c:v>
                </c:pt>
                <c:pt idx="78">
                  <c:v>3</c:v>
                </c:pt>
                <c:pt idx="79">
                  <c:v>3</c:v>
                </c:pt>
                <c:pt idx="80">
                  <c:v>3</c:v>
                </c:pt>
                <c:pt idx="81">
                  <c:v>3</c:v>
                </c:pt>
                <c:pt idx="82">
                  <c:v>3</c:v>
                </c:pt>
                <c:pt idx="83">
                  <c:v>3</c:v>
                </c:pt>
                <c:pt idx="84">
                  <c:v>3</c:v>
                </c:pt>
                <c:pt idx="85">
                  <c:v>3</c:v>
                </c:pt>
                <c:pt idx="86">
                  <c:v>3</c:v>
                </c:pt>
                <c:pt idx="87">
                  <c:v>3</c:v>
                </c:pt>
                <c:pt idx="88">
                  <c:v>3</c:v>
                </c:pt>
                <c:pt idx="89">
                  <c:v>3</c:v>
                </c:pt>
                <c:pt idx="90">
                  <c:v>3</c:v>
                </c:pt>
                <c:pt idx="91">
                  <c:v>3</c:v>
                </c:pt>
                <c:pt idx="92">
                  <c:v>3</c:v>
                </c:pt>
                <c:pt idx="93">
                  <c:v>3</c:v>
                </c:pt>
                <c:pt idx="94">
                  <c:v>3</c:v>
                </c:pt>
                <c:pt idx="95">
                  <c:v>3</c:v>
                </c:pt>
                <c:pt idx="96">
                  <c:v>3</c:v>
                </c:pt>
                <c:pt idx="97">
                  <c:v>3</c:v>
                </c:pt>
                <c:pt idx="98">
                  <c:v>3</c:v>
                </c:pt>
                <c:pt idx="99">
                  <c:v>3</c:v>
                </c:pt>
                <c:pt idx="100">
                  <c:v>3</c:v>
                </c:pt>
                <c:pt idx="101">
                  <c:v>3</c:v>
                </c:pt>
                <c:pt idx="102">
                  <c:v>3</c:v>
                </c:pt>
                <c:pt idx="103">
                  <c:v>3</c:v>
                </c:pt>
                <c:pt idx="104">
                  <c:v>3</c:v>
                </c:pt>
                <c:pt idx="105">
                  <c:v>3</c:v>
                </c:pt>
                <c:pt idx="106">
                  <c:v>3</c:v>
                </c:pt>
                <c:pt idx="107">
                  <c:v>3</c:v>
                </c:pt>
                <c:pt idx="108">
                  <c:v>3</c:v>
                </c:pt>
                <c:pt idx="109">
                  <c:v>3</c:v>
                </c:pt>
                <c:pt idx="110">
                  <c:v>3</c:v>
                </c:pt>
                <c:pt idx="111">
                  <c:v>3</c:v>
                </c:pt>
                <c:pt idx="112">
                  <c:v>3</c:v>
                </c:pt>
                <c:pt idx="113">
                  <c:v>3</c:v>
                </c:pt>
                <c:pt idx="114">
                  <c:v>3</c:v>
                </c:pt>
                <c:pt idx="115">
                  <c:v>3</c:v>
                </c:pt>
                <c:pt idx="116">
                  <c:v>3</c:v>
                </c:pt>
                <c:pt idx="117">
                  <c:v>3</c:v>
                </c:pt>
                <c:pt idx="118">
                  <c:v>3</c:v>
                </c:pt>
                <c:pt idx="119">
                  <c:v>3</c:v>
                </c:pt>
                <c:pt idx="120">
                  <c:v>3</c:v>
                </c:pt>
                <c:pt idx="121">
                  <c:v>3</c:v>
                </c:pt>
                <c:pt idx="122">
                  <c:v>3</c:v>
                </c:pt>
                <c:pt idx="123">
                  <c:v>3</c:v>
                </c:pt>
                <c:pt idx="124">
                  <c:v>3</c:v>
                </c:pt>
                <c:pt idx="125">
                  <c:v>3</c:v>
                </c:pt>
                <c:pt idx="126">
                  <c:v>3</c:v>
                </c:pt>
                <c:pt idx="127">
                  <c:v>3</c:v>
                </c:pt>
                <c:pt idx="128">
                  <c:v>3</c:v>
                </c:pt>
                <c:pt idx="129">
                  <c:v>3</c:v>
                </c:pt>
                <c:pt idx="130">
                  <c:v>3</c:v>
                </c:pt>
                <c:pt idx="131">
                  <c:v>3</c:v>
                </c:pt>
                <c:pt idx="132">
                  <c:v>3</c:v>
                </c:pt>
                <c:pt idx="133">
                  <c:v>3</c:v>
                </c:pt>
                <c:pt idx="134">
                  <c:v>3</c:v>
                </c:pt>
                <c:pt idx="135">
                  <c:v>4</c:v>
                </c:pt>
                <c:pt idx="136">
                  <c:v>4</c:v>
                </c:pt>
                <c:pt idx="137">
                  <c:v>4</c:v>
                </c:pt>
                <c:pt idx="138">
                  <c:v>4</c:v>
                </c:pt>
                <c:pt idx="139">
                  <c:v>4</c:v>
                </c:pt>
                <c:pt idx="140">
                  <c:v>4</c:v>
                </c:pt>
                <c:pt idx="141">
                  <c:v>4</c:v>
                </c:pt>
                <c:pt idx="142">
                  <c:v>4</c:v>
                </c:pt>
                <c:pt idx="143">
                  <c:v>4</c:v>
                </c:pt>
                <c:pt idx="144">
                  <c:v>4</c:v>
                </c:pt>
                <c:pt idx="145">
                  <c:v>4</c:v>
                </c:pt>
                <c:pt idx="146">
                  <c:v>4</c:v>
                </c:pt>
                <c:pt idx="147">
                  <c:v>4</c:v>
                </c:pt>
                <c:pt idx="148">
                  <c:v>4</c:v>
                </c:pt>
                <c:pt idx="149">
                  <c:v>4</c:v>
                </c:pt>
                <c:pt idx="150">
                  <c:v>4</c:v>
                </c:pt>
                <c:pt idx="151">
                  <c:v>4</c:v>
                </c:pt>
                <c:pt idx="152">
                  <c:v>4</c:v>
                </c:pt>
                <c:pt idx="153">
                  <c:v>4</c:v>
                </c:pt>
                <c:pt idx="154">
                  <c:v>4</c:v>
                </c:pt>
                <c:pt idx="155">
                  <c:v>4</c:v>
                </c:pt>
                <c:pt idx="156">
                  <c:v>4</c:v>
                </c:pt>
                <c:pt idx="157">
                  <c:v>4</c:v>
                </c:pt>
                <c:pt idx="158">
                  <c:v>4</c:v>
                </c:pt>
                <c:pt idx="159">
                  <c:v>4</c:v>
                </c:pt>
                <c:pt idx="160">
                  <c:v>4</c:v>
                </c:pt>
                <c:pt idx="161">
                  <c:v>4</c:v>
                </c:pt>
                <c:pt idx="162">
                  <c:v>4</c:v>
                </c:pt>
                <c:pt idx="163">
                  <c:v>4</c:v>
                </c:pt>
                <c:pt idx="164">
                  <c:v>4</c:v>
                </c:pt>
                <c:pt idx="165">
                  <c:v>4</c:v>
                </c:pt>
                <c:pt idx="166">
                  <c:v>4</c:v>
                </c:pt>
                <c:pt idx="167">
                  <c:v>4</c:v>
                </c:pt>
                <c:pt idx="168">
                  <c:v>4</c:v>
                </c:pt>
                <c:pt idx="169">
                  <c:v>4</c:v>
                </c:pt>
                <c:pt idx="170">
                  <c:v>4</c:v>
                </c:pt>
                <c:pt idx="171">
                  <c:v>4</c:v>
                </c:pt>
                <c:pt idx="172">
                  <c:v>4</c:v>
                </c:pt>
                <c:pt idx="173">
                  <c:v>4</c:v>
                </c:pt>
                <c:pt idx="174">
                  <c:v>4</c:v>
                </c:pt>
                <c:pt idx="175">
                  <c:v>4</c:v>
                </c:pt>
                <c:pt idx="176">
                  <c:v>4</c:v>
                </c:pt>
                <c:pt idx="177">
                  <c:v>4</c:v>
                </c:pt>
                <c:pt idx="178">
                  <c:v>4</c:v>
                </c:pt>
                <c:pt idx="179">
                  <c:v>4</c:v>
                </c:pt>
                <c:pt idx="180">
                  <c:v>4</c:v>
                </c:pt>
                <c:pt idx="181">
                  <c:v>4</c:v>
                </c:pt>
                <c:pt idx="182">
                  <c:v>4</c:v>
                </c:pt>
                <c:pt idx="183">
                  <c:v>4</c:v>
                </c:pt>
                <c:pt idx="184">
                  <c:v>4</c:v>
                </c:pt>
                <c:pt idx="185">
                  <c:v>4</c:v>
                </c:pt>
                <c:pt idx="186">
                  <c:v>4</c:v>
                </c:pt>
                <c:pt idx="187">
                  <c:v>4</c:v>
                </c:pt>
                <c:pt idx="188">
                  <c:v>4</c:v>
                </c:pt>
                <c:pt idx="189">
                  <c:v>4</c:v>
                </c:pt>
                <c:pt idx="190">
                  <c:v>4</c:v>
                </c:pt>
                <c:pt idx="191">
                  <c:v>4</c:v>
                </c:pt>
                <c:pt idx="192">
                  <c:v>4</c:v>
                </c:pt>
                <c:pt idx="193">
                  <c:v>4</c:v>
                </c:pt>
                <c:pt idx="194">
                  <c:v>4</c:v>
                </c:pt>
                <c:pt idx="195">
                  <c:v>4</c:v>
                </c:pt>
                <c:pt idx="196">
                  <c:v>4</c:v>
                </c:pt>
                <c:pt idx="197">
                  <c:v>4</c:v>
                </c:pt>
                <c:pt idx="198">
                  <c:v>4</c:v>
                </c:pt>
                <c:pt idx="199">
                  <c:v>4</c:v>
                </c:pt>
                <c:pt idx="200">
                  <c:v>4</c:v>
                </c:pt>
                <c:pt idx="201">
                  <c:v>4</c:v>
                </c:pt>
                <c:pt idx="202">
                  <c:v>4</c:v>
                </c:pt>
                <c:pt idx="203">
                  <c:v>4</c:v>
                </c:pt>
                <c:pt idx="204">
                  <c:v>4</c:v>
                </c:pt>
                <c:pt idx="205">
                  <c:v>4</c:v>
                </c:pt>
                <c:pt idx="206">
                  <c:v>4</c:v>
                </c:pt>
                <c:pt idx="207">
                  <c:v>4</c:v>
                </c:pt>
                <c:pt idx="208">
                  <c:v>4</c:v>
                </c:pt>
                <c:pt idx="209">
                  <c:v>4</c:v>
                </c:pt>
                <c:pt idx="210">
                  <c:v>4</c:v>
                </c:pt>
                <c:pt idx="211">
                  <c:v>4</c:v>
                </c:pt>
                <c:pt idx="212">
                  <c:v>4</c:v>
                </c:pt>
                <c:pt idx="213">
                  <c:v>4</c:v>
                </c:pt>
                <c:pt idx="214">
                  <c:v>4</c:v>
                </c:pt>
                <c:pt idx="215">
                  <c:v>4</c:v>
                </c:pt>
                <c:pt idx="216">
                  <c:v>4</c:v>
                </c:pt>
                <c:pt idx="217">
                  <c:v>4</c:v>
                </c:pt>
                <c:pt idx="218">
                  <c:v>4</c:v>
                </c:pt>
                <c:pt idx="219">
                  <c:v>4</c:v>
                </c:pt>
                <c:pt idx="220">
                  <c:v>4</c:v>
                </c:pt>
                <c:pt idx="221">
                  <c:v>4</c:v>
                </c:pt>
                <c:pt idx="222">
                  <c:v>4</c:v>
                </c:pt>
                <c:pt idx="223">
                  <c:v>4</c:v>
                </c:pt>
                <c:pt idx="224">
                  <c:v>4</c:v>
                </c:pt>
                <c:pt idx="225">
                  <c:v>4</c:v>
                </c:pt>
                <c:pt idx="226">
                  <c:v>4</c:v>
                </c:pt>
                <c:pt idx="227">
                  <c:v>4</c:v>
                </c:pt>
                <c:pt idx="228">
                  <c:v>4</c:v>
                </c:pt>
                <c:pt idx="229">
                  <c:v>4</c:v>
                </c:pt>
                <c:pt idx="230">
                  <c:v>4</c:v>
                </c:pt>
                <c:pt idx="231">
                  <c:v>4</c:v>
                </c:pt>
                <c:pt idx="232">
                  <c:v>4</c:v>
                </c:pt>
                <c:pt idx="233">
                  <c:v>4</c:v>
                </c:pt>
                <c:pt idx="234">
                  <c:v>4</c:v>
                </c:pt>
                <c:pt idx="235">
                  <c:v>4</c:v>
                </c:pt>
                <c:pt idx="236">
                  <c:v>4</c:v>
                </c:pt>
                <c:pt idx="237">
                  <c:v>4</c:v>
                </c:pt>
                <c:pt idx="238">
                  <c:v>4</c:v>
                </c:pt>
                <c:pt idx="239">
                  <c:v>4</c:v>
                </c:pt>
                <c:pt idx="240">
                  <c:v>4</c:v>
                </c:pt>
                <c:pt idx="241">
                  <c:v>4</c:v>
                </c:pt>
                <c:pt idx="242">
                  <c:v>4</c:v>
                </c:pt>
                <c:pt idx="243">
                  <c:v>4</c:v>
                </c:pt>
                <c:pt idx="244">
                  <c:v>4</c:v>
                </c:pt>
                <c:pt idx="245">
                  <c:v>4</c:v>
                </c:pt>
                <c:pt idx="246">
                  <c:v>4</c:v>
                </c:pt>
                <c:pt idx="247">
                  <c:v>4</c:v>
                </c:pt>
                <c:pt idx="248">
                  <c:v>4</c:v>
                </c:pt>
                <c:pt idx="249">
                  <c:v>4</c:v>
                </c:pt>
                <c:pt idx="250">
                  <c:v>4</c:v>
                </c:pt>
                <c:pt idx="251">
                  <c:v>4</c:v>
                </c:pt>
                <c:pt idx="252">
                  <c:v>4</c:v>
                </c:pt>
                <c:pt idx="253">
                  <c:v>4</c:v>
                </c:pt>
                <c:pt idx="254">
                  <c:v>4</c:v>
                </c:pt>
                <c:pt idx="255">
                  <c:v>4</c:v>
                </c:pt>
                <c:pt idx="256">
                  <c:v>4</c:v>
                </c:pt>
                <c:pt idx="257">
                  <c:v>4</c:v>
                </c:pt>
                <c:pt idx="258">
                  <c:v>4</c:v>
                </c:pt>
                <c:pt idx="259">
                  <c:v>4</c:v>
                </c:pt>
                <c:pt idx="260">
                  <c:v>4</c:v>
                </c:pt>
                <c:pt idx="261">
                  <c:v>4</c:v>
                </c:pt>
                <c:pt idx="262">
                  <c:v>4</c:v>
                </c:pt>
                <c:pt idx="263">
                  <c:v>4</c:v>
                </c:pt>
                <c:pt idx="264">
                  <c:v>4</c:v>
                </c:pt>
                <c:pt idx="265">
                  <c:v>4</c:v>
                </c:pt>
                <c:pt idx="266">
                  <c:v>5</c:v>
                </c:pt>
                <c:pt idx="267">
                  <c:v>5</c:v>
                </c:pt>
                <c:pt idx="268">
                  <c:v>5</c:v>
                </c:pt>
                <c:pt idx="269">
                  <c:v>5</c:v>
                </c:pt>
                <c:pt idx="270">
                  <c:v>5</c:v>
                </c:pt>
                <c:pt idx="271">
                  <c:v>5</c:v>
                </c:pt>
                <c:pt idx="272">
                  <c:v>5</c:v>
                </c:pt>
                <c:pt idx="273">
                  <c:v>5</c:v>
                </c:pt>
                <c:pt idx="274">
                  <c:v>5</c:v>
                </c:pt>
                <c:pt idx="275">
                  <c:v>5</c:v>
                </c:pt>
                <c:pt idx="276">
                  <c:v>5</c:v>
                </c:pt>
                <c:pt idx="277">
                  <c:v>5</c:v>
                </c:pt>
                <c:pt idx="278">
                  <c:v>5</c:v>
                </c:pt>
                <c:pt idx="279">
                  <c:v>5</c:v>
                </c:pt>
                <c:pt idx="280">
                  <c:v>5</c:v>
                </c:pt>
                <c:pt idx="281">
                  <c:v>5</c:v>
                </c:pt>
                <c:pt idx="282">
                  <c:v>5</c:v>
                </c:pt>
                <c:pt idx="283">
                  <c:v>5</c:v>
                </c:pt>
                <c:pt idx="284">
                  <c:v>5</c:v>
                </c:pt>
                <c:pt idx="285">
                  <c:v>5</c:v>
                </c:pt>
                <c:pt idx="286">
                  <c:v>5</c:v>
                </c:pt>
                <c:pt idx="287">
                  <c:v>5</c:v>
                </c:pt>
                <c:pt idx="288">
                  <c:v>5</c:v>
                </c:pt>
                <c:pt idx="289">
                  <c:v>5</c:v>
                </c:pt>
                <c:pt idx="290">
                  <c:v>5</c:v>
                </c:pt>
                <c:pt idx="291">
                  <c:v>5</c:v>
                </c:pt>
                <c:pt idx="292">
                  <c:v>5</c:v>
                </c:pt>
                <c:pt idx="293">
                  <c:v>5</c:v>
                </c:pt>
                <c:pt idx="294">
                  <c:v>5</c:v>
                </c:pt>
                <c:pt idx="295">
                  <c:v>5</c:v>
                </c:pt>
                <c:pt idx="296">
                  <c:v>5</c:v>
                </c:pt>
                <c:pt idx="297">
                  <c:v>5</c:v>
                </c:pt>
                <c:pt idx="298">
                  <c:v>5</c:v>
                </c:pt>
                <c:pt idx="299">
                  <c:v>5</c:v>
                </c:pt>
                <c:pt idx="300">
                  <c:v>5</c:v>
                </c:pt>
                <c:pt idx="301">
                  <c:v>5</c:v>
                </c:pt>
                <c:pt idx="302">
                  <c:v>5</c:v>
                </c:pt>
                <c:pt idx="303">
                  <c:v>5</c:v>
                </c:pt>
                <c:pt idx="304">
                  <c:v>5</c:v>
                </c:pt>
                <c:pt idx="305">
                  <c:v>5</c:v>
                </c:pt>
                <c:pt idx="306">
                  <c:v>5</c:v>
                </c:pt>
                <c:pt idx="307">
                  <c:v>5</c:v>
                </c:pt>
                <c:pt idx="308">
                  <c:v>5</c:v>
                </c:pt>
                <c:pt idx="309">
                  <c:v>5</c:v>
                </c:pt>
                <c:pt idx="310">
                  <c:v>5</c:v>
                </c:pt>
                <c:pt idx="311">
                  <c:v>5</c:v>
                </c:pt>
                <c:pt idx="312">
                  <c:v>5</c:v>
                </c:pt>
                <c:pt idx="313">
                  <c:v>5</c:v>
                </c:pt>
                <c:pt idx="314">
                  <c:v>5</c:v>
                </c:pt>
                <c:pt idx="315">
                  <c:v>5</c:v>
                </c:pt>
                <c:pt idx="316">
                  <c:v>5</c:v>
                </c:pt>
                <c:pt idx="317">
                  <c:v>5</c:v>
                </c:pt>
                <c:pt idx="318">
                  <c:v>5</c:v>
                </c:pt>
                <c:pt idx="319">
                  <c:v>5</c:v>
                </c:pt>
                <c:pt idx="320">
                  <c:v>5</c:v>
                </c:pt>
                <c:pt idx="321">
                  <c:v>5</c:v>
                </c:pt>
                <c:pt idx="322">
                  <c:v>5</c:v>
                </c:pt>
                <c:pt idx="323">
                  <c:v>5</c:v>
                </c:pt>
                <c:pt idx="324">
                  <c:v>5</c:v>
                </c:pt>
                <c:pt idx="325">
                  <c:v>5</c:v>
                </c:pt>
                <c:pt idx="326">
                  <c:v>5</c:v>
                </c:pt>
                <c:pt idx="327">
                  <c:v>5</c:v>
                </c:pt>
                <c:pt idx="328">
                  <c:v>5</c:v>
                </c:pt>
                <c:pt idx="329">
                  <c:v>5</c:v>
                </c:pt>
                <c:pt idx="330">
                  <c:v>5</c:v>
                </c:pt>
                <c:pt idx="331">
                  <c:v>5</c:v>
                </c:pt>
                <c:pt idx="332">
                  <c:v>5</c:v>
                </c:pt>
                <c:pt idx="333">
                  <c:v>5</c:v>
                </c:pt>
                <c:pt idx="334">
                  <c:v>5</c:v>
                </c:pt>
                <c:pt idx="335">
                  <c:v>5</c:v>
                </c:pt>
                <c:pt idx="336">
                  <c:v>5</c:v>
                </c:pt>
                <c:pt idx="337">
                  <c:v>5</c:v>
                </c:pt>
                <c:pt idx="338">
                  <c:v>5</c:v>
                </c:pt>
                <c:pt idx="339">
                  <c:v>5</c:v>
                </c:pt>
                <c:pt idx="340">
                  <c:v>5</c:v>
                </c:pt>
                <c:pt idx="341">
                  <c:v>5</c:v>
                </c:pt>
                <c:pt idx="342">
                  <c:v>5</c:v>
                </c:pt>
                <c:pt idx="343">
                  <c:v>5</c:v>
                </c:pt>
                <c:pt idx="344">
                  <c:v>5</c:v>
                </c:pt>
                <c:pt idx="345">
                  <c:v>5</c:v>
                </c:pt>
                <c:pt idx="346">
                  <c:v>5</c:v>
                </c:pt>
                <c:pt idx="347">
                  <c:v>5</c:v>
                </c:pt>
                <c:pt idx="348">
                  <c:v>5</c:v>
                </c:pt>
                <c:pt idx="349">
                  <c:v>5</c:v>
                </c:pt>
                <c:pt idx="350">
                  <c:v>5</c:v>
                </c:pt>
                <c:pt idx="351">
                  <c:v>5</c:v>
                </c:pt>
                <c:pt idx="352">
                  <c:v>5</c:v>
                </c:pt>
                <c:pt idx="353">
                  <c:v>5</c:v>
                </c:pt>
                <c:pt idx="354">
                  <c:v>5</c:v>
                </c:pt>
                <c:pt idx="355">
                  <c:v>5</c:v>
                </c:pt>
                <c:pt idx="356">
                  <c:v>5</c:v>
                </c:pt>
                <c:pt idx="357">
                  <c:v>5</c:v>
                </c:pt>
                <c:pt idx="358">
                  <c:v>5</c:v>
                </c:pt>
                <c:pt idx="359">
                  <c:v>5</c:v>
                </c:pt>
                <c:pt idx="360">
                  <c:v>5</c:v>
                </c:pt>
                <c:pt idx="361">
                  <c:v>5</c:v>
                </c:pt>
                <c:pt idx="362">
                  <c:v>5</c:v>
                </c:pt>
                <c:pt idx="363">
                  <c:v>5</c:v>
                </c:pt>
                <c:pt idx="364">
                  <c:v>5</c:v>
                </c:pt>
                <c:pt idx="365">
                  <c:v>5</c:v>
                </c:pt>
                <c:pt idx="366">
                  <c:v>5</c:v>
                </c:pt>
                <c:pt idx="367">
                  <c:v>5</c:v>
                </c:pt>
                <c:pt idx="368">
                  <c:v>5</c:v>
                </c:pt>
                <c:pt idx="369">
                  <c:v>5</c:v>
                </c:pt>
                <c:pt idx="370">
                  <c:v>5</c:v>
                </c:pt>
                <c:pt idx="371">
                  <c:v>6</c:v>
                </c:pt>
                <c:pt idx="372">
                  <c:v>6</c:v>
                </c:pt>
                <c:pt idx="373">
                  <c:v>6</c:v>
                </c:pt>
                <c:pt idx="374">
                  <c:v>6</c:v>
                </c:pt>
                <c:pt idx="375">
                  <c:v>6</c:v>
                </c:pt>
                <c:pt idx="376">
                  <c:v>6</c:v>
                </c:pt>
                <c:pt idx="377">
                  <c:v>6</c:v>
                </c:pt>
                <c:pt idx="378">
                  <c:v>6</c:v>
                </c:pt>
                <c:pt idx="379">
                  <c:v>6</c:v>
                </c:pt>
                <c:pt idx="380">
                  <c:v>6</c:v>
                </c:pt>
                <c:pt idx="381">
                  <c:v>6</c:v>
                </c:pt>
                <c:pt idx="382">
                  <c:v>6</c:v>
                </c:pt>
                <c:pt idx="383">
                  <c:v>6</c:v>
                </c:pt>
                <c:pt idx="384">
                  <c:v>6</c:v>
                </c:pt>
                <c:pt idx="385">
                  <c:v>6</c:v>
                </c:pt>
                <c:pt idx="386">
                  <c:v>6</c:v>
                </c:pt>
                <c:pt idx="387">
                  <c:v>6</c:v>
                </c:pt>
                <c:pt idx="388">
                  <c:v>6</c:v>
                </c:pt>
                <c:pt idx="389">
                  <c:v>6</c:v>
                </c:pt>
                <c:pt idx="390">
                  <c:v>6</c:v>
                </c:pt>
                <c:pt idx="391">
                  <c:v>6</c:v>
                </c:pt>
                <c:pt idx="392">
                  <c:v>6</c:v>
                </c:pt>
                <c:pt idx="393">
                  <c:v>6</c:v>
                </c:pt>
                <c:pt idx="394">
                  <c:v>6</c:v>
                </c:pt>
                <c:pt idx="395">
                  <c:v>6</c:v>
                </c:pt>
                <c:pt idx="396">
                  <c:v>6</c:v>
                </c:pt>
                <c:pt idx="397">
                  <c:v>6</c:v>
                </c:pt>
                <c:pt idx="398">
                  <c:v>6</c:v>
                </c:pt>
                <c:pt idx="399">
                  <c:v>6</c:v>
                </c:pt>
                <c:pt idx="400">
                  <c:v>6</c:v>
                </c:pt>
                <c:pt idx="401">
                  <c:v>6</c:v>
                </c:pt>
                <c:pt idx="402">
                  <c:v>6</c:v>
                </c:pt>
                <c:pt idx="403">
                  <c:v>6</c:v>
                </c:pt>
                <c:pt idx="404">
                  <c:v>6</c:v>
                </c:pt>
                <c:pt idx="405">
                  <c:v>6</c:v>
                </c:pt>
                <c:pt idx="406">
                  <c:v>6</c:v>
                </c:pt>
                <c:pt idx="407">
                  <c:v>6</c:v>
                </c:pt>
                <c:pt idx="408">
                  <c:v>6</c:v>
                </c:pt>
                <c:pt idx="409">
                  <c:v>6</c:v>
                </c:pt>
                <c:pt idx="410">
                  <c:v>6</c:v>
                </c:pt>
                <c:pt idx="411">
                  <c:v>6</c:v>
                </c:pt>
                <c:pt idx="412">
                  <c:v>6</c:v>
                </c:pt>
                <c:pt idx="413">
                  <c:v>6</c:v>
                </c:pt>
                <c:pt idx="414">
                  <c:v>6</c:v>
                </c:pt>
                <c:pt idx="415">
                  <c:v>6</c:v>
                </c:pt>
                <c:pt idx="416">
                  <c:v>6</c:v>
                </c:pt>
                <c:pt idx="417">
                  <c:v>6</c:v>
                </c:pt>
                <c:pt idx="418">
                  <c:v>6</c:v>
                </c:pt>
                <c:pt idx="419">
                  <c:v>6</c:v>
                </c:pt>
                <c:pt idx="420">
                  <c:v>6</c:v>
                </c:pt>
                <c:pt idx="421">
                  <c:v>6</c:v>
                </c:pt>
                <c:pt idx="422">
                  <c:v>6</c:v>
                </c:pt>
                <c:pt idx="423">
                  <c:v>6</c:v>
                </c:pt>
                <c:pt idx="424">
                  <c:v>6</c:v>
                </c:pt>
                <c:pt idx="425">
                  <c:v>6</c:v>
                </c:pt>
                <c:pt idx="426">
                  <c:v>6</c:v>
                </c:pt>
                <c:pt idx="427">
                  <c:v>6</c:v>
                </c:pt>
                <c:pt idx="428">
                  <c:v>6</c:v>
                </c:pt>
                <c:pt idx="429">
                  <c:v>6</c:v>
                </c:pt>
                <c:pt idx="430">
                  <c:v>6</c:v>
                </c:pt>
                <c:pt idx="431">
                  <c:v>6</c:v>
                </c:pt>
                <c:pt idx="432">
                  <c:v>6</c:v>
                </c:pt>
                <c:pt idx="433">
                  <c:v>6</c:v>
                </c:pt>
                <c:pt idx="434">
                  <c:v>6</c:v>
                </c:pt>
                <c:pt idx="435">
                  <c:v>6</c:v>
                </c:pt>
                <c:pt idx="436">
                  <c:v>6</c:v>
                </c:pt>
                <c:pt idx="437">
                  <c:v>6</c:v>
                </c:pt>
                <c:pt idx="438">
                  <c:v>6</c:v>
                </c:pt>
                <c:pt idx="439">
                  <c:v>6</c:v>
                </c:pt>
                <c:pt idx="440">
                  <c:v>6</c:v>
                </c:pt>
                <c:pt idx="441">
                  <c:v>6</c:v>
                </c:pt>
                <c:pt idx="442">
                  <c:v>6</c:v>
                </c:pt>
                <c:pt idx="443">
                  <c:v>6</c:v>
                </c:pt>
                <c:pt idx="444">
                  <c:v>6</c:v>
                </c:pt>
                <c:pt idx="445">
                  <c:v>6</c:v>
                </c:pt>
                <c:pt idx="446">
                  <c:v>6</c:v>
                </c:pt>
                <c:pt idx="447">
                  <c:v>6</c:v>
                </c:pt>
                <c:pt idx="448">
                  <c:v>6</c:v>
                </c:pt>
                <c:pt idx="449">
                  <c:v>6</c:v>
                </c:pt>
                <c:pt idx="450">
                  <c:v>6</c:v>
                </c:pt>
                <c:pt idx="451">
                  <c:v>6</c:v>
                </c:pt>
                <c:pt idx="452">
                  <c:v>6</c:v>
                </c:pt>
                <c:pt idx="453">
                  <c:v>6</c:v>
                </c:pt>
                <c:pt idx="454">
                  <c:v>6</c:v>
                </c:pt>
                <c:pt idx="455">
                  <c:v>6</c:v>
                </c:pt>
                <c:pt idx="456">
                  <c:v>7</c:v>
                </c:pt>
                <c:pt idx="457">
                  <c:v>7</c:v>
                </c:pt>
                <c:pt idx="458">
                  <c:v>7</c:v>
                </c:pt>
                <c:pt idx="459">
                  <c:v>7</c:v>
                </c:pt>
                <c:pt idx="460">
                  <c:v>7</c:v>
                </c:pt>
                <c:pt idx="461">
                  <c:v>7</c:v>
                </c:pt>
                <c:pt idx="462">
                  <c:v>7</c:v>
                </c:pt>
                <c:pt idx="463">
                  <c:v>7</c:v>
                </c:pt>
                <c:pt idx="464">
                  <c:v>7</c:v>
                </c:pt>
                <c:pt idx="465">
                  <c:v>7</c:v>
                </c:pt>
                <c:pt idx="466">
                  <c:v>7</c:v>
                </c:pt>
                <c:pt idx="467">
                  <c:v>7</c:v>
                </c:pt>
                <c:pt idx="468">
                  <c:v>7</c:v>
                </c:pt>
                <c:pt idx="469">
                  <c:v>7</c:v>
                </c:pt>
                <c:pt idx="470">
                  <c:v>7</c:v>
                </c:pt>
                <c:pt idx="471">
                  <c:v>7</c:v>
                </c:pt>
                <c:pt idx="472">
                  <c:v>7</c:v>
                </c:pt>
                <c:pt idx="473">
                  <c:v>7</c:v>
                </c:pt>
                <c:pt idx="474">
                  <c:v>7</c:v>
                </c:pt>
                <c:pt idx="475">
                  <c:v>7</c:v>
                </c:pt>
                <c:pt idx="476">
                  <c:v>7</c:v>
                </c:pt>
                <c:pt idx="477">
                  <c:v>7</c:v>
                </c:pt>
                <c:pt idx="478">
                  <c:v>7</c:v>
                </c:pt>
                <c:pt idx="479">
                  <c:v>7</c:v>
                </c:pt>
                <c:pt idx="480">
                  <c:v>7</c:v>
                </c:pt>
                <c:pt idx="481">
                  <c:v>7</c:v>
                </c:pt>
                <c:pt idx="482">
                  <c:v>7</c:v>
                </c:pt>
                <c:pt idx="483">
                  <c:v>7</c:v>
                </c:pt>
                <c:pt idx="484">
                  <c:v>7</c:v>
                </c:pt>
                <c:pt idx="485">
                  <c:v>7</c:v>
                </c:pt>
                <c:pt idx="486">
                  <c:v>7</c:v>
                </c:pt>
                <c:pt idx="487">
                  <c:v>7</c:v>
                </c:pt>
                <c:pt idx="488">
                  <c:v>7</c:v>
                </c:pt>
                <c:pt idx="489">
                  <c:v>7</c:v>
                </c:pt>
                <c:pt idx="490">
                  <c:v>7</c:v>
                </c:pt>
                <c:pt idx="491">
                  <c:v>7</c:v>
                </c:pt>
                <c:pt idx="492">
                  <c:v>7</c:v>
                </c:pt>
                <c:pt idx="493">
                  <c:v>7</c:v>
                </c:pt>
                <c:pt idx="494">
                  <c:v>7</c:v>
                </c:pt>
                <c:pt idx="495">
                  <c:v>7</c:v>
                </c:pt>
                <c:pt idx="496">
                  <c:v>7</c:v>
                </c:pt>
                <c:pt idx="497">
                  <c:v>7</c:v>
                </c:pt>
                <c:pt idx="498">
                  <c:v>7</c:v>
                </c:pt>
                <c:pt idx="499">
                  <c:v>7</c:v>
                </c:pt>
                <c:pt idx="500">
                  <c:v>7</c:v>
                </c:pt>
                <c:pt idx="501">
                  <c:v>7</c:v>
                </c:pt>
                <c:pt idx="502">
                  <c:v>7</c:v>
                </c:pt>
                <c:pt idx="503">
                  <c:v>7</c:v>
                </c:pt>
                <c:pt idx="504">
                  <c:v>7</c:v>
                </c:pt>
                <c:pt idx="505">
                  <c:v>7</c:v>
                </c:pt>
                <c:pt idx="506">
                  <c:v>7</c:v>
                </c:pt>
                <c:pt idx="507">
                  <c:v>7</c:v>
                </c:pt>
                <c:pt idx="508">
                  <c:v>7</c:v>
                </c:pt>
                <c:pt idx="509">
                  <c:v>7</c:v>
                </c:pt>
                <c:pt idx="510">
                  <c:v>7</c:v>
                </c:pt>
                <c:pt idx="511">
                  <c:v>7</c:v>
                </c:pt>
                <c:pt idx="512">
                  <c:v>7</c:v>
                </c:pt>
                <c:pt idx="513">
                  <c:v>7</c:v>
                </c:pt>
                <c:pt idx="514">
                  <c:v>7</c:v>
                </c:pt>
                <c:pt idx="515">
                  <c:v>7</c:v>
                </c:pt>
                <c:pt idx="516">
                  <c:v>7</c:v>
                </c:pt>
                <c:pt idx="517">
                  <c:v>7</c:v>
                </c:pt>
                <c:pt idx="518">
                  <c:v>7</c:v>
                </c:pt>
                <c:pt idx="519">
                  <c:v>7</c:v>
                </c:pt>
                <c:pt idx="520">
                  <c:v>7</c:v>
                </c:pt>
                <c:pt idx="521">
                  <c:v>7</c:v>
                </c:pt>
                <c:pt idx="522">
                  <c:v>7</c:v>
                </c:pt>
                <c:pt idx="523">
                  <c:v>7</c:v>
                </c:pt>
                <c:pt idx="524">
                  <c:v>7</c:v>
                </c:pt>
                <c:pt idx="525">
                  <c:v>7</c:v>
                </c:pt>
                <c:pt idx="526">
                  <c:v>8</c:v>
                </c:pt>
                <c:pt idx="527">
                  <c:v>8</c:v>
                </c:pt>
                <c:pt idx="528">
                  <c:v>8</c:v>
                </c:pt>
                <c:pt idx="529">
                  <c:v>8</c:v>
                </c:pt>
                <c:pt idx="530">
                  <c:v>8</c:v>
                </c:pt>
                <c:pt idx="531">
                  <c:v>8</c:v>
                </c:pt>
                <c:pt idx="532">
                  <c:v>8</c:v>
                </c:pt>
                <c:pt idx="533">
                  <c:v>8</c:v>
                </c:pt>
                <c:pt idx="534">
                  <c:v>8</c:v>
                </c:pt>
                <c:pt idx="535">
                  <c:v>8</c:v>
                </c:pt>
                <c:pt idx="536">
                  <c:v>8</c:v>
                </c:pt>
                <c:pt idx="537">
                  <c:v>8</c:v>
                </c:pt>
                <c:pt idx="538">
                  <c:v>8</c:v>
                </c:pt>
                <c:pt idx="539">
                  <c:v>8</c:v>
                </c:pt>
                <c:pt idx="540">
                  <c:v>8</c:v>
                </c:pt>
                <c:pt idx="541">
                  <c:v>8</c:v>
                </c:pt>
                <c:pt idx="542">
                  <c:v>8</c:v>
                </c:pt>
                <c:pt idx="543">
                  <c:v>8</c:v>
                </c:pt>
                <c:pt idx="544">
                  <c:v>8</c:v>
                </c:pt>
                <c:pt idx="545">
                  <c:v>8</c:v>
                </c:pt>
                <c:pt idx="546">
                  <c:v>8</c:v>
                </c:pt>
                <c:pt idx="547">
                  <c:v>8</c:v>
                </c:pt>
                <c:pt idx="548">
                  <c:v>8</c:v>
                </c:pt>
                <c:pt idx="549">
                  <c:v>8</c:v>
                </c:pt>
                <c:pt idx="550">
                  <c:v>8</c:v>
                </c:pt>
                <c:pt idx="551">
                  <c:v>8</c:v>
                </c:pt>
                <c:pt idx="552">
                  <c:v>8</c:v>
                </c:pt>
                <c:pt idx="553">
                  <c:v>8</c:v>
                </c:pt>
                <c:pt idx="554">
                  <c:v>8</c:v>
                </c:pt>
                <c:pt idx="555">
                  <c:v>8</c:v>
                </c:pt>
                <c:pt idx="556">
                  <c:v>8</c:v>
                </c:pt>
                <c:pt idx="557">
                  <c:v>8</c:v>
                </c:pt>
                <c:pt idx="558">
                  <c:v>8</c:v>
                </c:pt>
                <c:pt idx="559">
                  <c:v>8</c:v>
                </c:pt>
                <c:pt idx="560">
                  <c:v>8</c:v>
                </c:pt>
                <c:pt idx="561">
                  <c:v>8</c:v>
                </c:pt>
                <c:pt idx="562">
                  <c:v>8</c:v>
                </c:pt>
                <c:pt idx="563">
                  <c:v>8</c:v>
                </c:pt>
                <c:pt idx="564">
                  <c:v>8</c:v>
                </c:pt>
                <c:pt idx="565">
                  <c:v>8</c:v>
                </c:pt>
                <c:pt idx="566">
                  <c:v>8</c:v>
                </c:pt>
                <c:pt idx="567">
                  <c:v>8</c:v>
                </c:pt>
                <c:pt idx="568">
                  <c:v>8</c:v>
                </c:pt>
                <c:pt idx="569">
                  <c:v>8</c:v>
                </c:pt>
                <c:pt idx="570">
                  <c:v>8</c:v>
                </c:pt>
                <c:pt idx="571">
                  <c:v>8</c:v>
                </c:pt>
                <c:pt idx="572">
                  <c:v>8</c:v>
                </c:pt>
                <c:pt idx="573">
                  <c:v>8</c:v>
                </c:pt>
                <c:pt idx="574">
                  <c:v>8</c:v>
                </c:pt>
                <c:pt idx="575">
                  <c:v>8</c:v>
                </c:pt>
                <c:pt idx="576">
                  <c:v>8</c:v>
                </c:pt>
                <c:pt idx="577">
                  <c:v>8</c:v>
                </c:pt>
                <c:pt idx="578">
                  <c:v>8</c:v>
                </c:pt>
                <c:pt idx="579">
                  <c:v>9</c:v>
                </c:pt>
                <c:pt idx="580">
                  <c:v>9</c:v>
                </c:pt>
                <c:pt idx="581">
                  <c:v>9</c:v>
                </c:pt>
                <c:pt idx="582">
                  <c:v>9</c:v>
                </c:pt>
                <c:pt idx="583">
                  <c:v>9</c:v>
                </c:pt>
                <c:pt idx="584">
                  <c:v>9</c:v>
                </c:pt>
                <c:pt idx="585">
                  <c:v>9</c:v>
                </c:pt>
                <c:pt idx="586">
                  <c:v>9</c:v>
                </c:pt>
                <c:pt idx="587">
                  <c:v>9</c:v>
                </c:pt>
                <c:pt idx="588">
                  <c:v>9</c:v>
                </c:pt>
                <c:pt idx="589">
                  <c:v>9</c:v>
                </c:pt>
                <c:pt idx="590">
                  <c:v>9</c:v>
                </c:pt>
                <c:pt idx="591">
                  <c:v>9</c:v>
                </c:pt>
                <c:pt idx="592">
                  <c:v>9</c:v>
                </c:pt>
                <c:pt idx="593">
                  <c:v>9</c:v>
                </c:pt>
                <c:pt idx="594">
                  <c:v>9</c:v>
                </c:pt>
                <c:pt idx="595">
                  <c:v>9</c:v>
                </c:pt>
                <c:pt idx="596">
                  <c:v>9</c:v>
                </c:pt>
                <c:pt idx="597">
                  <c:v>9</c:v>
                </c:pt>
                <c:pt idx="598">
                  <c:v>9</c:v>
                </c:pt>
                <c:pt idx="599">
                  <c:v>9</c:v>
                </c:pt>
                <c:pt idx="600">
                  <c:v>9</c:v>
                </c:pt>
                <c:pt idx="601">
                  <c:v>9</c:v>
                </c:pt>
                <c:pt idx="602">
                  <c:v>9</c:v>
                </c:pt>
                <c:pt idx="603">
                  <c:v>9</c:v>
                </c:pt>
                <c:pt idx="604">
                  <c:v>9</c:v>
                </c:pt>
                <c:pt idx="605">
                  <c:v>9</c:v>
                </c:pt>
                <c:pt idx="606">
                  <c:v>9</c:v>
                </c:pt>
                <c:pt idx="607">
                  <c:v>9</c:v>
                </c:pt>
                <c:pt idx="608">
                  <c:v>9</c:v>
                </c:pt>
                <c:pt idx="609">
                  <c:v>9</c:v>
                </c:pt>
                <c:pt idx="610">
                  <c:v>9</c:v>
                </c:pt>
                <c:pt idx="611">
                  <c:v>9</c:v>
                </c:pt>
                <c:pt idx="612">
                  <c:v>9</c:v>
                </c:pt>
                <c:pt idx="613">
                  <c:v>9</c:v>
                </c:pt>
                <c:pt idx="614">
                  <c:v>9</c:v>
                </c:pt>
                <c:pt idx="615">
                  <c:v>9</c:v>
                </c:pt>
                <c:pt idx="616">
                  <c:v>9</c:v>
                </c:pt>
                <c:pt idx="617">
                  <c:v>9</c:v>
                </c:pt>
                <c:pt idx="618">
                  <c:v>10</c:v>
                </c:pt>
                <c:pt idx="619">
                  <c:v>10</c:v>
                </c:pt>
                <c:pt idx="620">
                  <c:v>10</c:v>
                </c:pt>
                <c:pt idx="621">
                  <c:v>10</c:v>
                </c:pt>
                <c:pt idx="622">
                  <c:v>10</c:v>
                </c:pt>
                <c:pt idx="623">
                  <c:v>10</c:v>
                </c:pt>
                <c:pt idx="624">
                  <c:v>10</c:v>
                </c:pt>
                <c:pt idx="625">
                  <c:v>10</c:v>
                </c:pt>
                <c:pt idx="626">
                  <c:v>10</c:v>
                </c:pt>
                <c:pt idx="627">
                  <c:v>10</c:v>
                </c:pt>
                <c:pt idx="628">
                  <c:v>10</c:v>
                </c:pt>
                <c:pt idx="629">
                  <c:v>10</c:v>
                </c:pt>
                <c:pt idx="630">
                  <c:v>10</c:v>
                </c:pt>
                <c:pt idx="631">
                  <c:v>10</c:v>
                </c:pt>
                <c:pt idx="632">
                  <c:v>10</c:v>
                </c:pt>
                <c:pt idx="633">
                  <c:v>10</c:v>
                </c:pt>
                <c:pt idx="634">
                  <c:v>10</c:v>
                </c:pt>
                <c:pt idx="635">
                  <c:v>10</c:v>
                </c:pt>
                <c:pt idx="636">
                  <c:v>10</c:v>
                </c:pt>
                <c:pt idx="637">
                  <c:v>10</c:v>
                </c:pt>
                <c:pt idx="638">
                  <c:v>10</c:v>
                </c:pt>
                <c:pt idx="639">
                  <c:v>10</c:v>
                </c:pt>
                <c:pt idx="640">
                  <c:v>10</c:v>
                </c:pt>
                <c:pt idx="641">
                  <c:v>10</c:v>
                </c:pt>
                <c:pt idx="642">
                  <c:v>10</c:v>
                </c:pt>
                <c:pt idx="643">
                  <c:v>10</c:v>
                </c:pt>
                <c:pt idx="644">
                  <c:v>10</c:v>
                </c:pt>
                <c:pt idx="645">
                  <c:v>11</c:v>
                </c:pt>
                <c:pt idx="646">
                  <c:v>11</c:v>
                </c:pt>
                <c:pt idx="647">
                  <c:v>11</c:v>
                </c:pt>
                <c:pt idx="648">
                  <c:v>11</c:v>
                </c:pt>
                <c:pt idx="649">
                  <c:v>11</c:v>
                </c:pt>
                <c:pt idx="650">
                  <c:v>11</c:v>
                </c:pt>
                <c:pt idx="651">
                  <c:v>11</c:v>
                </c:pt>
                <c:pt idx="652">
                  <c:v>11</c:v>
                </c:pt>
                <c:pt idx="653">
                  <c:v>11</c:v>
                </c:pt>
                <c:pt idx="654">
                  <c:v>11</c:v>
                </c:pt>
                <c:pt idx="655">
                  <c:v>11</c:v>
                </c:pt>
                <c:pt idx="656">
                  <c:v>11</c:v>
                </c:pt>
                <c:pt idx="657">
                  <c:v>11</c:v>
                </c:pt>
                <c:pt idx="658">
                  <c:v>11</c:v>
                </c:pt>
                <c:pt idx="659">
                  <c:v>11</c:v>
                </c:pt>
                <c:pt idx="660">
                  <c:v>11</c:v>
                </c:pt>
                <c:pt idx="661">
                  <c:v>11</c:v>
                </c:pt>
                <c:pt idx="662">
                  <c:v>11</c:v>
                </c:pt>
                <c:pt idx="663">
                  <c:v>11</c:v>
                </c:pt>
                <c:pt idx="664">
                  <c:v>11</c:v>
                </c:pt>
                <c:pt idx="665">
                  <c:v>11</c:v>
                </c:pt>
                <c:pt idx="666">
                  <c:v>11</c:v>
                </c:pt>
                <c:pt idx="667">
                  <c:v>11</c:v>
                </c:pt>
                <c:pt idx="668">
                  <c:v>11</c:v>
                </c:pt>
                <c:pt idx="669">
                  <c:v>11</c:v>
                </c:pt>
                <c:pt idx="670">
                  <c:v>11</c:v>
                </c:pt>
                <c:pt idx="671">
                  <c:v>11</c:v>
                </c:pt>
                <c:pt idx="672">
                  <c:v>11</c:v>
                </c:pt>
                <c:pt idx="673">
                  <c:v>11</c:v>
                </c:pt>
                <c:pt idx="674">
                  <c:v>11</c:v>
                </c:pt>
                <c:pt idx="675">
                  <c:v>11</c:v>
                </c:pt>
                <c:pt idx="676">
                  <c:v>12</c:v>
                </c:pt>
                <c:pt idx="677">
                  <c:v>12</c:v>
                </c:pt>
                <c:pt idx="678">
                  <c:v>12</c:v>
                </c:pt>
                <c:pt idx="679">
                  <c:v>12</c:v>
                </c:pt>
                <c:pt idx="680">
                  <c:v>12</c:v>
                </c:pt>
                <c:pt idx="681">
                  <c:v>12</c:v>
                </c:pt>
                <c:pt idx="682">
                  <c:v>12</c:v>
                </c:pt>
                <c:pt idx="683">
                  <c:v>12</c:v>
                </c:pt>
                <c:pt idx="684">
                  <c:v>12</c:v>
                </c:pt>
                <c:pt idx="685">
                  <c:v>12</c:v>
                </c:pt>
                <c:pt idx="686">
                  <c:v>12</c:v>
                </c:pt>
                <c:pt idx="687">
                  <c:v>12</c:v>
                </c:pt>
                <c:pt idx="688">
                  <c:v>12</c:v>
                </c:pt>
                <c:pt idx="689">
                  <c:v>12</c:v>
                </c:pt>
                <c:pt idx="690">
                  <c:v>12</c:v>
                </c:pt>
                <c:pt idx="691">
                  <c:v>12</c:v>
                </c:pt>
                <c:pt idx="692">
                  <c:v>12</c:v>
                </c:pt>
                <c:pt idx="693">
                  <c:v>12</c:v>
                </c:pt>
                <c:pt idx="694">
                  <c:v>12</c:v>
                </c:pt>
                <c:pt idx="695">
                  <c:v>12</c:v>
                </c:pt>
                <c:pt idx="696">
                  <c:v>12</c:v>
                </c:pt>
                <c:pt idx="697">
                  <c:v>12</c:v>
                </c:pt>
                <c:pt idx="698">
                  <c:v>12</c:v>
                </c:pt>
                <c:pt idx="699">
                  <c:v>13</c:v>
                </c:pt>
                <c:pt idx="700">
                  <c:v>13</c:v>
                </c:pt>
                <c:pt idx="701">
                  <c:v>13</c:v>
                </c:pt>
                <c:pt idx="702">
                  <c:v>13</c:v>
                </c:pt>
                <c:pt idx="703">
                  <c:v>13</c:v>
                </c:pt>
                <c:pt idx="704">
                  <c:v>13</c:v>
                </c:pt>
                <c:pt idx="705">
                  <c:v>13</c:v>
                </c:pt>
                <c:pt idx="706">
                  <c:v>13</c:v>
                </c:pt>
                <c:pt idx="707">
                  <c:v>13</c:v>
                </c:pt>
                <c:pt idx="708">
                  <c:v>13</c:v>
                </c:pt>
                <c:pt idx="709">
                  <c:v>13</c:v>
                </c:pt>
                <c:pt idx="710">
                  <c:v>13</c:v>
                </c:pt>
                <c:pt idx="711">
                  <c:v>13</c:v>
                </c:pt>
                <c:pt idx="712">
                  <c:v>13</c:v>
                </c:pt>
                <c:pt idx="713">
                  <c:v>13</c:v>
                </c:pt>
                <c:pt idx="714">
                  <c:v>13</c:v>
                </c:pt>
                <c:pt idx="715">
                  <c:v>13</c:v>
                </c:pt>
                <c:pt idx="716">
                  <c:v>13</c:v>
                </c:pt>
                <c:pt idx="717">
                  <c:v>13</c:v>
                </c:pt>
                <c:pt idx="718">
                  <c:v>13</c:v>
                </c:pt>
                <c:pt idx="719">
                  <c:v>14</c:v>
                </c:pt>
                <c:pt idx="720">
                  <c:v>14</c:v>
                </c:pt>
                <c:pt idx="721">
                  <c:v>14</c:v>
                </c:pt>
                <c:pt idx="722">
                  <c:v>14</c:v>
                </c:pt>
                <c:pt idx="723">
                  <c:v>14</c:v>
                </c:pt>
                <c:pt idx="724">
                  <c:v>14</c:v>
                </c:pt>
                <c:pt idx="725">
                  <c:v>14</c:v>
                </c:pt>
                <c:pt idx="726">
                  <c:v>14</c:v>
                </c:pt>
                <c:pt idx="727">
                  <c:v>14</c:v>
                </c:pt>
                <c:pt idx="728">
                  <c:v>14</c:v>
                </c:pt>
                <c:pt idx="729">
                  <c:v>14</c:v>
                </c:pt>
                <c:pt idx="730">
                  <c:v>14</c:v>
                </c:pt>
                <c:pt idx="731">
                  <c:v>14</c:v>
                </c:pt>
                <c:pt idx="732">
                  <c:v>14</c:v>
                </c:pt>
                <c:pt idx="733">
                  <c:v>14</c:v>
                </c:pt>
                <c:pt idx="734">
                  <c:v>14</c:v>
                </c:pt>
                <c:pt idx="735">
                  <c:v>14</c:v>
                </c:pt>
                <c:pt idx="736">
                  <c:v>14</c:v>
                </c:pt>
                <c:pt idx="737">
                  <c:v>14</c:v>
                </c:pt>
                <c:pt idx="738">
                  <c:v>14</c:v>
                </c:pt>
                <c:pt idx="739">
                  <c:v>14</c:v>
                </c:pt>
                <c:pt idx="740">
                  <c:v>14</c:v>
                </c:pt>
                <c:pt idx="741">
                  <c:v>14</c:v>
                </c:pt>
                <c:pt idx="742">
                  <c:v>14</c:v>
                </c:pt>
                <c:pt idx="743">
                  <c:v>15</c:v>
                </c:pt>
                <c:pt idx="744">
                  <c:v>15</c:v>
                </c:pt>
                <c:pt idx="745">
                  <c:v>15</c:v>
                </c:pt>
                <c:pt idx="746">
                  <c:v>15</c:v>
                </c:pt>
                <c:pt idx="747">
                  <c:v>15</c:v>
                </c:pt>
                <c:pt idx="748">
                  <c:v>15</c:v>
                </c:pt>
                <c:pt idx="749">
                  <c:v>15</c:v>
                </c:pt>
                <c:pt idx="750">
                  <c:v>15</c:v>
                </c:pt>
                <c:pt idx="751">
                  <c:v>15</c:v>
                </c:pt>
                <c:pt idx="752">
                  <c:v>15</c:v>
                </c:pt>
                <c:pt idx="753">
                  <c:v>15</c:v>
                </c:pt>
                <c:pt idx="754">
                  <c:v>15</c:v>
                </c:pt>
                <c:pt idx="755">
                  <c:v>16</c:v>
                </c:pt>
                <c:pt idx="756">
                  <c:v>16</c:v>
                </c:pt>
                <c:pt idx="757">
                  <c:v>16</c:v>
                </c:pt>
                <c:pt idx="758">
                  <c:v>16</c:v>
                </c:pt>
                <c:pt idx="759">
                  <c:v>16</c:v>
                </c:pt>
                <c:pt idx="760">
                  <c:v>16</c:v>
                </c:pt>
                <c:pt idx="761">
                  <c:v>16</c:v>
                </c:pt>
                <c:pt idx="762">
                  <c:v>16</c:v>
                </c:pt>
                <c:pt idx="763">
                  <c:v>16</c:v>
                </c:pt>
                <c:pt idx="764">
                  <c:v>16</c:v>
                </c:pt>
                <c:pt idx="765">
                  <c:v>16</c:v>
                </c:pt>
                <c:pt idx="766">
                  <c:v>16</c:v>
                </c:pt>
                <c:pt idx="767">
                  <c:v>16</c:v>
                </c:pt>
                <c:pt idx="768">
                  <c:v>16</c:v>
                </c:pt>
                <c:pt idx="769">
                  <c:v>16</c:v>
                </c:pt>
                <c:pt idx="770">
                  <c:v>16</c:v>
                </c:pt>
                <c:pt idx="771">
                  <c:v>17</c:v>
                </c:pt>
                <c:pt idx="772">
                  <c:v>17</c:v>
                </c:pt>
                <c:pt idx="773">
                  <c:v>17</c:v>
                </c:pt>
                <c:pt idx="774">
                  <c:v>17</c:v>
                </c:pt>
                <c:pt idx="775">
                  <c:v>17</c:v>
                </c:pt>
                <c:pt idx="776">
                  <c:v>17</c:v>
                </c:pt>
                <c:pt idx="777">
                  <c:v>17</c:v>
                </c:pt>
                <c:pt idx="778">
                  <c:v>18</c:v>
                </c:pt>
                <c:pt idx="779">
                  <c:v>18</c:v>
                </c:pt>
                <c:pt idx="780">
                  <c:v>18</c:v>
                </c:pt>
                <c:pt idx="781">
                  <c:v>18</c:v>
                </c:pt>
                <c:pt idx="782">
                  <c:v>18</c:v>
                </c:pt>
                <c:pt idx="783">
                  <c:v>18</c:v>
                </c:pt>
                <c:pt idx="784">
                  <c:v>18</c:v>
                </c:pt>
                <c:pt idx="785">
                  <c:v>18</c:v>
                </c:pt>
                <c:pt idx="786">
                  <c:v>18</c:v>
                </c:pt>
                <c:pt idx="787">
                  <c:v>18</c:v>
                </c:pt>
                <c:pt idx="788">
                  <c:v>18</c:v>
                </c:pt>
                <c:pt idx="789">
                  <c:v>18</c:v>
                </c:pt>
                <c:pt idx="790">
                  <c:v>18</c:v>
                </c:pt>
                <c:pt idx="791">
                  <c:v>18</c:v>
                </c:pt>
                <c:pt idx="792">
                  <c:v>18</c:v>
                </c:pt>
                <c:pt idx="793">
                  <c:v>19</c:v>
                </c:pt>
                <c:pt idx="794">
                  <c:v>19</c:v>
                </c:pt>
                <c:pt idx="795">
                  <c:v>19</c:v>
                </c:pt>
                <c:pt idx="796">
                  <c:v>19</c:v>
                </c:pt>
                <c:pt idx="797">
                  <c:v>19</c:v>
                </c:pt>
                <c:pt idx="798">
                  <c:v>19</c:v>
                </c:pt>
                <c:pt idx="799">
                  <c:v>19</c:v>
                </c:pt>
                <c:pt idx="800">
                  <c:v>19</c:v>
                </c:pt>
                <c:pt idx="801">
                  <c:v>20</c:v>
                </c:pt>
                <c:pt idx="802">
                  <c:v>20</c:v>
                </c:pt>
                <c:pt idx="803">
                  <c:v>20</c:v>
                </c:pt>
                <c:pt idx="804">
                  <c:v>20</c:v>
                </c:pt>
                <c:pt idx="805">
                  <c:v>20</c:v>
                </c:pt>
                <c:pt idx="806">
                  <c:v>20</c:v>
                </c:pt>
                <c:pt idx="807">
                  <c:v>20</c:v>
                </c:pt>
                <c:pt idx="808">
                  <c:v>20</c:v>
                </c:pt>
                <c:pt idx="809">
                  <c:v>20</c:v>
                </c:pt>
                <c:pt idx="810">
                  <c:v>21</c:v>
                </c:pt>
                <c:pt idx="811">
                  <c:v>21</c:v>
                </c:pt>
                <c:pt idx="812">
                  <c:v>21</c:v>
                </c:pt>
                <c:pt idx="813">
                  <c:v>21</c:v>
                </c:pt>
                <c:pt idx="814">
                  <c:v>21</c:v>
                </c:pt>
                <c:pt idx="815">
                  <c:v>21</c:v>
                </c:pt>
                <c:pt idx="816">
                  <c:v>22</c:v>
                </c:pt>
                <c:pt idx="817">
                  <c:v>22</c:v>
                </c:pt>
                <c:pt idx="818">
                  <c:v>22</c:v>
                </c:pt>
                <c:pt idx="819">
                  <c:v>22</c:v>
                </c:pt>
                <c:pt idx="820">
                  <c:v>22</c:v>
                </c:pt>
                <c:pt idx="821">
                  <c:v>22</c:v>
                </c:pt>
                <c:pt idx="822">
                  <c:v>22</c:v>
                </c:pt>
                <c:pt idx="823">
                  <c:v>22</c:v>
                </c:pt>
                <c:pt idx="824">
                  <c:v>22</c:v>
                </c:pt>
                <c:pt idx="825">
                  <c:v>22</c:v>
                </c:pt>
                <c:pt idx="826">
                  <c:v>22</c:v>
                </c:pt>
                <c:pt idx="827">
                  <c:v>23</c:v>
                </c:pt>
                <c:pt idx="828">
                  <c:v>23</c:v>
                </c:pt>
                <c:pt idx="829">
                  <c:v>23</c:v>
                </c:pt>
                <c:pt idx="830">
                  <c:v>24</c:v>
                </c:pt>
                <c:pt idx="831">
                  <c:v>24</c:v>
                </c:pt>
                <c:pt idx="832">
                  <c:v>24</c:v>
                </c:pt>
                <c:pt idx="833">
                  <c:v>24</c:v>
                </c:pt>
                <c:pt idx="834">
                  <c:v>24</c:v>
                </c:pt>
                <c:pt idx="835">
                  <c:v>24</c:v>
                </c:pt>
                <c:pt idx="836">
                  <c:v>24</c:v>
                </c:pt>
                <c:pt idx="837">
                  <c:v>24</c:v>
                </c:pt>
                <c:pt idx="838">
                  <c:v>25</c:v>
                </c:pt>
                <c:pt idx="839">
                  <c:v>25</c:v>
                </c:pt>
                <c:pt idx="840">
                  <c:v>25</c:v>
                </c:pt>
                <c:pt idx="841">
                  <c:v>26</c:v>
                </c:pt>
                <c:pt idx="842">
                  <c:v>26</c:v>
                </c:pt>
                <c:pt idx="843">
                  <c:v>26</c:v>
                </c:pt>
                <c:pt idx="844">
                  <c:v>26</c:v>
                </c:pt>
                <c:pt idx="845">
                  <c:v>26</c:v>
                </c:pt>
                <c:pt idx="846">
                  <c:v>26</c:v>
                </c:pt>
                <c:pt idx="847">
                  <c:v>27</c:v>
                </c:pt>
                <c:pt idx="848">
                  <c:v>27</c:v>
                </c:pt>
                <c:pt idx="849">
                  <c:v>27</c:v>
                </c:pt>
                <c:pt idx="850">
                  <c:v>27</c:v>
                </c:pt>
                <c:pt idx="851">
                  <c:v>28</c:v>
                </c:pt>
                <c:pt idx="852">
                  <c:v>28</c:v>
                </c:pt>
                <c:pt idx="853">
                  <c:v>28</c:v>
                </c:pt>
                <c:pt idx="854">
                  <c:v>28</c:v>
                </c:pt>
                <c:pt idx="855">
                  <c:v>28</c:v>
                </c:pt>
                <c:pt idx="856">
                  <c:v>28</c:v>
                </c:pt>
                <c:pt idx="857">
                  <c:v>28</c:v>
                </c:pt>
                <c:pt idx="858">
                  <c:v>28</c:v>
                </c:pt>
                <c:pt idx="859">
                  <c:v>28</c:v>
                </c:pt>
                <c:pt idx="860">
                  <c:v>28</c:v>
                </c:pt>
                <c:pt idx="861">
                  <c:v>28</c:v>
                </c:pt>
                <c:pt idx="862">
                  <c:v>28</c:v>
                </c:pt>
                <c:pt idx="863">
                  <c:v>28</c:v>
                </c:pt>
                <c:pt idx="864">
                  <c:v>28</c:v>
                </c:pt>
                <c:pt idx="865">
                  <c:v>28</c:v>
                </c:pt>
                <c:pt idx="866">
                  <c:v>28</c:v>
                </c:pt>
                <c:pt idx="867">
                  <c:v>28</c:v>
                </c:pt>
              </c:numCache>
            </c:numRef>
          </c:xVal>
          <c:yVal>
            <c:numRef>
              <c:f>'survival voor graph'!$B$2:$B$869</c:f>
              <c:numCache>
                <c:formatCode>General</c:formatCode>
                <c:ptCount val="86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7659574468085109</c:v>
                </c:pt>
                <c:pt idx="4">
                  <c:v>0.97659574468085109</c:v>
                </c:pt>
                <c:pt idx="5">
                  <c:v>0.97659574468085109</c:v>
                </c:pt>
                <c:pt idx="6">
                  <c:v>0.97659574468085109</c:v>
                </c:pt>
                <c:pt idx="7">
                  <c:v>0.97659574468085109</c:v>
                </c:pt>
                <c:pt idx="8">
                  <c:v>0.97659574468085109</c:v>
                </c:pt>
                <c:pt idx="9">
                  <c:v>0.97659574468085109</c:v>
                </c:pt>
                <c:pt idx="10">
                  <c:v>0.97659574468085109</c:v>
                </c:pt>
                <c:pt idx="11">
                  <c:v>0.97659574468085109</c:v>
                </c:pt>
                <c:pt idx="12">
                  <c:v>0.97659574468085109</c:v>
                </c:pt>
                <c:pt idx="13">
                  <c:v>0.97659574468085109</c:v>
                </c:pt>
                <c:pt idx="14">
                  <c:v>0.97659574468085109</c:v>
                </c:pt>
                <c:pt idx="15">
                  <c:v>0.97659574468085109</c:v>
                </c:pt>
                <c:pt idx="16">
                  <c:v>0.97659574468085109</c:v>
                </c:pt>
                <c:pt idx="17">
                  <c:v>0.97659574468085109</c:v>
                </c:pt>
                <c:pt idx="18">
                  <c:v>0.97659574468085109</c:v>
                </c:pt>
                <c:pt idx="19">
                  <c:v>0.97659574468085109</c:v>
                </c:pt>
                <c:pt idx="20">
                  <c:v>0.97659574468085109</c:v>
                </c:pt>
                <c:pt idx="21">
                  <c:v>0.97659574468085109</c:v>
                </c:pt>
                <c:pt idx="22">
                  <c:v>0.97659574468085109</c:v>
                </c:pt>
                <c:pt idx="23">
                  <c:v>0.97659574468085109</c:v>
                </c:pt>
                <c:pt idx="24">
                  <c:v>0.97659574468085109</c:v>
                </c:pt>
                <c:pt idx="25">
                  <c:v>0.97659574468085109</c:v>
                </c:pt>
                <c:pt idx="26">
                  <c:v>0.97659574468085109</c:v>
                </c:pt>
                <c:pt idx="27">
                  <c:v>0.97659574468085109</c:v>
                </c:pt>
                <c:pt idx="28">
                  <c:v>0.97659574468085109</c:v>
                </c:pt>
                <c:pt idx="29">
                  <c:v>0.97659574468085109</c:v>
                </c:pt>
                <c:pt idx="30">
                  <c:v>0.97659574468085109</c:v>
                </c:pt>
                <c:pt idx="31">
                  <c:v>0.97659574468085109</c:v>
                </c:pt>
                <c:pt idx="32">
                  <c:v>0.97659574468085109</c:v>
                </c:pt>
                <c:pt idx="33">
                  <c:v>0.97659574468085109</c:v>
                </c:pt>
                <c:pt idx="34">
                  <c:v>0.97659574468085109</c:v>
                </c:pt>
                <c:pt idx="35">
                  <c:v>0.97659574468085109</c:v>
                </c:pt>
                <c:pt idx="36">
                  <c:v>0.97659574468085109</c:v>
                </c:pt>
                <c:pt idx="37">
                  <c:v>0.97659574468085109</c:v>
                </c:pt>
                <c:pt idx="38">
                  <c:v>0.97659574468085109</c:v>
                </c:pt>
                <c:pt idx="39">
                  <c:v>0.97659574468085109</c:v>
                </c:pt>
                <c:pt idx="40">
                  <c:v>0.97659574468085109</c:v>
                </c:pt>
                <c:pt idx="41">
                  <c:v>0.97659574468085109</c:v>
                </c:pt>
                <c:pt idx="42">
                  <c:v>0.97659574468085109</c:v>
                </c:pt>
                <c:pt idx="43">
                  <c:v>0.97659574468085109</c:v>
                </c:pt>
                <c:pt idx="44">
                  <c:v>0.97659574468085109</c:v>
                </c:pt>
                <c:pt idx="45">
                  <c:v>0.97659574468085109</c:v>
                </c:pt>
                <c:pt idx="46">
                  <c:v>0.97659574468085109</c:v>
                </c:pt>
                <c:pt idx="47">
                  <c:v>0.97659574468085109</c:v>
                </c:pt>
                <c:pt idx="48">
                  <c:v>0.97659574468085109</c:v>
                </c:pt>
                <c:pt idx="49">
                  <c:v>0.97659574468085109</c:v>
                </c:pt>
                <c:pt idx="50">
                  <c:v>0.97659574468085109</c:v>
                </c:pt>
                <c:pt idx="51">
                  <c:v>0.97659574468085109</c:v>
                </c:pt>
                <c:pt idx="52">
                  <c:v>0.97659574468085109</c:v>
                </c:pt>
                <c:pt idx="53">
                  <c:v>0.97659574468085109</c:v>
                </c:pt>
                <c:pt idx="54">
                  <c:v>0.97659574468085109</c:v>
                </c:pt>
                <c:pt idx="55">
                  <c:v>0.97659574468085109</c:v>
                </c:pt>
                <c:pt idx="56">
                  <c:v>0.97659574468085109</c:v>
                </c:pt>
                <c:pt idx="57">
                  <c:v>0.97659574468085109</c:v>
                </c:pt>
                <c:pt idx="58">
                  <c:v>0.97659574468085109</c:v>
                </c:pt>
                <c:pt idx="59">
                  <c:v>0.97659574468085109</c:v>
                </c:pt>
                <c:pt idx="60">
                  <c:v>0.97659574468085109</c:v>
                </c:pt>
                <c:pt idx="61">
                  <c:v>0.97659574468085109</c:v>
                </c:pt>
                <c:pt idx="62">
                  <c:v>0.97659574468085109</c:v>
                </c:pt>
                <c:pt idx="63">
                  <c:v>0.97659574468085109</c:v>
                </c:pt>
                <c:pt idx="64">
                  <c:v>0.97659574468085109</c:v>
                </c:pt>
                <c:pt idx="65">
                  <c:v>0.97659574468085109</c:v>
                </c:pt>
                <c:pt idx="66">
                  <c:v>0.97659574468085109</c:v>
                </c:pt>
                <c:pt idx="67">
                  <c:v>0.97659574468085109</c:v>
                </c:pt>
                <c:pt idx="68">
                  <c:v>0.97659574468085109</c:v>
                </c:pt>
                <c:pt idx="69">
                  <c:v>0.97659574468085109</c:v>
                </c:pt>
                <c:pt idx="70">
                  <c:v>0.97659574468085109</c:v>
                </c:pt>
                <c:pt idx="71">
                  <c:v>0.97659574468085109</c:v>
                </c:pt>
                <c:pt idx="72">
                  <c:v>0.97659574468085109</c:v>
                </c:pt>
                <c:pt idx="73">
                  <c:v>0.97659574468085109</c:v>
                </c:pt>
                <c:pt idx="74">
                  <c:v>0.97659574468085109</c:v>
                </c:pt>
                <c:pt idx="75">
                  <c:v>0.97659574468085109</c:v>
                </c:pt>
                <c:pt idx="76">
                  <c:v>0.97659574468085109</c:v>
                </c:pt>
                <c:pt idx="77">
                  <c:v>0.97659574468085109</c:v>
                </c:pt>
                <c:pt idx="78">
                  <c:v>0.97659574468085109</c:v>
                </c:pt>
                <c:pt idx="79">
                  <c:v>0.97659574468085109</c:v>
                </c:pt>
                <c:pt idx="80">
                  <c:v>0.97659574468085109</c:v>
                </c:pt>
                <c:pt idx="81">
                  <c:v>0.97659574468085109</c:v>
                </c:pt>
                <c:pt idx="82">
                  <c:v>0.97659574468085109</c:v>
                </c:pt>
                <c:pt idx="83">
                  <c:v>0.97659574468085109</c:v>
                </c:pt>
                <c:pt idx="84">
                  <c:v>0.97659574468085109</c:v>
                </c:pt>
                <c:pt idx="85">
                  <c:v>0.97659574468085109</c:v>
                </c:pt>
                <c:pt idx="86">
                  <c:v>0.97659574468085109</c:v>
                </c:pt>
                <c:pt idx="87">
                  <c:v>0.97659574468085109</c:v>
                </c:pt>
                <c:pt idx="88">
                  <c:v>0.97659574468085109</c:v>
                </c:pt>
                <c:pt idx="89">
                  <c:v>0.97659574468085109</c:v>
                </c:pt>
                <c:pt idx="90">
                  <c:v>0.97659574468085109</c:v>
                </c:pt>
                <c:pt idx="91">
                  <c:v>0.97659574468085109</c:v>
                </c:pt>
                <c:pt idx="92">
                  <c:v>0.97659574468085109</c:v>
                </c:pt>
                <c:pt idx="93">
                  <c:v>0.97659574468085109</c:v>
                </c:pt>
                <c:pt idx="94">
                  <c:v>0.97659574468085109</c:v>
                </c:pt>
                <c:pt idx="95">
                  <c:v>0.97659574468085109</c:v>
                </c:pt>
                <c:pt idx="96">
                  <c:v>0.97659574468085109</c:v>
                </c:pt>
                <c:pt idx="97">
                  <c:v>0.97659574468085109</c:v>
                </c:pt>
                <c:pt idx="98">
                  <c:v>0.97659574468085109</c:v>
                </c:pt>
                <c:pt idx="99">
                  <c:v>0.97659574468085109</c:v>
                </c:pt>
                <c:pt idx="100">
                  <c:v>0.97659574468085109</c:v>
                </c:pt>
                <c:pt idx="101">
                  <c:v>0.97659574468085109</c:v>
                </c:pt>
                <c:pt idx="102">
                  <c:v>0.97659574468085109</c:v>
                </c:pt>
                <c:pt idx="103">
                  <c:v>0.97659574468085109</c:v>
                </c:pt>
                <c:pt idx="104">
                  <c:v>0.97659574468085109</c:v>
                </c:pt>
                <c:pt idx="105">
                  <c:v>0.97659574468085109</c:v>
                </c:pt>
                <c:pt idx="106">
                  <c:v>0.97659574468085109</c:v>
                </c:pt>
                <c:pt idx="107">
                  <c:v>0.97659574468085109</c:v>
                </c:pt>
                <c:pt idx="108">
                  <c:v>0.97659574468085109</c:v>
                </c:pt>
                <c:pt idx="109">
                  <c:v>0.97659574468085109</c:v>
                </c:pt>
                <c:pt idx="110">
                  <c:v>0.97659574468085109</c:v>
                </c:pt>
                <c:pt idx="111">
                  <c:v>0.97659574468085109</c:v>
                </c:pt>
                <c:pt idx="112">
                  <c:v>0.97659574468085109</c:v>
                </c:pt>
                <c:pt idx="113">
                  <c:v>0.97659574468085109</c:v>
                </c:pt>
                <c:pt idx="114">
                  <c:v>0.97659574468085109</c:v>
                </c:pt>
                <c:pt idx="115">
                  <c:v>0.97659574468085109</c:v>
                </c:pt>
                <c:pt idx="116">
                  <c:v>0.97659574468085109</c:v>
                </c:pt>
                <c:pt idx="117">
                  <c:v>0.97659574468085109</c:v>
                </c:pt>
                <c:pt idx="118">
                  <c:v>0.97659574468085109</c:v>
                </c:pt>
                <c:pt idx="119">
                  <c:v>0.97659574468085109</c:v>
                </c:pt>
                <c:pt idx="120">
                  <c:v>0.97659574468085109</c:v>
                </c:pt>
                <c:pt idx="121">
                  <c:v>0.97659574468085109</c:v>
                </c:pt>
                <c:pt idx="122">
                  <c:v>0.97659574468085109</c:v>
                </c:pt>
                <c:pt idx="123">
                  <c:v>0.97659574468085109</c:v>
                </c:pt>
                <c:pt idx="124">
                  <c:v>0.97659574468085109</c:v>
                </c:pt>
                <c:pt idx="125">
                  <c:v>0.97659574468085109</c:v>
                </c:pt>
                <c:pt idx="126">
                  <c:v>0.97659574468085109</c:v>
                </c:pt>
                <c:pt idx="127">
                  <c:v>0.97659574468085109</c:v>
                </c:pt>
                <c:pt idx="128">
                  <c:v>0.97659574468085109</c:v>
                </c:pt>
                <c:pt idx="129">
                  <c:v>0.97659574468085109</c:v>
                </c:pt>
                <c:pt idx="130">
                  <c:v>0.97659574468085109</c:v>
                </c:pt>
                <c:pt idx="131">
                  <c:v>0.97659574468085109</c:v>
                </c:pt>
                <c:pt idx="132">
                  <c:v>0.97659574468085109</c:v>
                </c:pt>
                <c:pt idx="133">
                  <c:v>0.97659574468085109</c:v>
                </c:pt>
                <c:pt idx="134">
                  <c:v>0.97659574468085109</c:v>
                </c:pt>
                <c:pt idx="135">
                  <c:v>0.96046392170645334</c:v>
                </c:pt>
                <c:pt idx="136">
                  <c:v>0.96046392170645334</c:v>
                </c:pt>
                <c:pt idx="137">
                  <c:v>0.96046392170645334</c:v>
                </c:pt>
                <c:pt idx="138">
                  <c:v>0.96046392170645334</c:v>
                </c:pt>
                <c:pt idx="139">
                  <c:v>0.96046392170645334</c:v>
                </c:pt>
                <c:pt idx="140">
                  <c:v>0.96046392170645334</c:v>
                </c:pt>
                <c:pt idx="141">
                  <c:v>0.96046392170645334</c:v>
                </c:pt>
                <c:pt idx="142">
                  <c:v>0.96046392170645334</c:v>
                </c:pt>
                <c:pt idx="143">
                  <c:v>0.96046392170645334</c:v>
                </c:pt>
                <c:pt idx="144">
                  <c:v>0.96046392170645334</c:v>
                </c:pt>
                <c:pt idx="145">
                  <c:v>0.96046392170645334</c:v>
                </c:pt>
                <c:pt idx="146">
                  <c:v>0.96046392170645334</c:v>
                </c:pt>
                <c:pt idx="147">
                  <c:v>0.96046392170645334</c:v>
                </c:pt>
                <c:pt idx="148">
                  <c:v>0.96046392170645334</c:v>
                </c:pt>
                <c:pt idx="149">
                  <c:v>0.96046392170645334</c:v>
                </c:pt>
                <c:pt idx="150">
                  <c:v>0.96046392170645334</c:v>
                </c:pt>
                <c:pt idx="151">
                  <c:v>0.96046392170645334</c:v>
                </c:pt>
                <c:pt idx="152">
                  <c:v>0.96046392170645334</c:v>
                </c:pt>
                <c:pt idx="153">
                  <c:v>0.96046392170645334</c:v>
                </c:pt>
                <c:pt idx="154">
                  <c:v>0.96046392170645334</c:v>
                </c:pt>
                <c:pt idx="155">
                  <c:v>0.96046392170645334</c:v>
                </c:pt>
                <c:pt idx="156">
                  <c:v>0.96046392170645334</c:v>
                </c:pt>
                <c:pt idx="157">
                  <c:v>0.96046392170645334</c:v>
                </c:pt>
                <c:pt idx="158">
                  <c:v>0.96046392170645334</c:v>
                </c:pt>
                <c:pt idx="159">
                  <c:v>0.96046392170645334</c:v>
                </c:pt>
                <c:pt idx="160">
                  <c:v>0.96046392170645334</c:v>
                </c:pt>
                <c:pt idx="161">
                  <c:v>0.96046392170645334</c:v>
                </c:pt>
                <c:pt idx="162">
                  <c:v>0.96046392170645334</c:v>
                </c:pt>
                <c:pt idx="163">
                  <c:v>0.96046392170645334</c:v>
                </c:pt>
                <c:pt idx="164">
                  <c:v>0.96046392170645334</c:v>
                </c:pt>
                <c:pt idx="165">
                  <c:v>0.96046392170645334</c:v>
                </c:pt>
                <c:pt idx="166">
                  <c:v>0.96046392170645334</c:v>
                </c:pt>
                <c:pt idx="167">
                  <c:v>0.96046392170645334</c:v>
                </c:pt>
                <c:pt idx="168">
                  <c:v>0.96046392170645334</c:v>
                </c:pt>
                <c:pt idx="169">
                  <c:v>0.96046392170645334</c:v>
                </c:pt>
                <c:pt idx="170">
                  <c:v>0.96046392170645334</c:v>
                </c:pt>
                <c:pt idx="171">
                  <c:v>0.96046392170645334</c:v>
                </c:pt>
                <c:pt idx="172">
                  <c:v>0.96046392170645334</c:v>
                </c:pt>
                <c:pt idx="173">
                  <c:v>0.96046392170645334</c:v>
                </c:pt>
                <c:pt idx="174">
                  <c:v>0.96046392170645334</c:v>
                </c:pt>
                <c:pt idx="175">
                  <c:v>0.96046392170645334</c:v>
                </c:pt>
                <c:pt idx="176">
                  <c:v>0.96046392170645334</c:v>
                </c:pt>
                <c:pt idx="177">
                  <c:v>0.96046392170645334</c:v>
                </c:pt>
                <c:pt idx="178">
                  <c:v>0.96046392170645334</c:v>
                </c:pt>
                <c:pt idx="179">
                  <c:v>0.96046392170645334</c:v>
                </c:pt>
                <c:pt idx="180">
                  <c:v>0.96046392170645334</c:v>
                </c:pt>
                <c:pt idx="181">
                  <c:v>0.96046392170645334</c:v>
                </c:pt>
                <c:pt idx="182">
                  <c:v>0.96046392170645334</c:v>
                </c:pt>
                <c:pt idx="183">
                  <c:v>0.96046392170645334</c:v>
                </c:pt>
                <c:pt idx="184">
                  <c:v>0.96046392170645334</c:v>
                </c:pt>
                <c:pt idx="185">
                  <c:v>0.96046392170645334</c:v>
                </c:pt>
                <c:pt idx="186">
                  <c:v>0.96046392170645334</c:v>
                </c:pt>
                <c:pt idx="187">
                  <c:v>0.96046392170645334</c:v>
                </c:pt>
                <c:pt idx="188">
                  <c:v>0.96046392170645334</c:v>
                </c:pt>
                <c:pt idx="189">
                  <c:v>0.96046392170645334</c:v>
                </c:pt>
                <c:pt idx="190">
                  <c:v>0.96046392170645334</c:v>
                </c:pt>
                <c:pt idx="191">
                  <c:v>0.96046392170645334</c:v>
                </c:pt>
                <c:pt idx="192">
                  <c:v>0.96046392170645334</c:v>
                </c:pt>
                <c:pt idx="193">
                  <c:v>0.96046392170645334</c:v>
                </c:pt>
                <c:pt idx="194">
                  <c:v>0.96046392170645334</c:v>
                </c:pt>
                <c:pt idx="195">
                  <c:v>0.96046392170645334</c:v>
                </c:pt>
                <c:pt idx="196">
                  <c:v>0.96046392170645334</c:v>
                </c:pt>
                <c:pt idx="197">
                  <c:v>0.96046392170645334</c:v>
                </c:pt>
                <c:pt idx="198">
                  <c:v>0.96046392170645334</c:v>
                </c:pt>
                <c:pt idx="199">
                  <c:v>0.96046392170645334</c:v>
                </c:pt>
                <c:pt idx="200">
                  <c:v>0.96046392170645334</c:v>
                </c:pt>
                <c:pt idx="201">
                  <c:v>0.96046392170645334</c:v>
                </c:pt>
                <c:pt idx="202">
                  <c:v>0.96046392170645334</c:v>
                </c:pt>
                <c:pt idx="203">
                  <c:v>0.96046392170645334</c:v>
                </c:pt>
                <c:pt idx="204">
                  <c:v>0.96046392170645334</c:v>
                </c:pt>
                <c:pt idx="205">
                  <c:v>0.96046392170645334</c:v>
                </c:pt>
                <c:pt idx="206">
                  <c:v>0.96046392170645334</c:v>
                </c:pt>
                <c:pt idx="207">
                  <c:v>0.96046392170645334</c:v>
                </c:pt>
                <c:pt idx="208">
                  <c:v>0.96046392170645334</c:v>
                </c:pt>
                <c:pt idx="209">
                  <c:v>0.96046392170645334</c:v>
                </c:pt>
                <c:pt idx="210">
                  <c:v>0.96046392170645334</c:v>
                </c:pt>
                <c:pt idx="211">
                  <c:v>0.96046392170645334</c:v>
                </c:pt>
                <c:pt idx="212">
                  <c:v>0.96046392170645334</c:v>
                </c:pt>
                <c:pt idx="213">
                  <c:v>0.96046392170645334</c:v>
                </c:pt>
                <c:pt idx="214">
                  <c:v>0.96046392170645334</c:v>
                </c:pt>
                <c:pt idx="215">
                  <c:v>0.96046392170645334</c:v>
                </c:pt>
                <c:pt idx="216">
                  <c:v>0.96046392170645334</c:v>
                </c:pt>
                <c:pt idx="217">
                  <c:v>0.96046392170645334</c:v>
                </c:pt>
                <c:pt idx="218">
                  <c:v>0.96046392170645334</c:v>
                </c:pt>
                <c:pt idx="219">
                  <c:v>0.96046392170645334</c:v>
                </c:pt>
                <c:pt idx="220">
                  <c:v>0.96046392170645334</c:v>
                </c:pt>
                <c:pt idx="221">
                  <c:v>0.96046392170645334</c:v>
                </c:pt>
                <c:pt idx="222">
                  <c:v>0.96046392170645334</c:v>
                </c:pt>
                <c:pt idx="223">
                  <c:v>0.96046392170645334</c:v>
                </c:pt>
                <c:pt idx="224">
                  <c:v>0.96046392170645334</c:v>
                </c:pt>
                <c:pt idx="225">
                  <c:v>0.96046392170645334</c:v>
                </c:pt>
                <c:pt idx="226">
                  <c:v>0.96046392170645334</c:v>
                </c:pt>
                <c:pt idx="227">
                  <c:v>0.96046392170645334</c:v>
                </c:pt>
                <c:pt idx="228">
                  <c:v>0.96046392170645334</c:v>
                </c:pt>
                <c:pt idx="229">
                  <c:v>0.96046392170645334</c:v>
                </c:pt>
                <c:pt idx="230">
                  <c:v>0.96046392170645334</c:v>
                </c:pt>
                <c:pt idx="231">
                  <c:v>0.96046392170645334</c:v>
                </c:pt>
                <c:pt idx="232">
                  <c:v>0.96046392170645334</c:v>
                </c:pt>
                <c:pt idx="233">
                  <c:v>0.96046392170645334</c:v>
                </c:pt>
                <c:pt idx="234">
                  <c:v>0.96046392170645334</c:v>
                </c:pt>
                <c:pt idx="235">
                  <c:v>0.96046392170645334</c:v>
                </c:pt>
                <c:pt idx="236">
                  <c:v>0.96046392170645334</c:v>
                </c:pt>
                <c:pt idx="237">
                  <c:v>0.96046392170645334</c:v>
                </c:pt>
                <c:pt idx="238">
                  <c:v>0.96046392170645334</c:v>
                </c:pt>
                <c:pt idx="239">
                  <c:v>0.96046392170645334</c:v>
                </c:pt>
                <c:pt idx="240">
                  <c:v>0.96046392170645334</c:v>
                </c:pt>
                <c:pt idx="241">
                  <c:v>0.96046392170645334</c:v>
                </c:pt>
                <c:pt idx="242">
                  <c:v>0.96046392170645334</c:v>
                </c:pt>
                <c:pt idx="243">
                  <c:v>0.96046392170645334</c:v>
                </c:pt>
                <c:pt idx="244">
                  <c:v>0.96046392170645334</c:v>
                </c:pt>
                <c:pt idx="245">
                  <c:v>0.96046392170645334</c:v>
                </c:pt>
                <c:pt idx="246">
                  <c:v>0.96046392170645334</c:v>
                </c:pt>
                <c:pt idx="247">
                  <c:v>0.96046392170645334</c:v>
                </c:pt>
                <c:pt idx="248">
                  <c:v>0.96046392170645334</c:v>
                </c:pt>
                <c:pt idx="249">
                  <c:v>0.96046392170645334</c:v>
                </c:pt>
                <c:pt idx="250">
                  <c:v>0.96046392170645334</c:v>
                </c:pt>
                <c:pt idx="251">
                  <c:v>0.96046392170645334</c:v>
                </c:pt>
                <c:pt idx="252">
                  <c:v>0.96046392170645334</c:v>
                </c:pt>
                <c:pt idx="253">
                  <c:v>0.96046392170645334</c:v>
                </c:pt>
                <c:pt idx="254">
                  <c:v>0.96046392170645334</c:v>
                </c:pt>
                <c:pt idx="255">
                  <c:v>0.96046392170645334</c:v>
                </c:pt>
                <c:pt idx="256">
                  <c:v>0.96046392170645334</c:v>
                </c:pt>
                <c:pt idx="257">
                  <c:v>0.96046392170645334</c:v>
                </c:pt>
                <c:pt idx="258">
                  <c:v>0.96046392170645334</c:v>
                </c:pt>
                <c:pt idx="259">
                  <c:v>0.96046392170645334</c:v>
                </c:pt>
                <c:pt idx="260">
                  <c:v>0.96046392170645334</c:v>
                </c:pt>
                <c:pt idx="261">
                  <c:v>0.96046392170645334</c:v>
                </c:pt>
                <c:pt idx="262">
                  <c:v>0.96046392170645334</c:v>
                </c:pt>
                <c:pt idx="263">
                  <c:v>0.96046392170645334</c:v>
                </c:pt>
                <c:pt idx="264">
                  <c:v>0.96046392170645334</c:v>
                </c:pt>
                <c:pt idx="265">
                  <c:v>0.96046392170645334</c:v>
                </c:pt>
                <c:pt idx="266">
                  <c:v>0.94853269286537933</c:v>
                </c:pt>
                <c:pt idx="267">
                  <c:v>0.94853269286537933</c:v>
                </c:pt>
                <c:pt idx="268">
                  <c:v>0.94853269286537933</c:v>
                </c:pt>
                <c:pt idx="269">
                  <c:v>0.94853269286537933</c:v>
                </c:pt>
                <c:pt idx="270">
                  <c:v>0.94853269286537933</c:v>
                </c:pt>
                <c:pt idx="271">
                  <c:v>0.94853269286537933</c:v>
                </c:pt>
                <c:pt idx="272">
                  <c:v>0.94853269286537933</c:v>
                </c:pt>
                <c:pt idx="273">
                  <c:v>0.94853269286537933</c:v>
                </c:pt>
                <c:pt idx="274">
                  <c:v>0.94853269286537933</c:v>
                </c:pt>
                <c:pt idx="275">
                  <c:v>0.94853269286537933</c:v>
                </c:pt>
                <c:pt idx="276">
                  <c:v>0.94853269286537933</c:v>
                </c:pt>
                <c:pt idx="277">
                  <c:v>0.94853269286537933</c:v>
                </c:pt>
                <c:pt idx="278">
                  <c:v>0.94853269286537933</c:v>
                </c:pt>
                <c:pt idx="279">
                  <c:v>0.94853269286537933</c:v>
                </c:pt>
                <c:pt idx="280">
                  <c:v>0.94853269286537933</c:v>
                </c:pt>
                <c:pt idx="281">
                  <c:v>0.94853269286537933</c:v>
                </c:pt>
                <c:pt idx="282">
                  <c:v>0.94853269286537933</c:v>
                </c:pt>
                <c:pt idx="283">
                  <c:v>0.94853269286537933</c:v>
                </c:pt>
                <c:pt idx="284">
                  <c:v>0.94853269286537933</c:v>
                </c:pt>
                <c:pt idx="285">
                  <c:v>0.94853269286537933</c:v>
                </c:pt>
                <c:pt idx="286">
                  <c:v>0.94853269286537933</c:v>
                </c:pt>
                <c:pt idx="287">
                  <c:v>0.94853269286537933</c:v>
                </c:pt>
                <c:pt idx="288">
                  <c:v>0.94853269286537933</c:v>
                </c:pt>
                <c:pt idx="289">
                  <c:v>0.94853269286537933</c:v>
                </c:pt>
                <c:pt idx="290">
                  <c:v>0.94853269286537933</c:v>
                </c:pt>
                <c:pt idx="291">
                  <c:v>0.94853269286537933</c:v>
                </c:pt>
                <c:pt idx="292">
                  <c:v>0.94853269286537933</c:v>
                </c:pt>
                <c:pt idx="293">
                  <c:v>0.94853269286537933</c:v>
                </c:pt>
                <c:pt idx="294">
                  <c:v>0.94853269286537933</c:v>
                </c:pt>
                <c:pt idx="295">
                  <c:v>0.94853269286537933</c:v>
                </c:pt>
                <c:pt idx="296">
                  <c:v>0.94853269286537933</c:v>
                </c:pt>
                <c:pt idx="297">
                  <c:v>0.94853269286537933</c:v>
                </c:pt>
                <c:pt idx="298">
                  <c:v>0.94853269286537933</c:v>
                </c:pt>
                <c:pt idx="299">
                  <c:v>0.94853269286537933</c:v>
                </c:pt>
                <c:pt idx="300">
                  <c:v>0.94853269286537933</c:v>
                </c:pt>
                <c:pt idx="301">
                  <c:v>0.94853269286537933</c:v>
                </c:pt>
                <c:pt idx="302">
                  <c:v>0.94853269286537933</c:v>
                </c:pt>
                <c:pt idx="303">
                  <c:v>0.94853269286537933</c:v>
                </c:pt>
                <c:pt idx="304">
                  <c:v>0.94853269286537933</c:v>
                </c:pt>
                <c:pt idx="305">
                  <c:v>0.94853269286537933</c:v>
                </c:pt>
                <c:pt idx="306">
                  <c:v>0.94853269286537933</c:v>
                </c:pt>
                <c:pt idx="307">
                  <c:v>0.94853269286537933</c:v>
                </c:pt>
                <c:pt idx="308">
                  <c:v>0.94853269286537933</c:v>
                </c:pt>
                <c:pt idx="309">
                  <c:v>0.94853269286537933</c:v>
                </c:pt>
                <c:pt idx="310">
                  <c:v>0.94853269286537933</c:v>
                </c:pt>
                <c:pt idx="311">
                  <c:v>0.94853269286537933</c:v>
                </c:pt>
                <c:pt idx="312">
                  <c:v>0.94853269286537933</c:v>
                </c:pt>
                <c:pt idx="313">
                  <c:v>0.94853269286537933</c:v>
                </c:pt>
                <c:pt idx="314">
                  <c:v>0.94853269286537933</c:v>
                </c:pt>
                <c:pt idx="315">
                  <c:v>0.94853269286537933</c:v>
                </c:pt>
                <c:pt idx="316">
                  <c:v>0.94853269286537933</c:v>
                </c:pt>
                <c:pt idx="317">
                  <c:v>0.94853269286537933</c:v>
                </c:pt>
                <c:pt idx="318">
                  <c:v>0.94853269286537933</c:v>
                </c:pt>
                <c:pt idx="319">
                  <c:v>0.94853269286537933</c:v>
                </c:pt>
                <c:pt idx="320">
                  <c:v>0.94853269286537933</c:v>
                </c:pt>
                <c:pt idx="321">
                  <c:v>0.94853269286537933</c:v>
                </c:pt>
                <c:pt idx="322">
                  <c:v>0.94853269286537933</c:v>
                </c:pt>
                <c:pt idx="323">
                  <c:v>0.94853269286537933</c:v>
                </c:pt>
                <c:pt idx="324">
                  <c:v>0.94853269286537933</c:v>
                </c:pt>
                <c:pt idx="325">
                  <c:v>0.94853269286537933</c:v>
                </c:pt>
                <c:pt idx="326">
                  <c:v>0.94853269286537933</c:v>
                </c:pt>
                <c:pt idx="327">
                  <c:v>0.94853269286537933</c:v>
                </c:pt>
                <c:pt idx="328">
                  <c:v>0.94853269286537933</c:v>
                </c:pt>
                <c:pt idx="329">
                  <c:v>0.94853269286537933</c:v>
                </c:pt>
                <c:pt idx="330">
                  <c:v>0.94853269286537933</c:v>
                </c:pt>
                <c:pt idx="331">
                  <c:v>0.94853269286537933</c:v>
                </c:pt>
                <c:pt idx="332">
                  <c:v>0.94853269286537933</c:v>
                </c:pt>
                <c:pt idx="333">
                  <c:v>0.94853269286537933</c:v>
                </c:pt>
                <c:pt idx="334">
                  <c:v>0.94853269286537933</c:v>
                </c:pt>
                <c:pt idx="335">
                  <c:v>0.94853269286537933</c:v>
                </c:pt>
                <c:pt idx="336">
                  <c:v>0.94853269286537933</c:v>
                </c:pt>
                <c:pt idx="337">
                  <c:v>0.94853269286537933</c:v>
                </c:pt>
                <c:pt idx="338">
                  <c:v>0.94853269286537933</c:v>
                </c:pt>
                <c:pt idx="339">
                  <c:v>0.94853269286537933</c:v>
                </c:pt>
                <c:pt idx="340">
                  <c:v>0.94853269286537933</c:v>
                </c:pt>
                <c:pt idx="341">
                  <c:v>0.94853269286537933</c:v>
                </c:pt>
                <c:pt idx="342">
                  <c:v>0.94853269286537933</c:v>
                </c:pt>
                <c:pt idx="343">
                  <c:v>0.94853269286537933</c:v>
                </c:pt>
                <c:pt idx="344">
                  <c:v>0.94853269286537933</c:v>
                </c:pt>
                <c:pt idx="345">
                  <c:v>0.94853269286537933</c:v>
                </c:pt>
                <c:pt idx="346">
                  <c:v>0.94853269286537933</c:v>
                </c:pt>
                <c:pt idx="347">
                  <c:v>0.94853269286537933</c:v>
                </c:pt>
                <c:pt idx="348">
                  <c:v>0.94853269286537933</c:v>
                </c:pt>
                <c:pt idx="349">
                  <c:v>0.94853269286537933</c:v>
                </c:pt>
                <c:pt idx="350">
                  <c:v>0.94853269286537933</c:v>
                </c:pt>
                <c:pt idx="351">
                  <c:v>0.94853269286537933</c:v>
                </c:pt>
                <c:pt idx="352">
                  <c:v>0.94853269286537933</c:v>
                </c:pt>
                <c:pt idx="353">
                  <c:v>0.94853269286537933</c:v>
                </c:pt>
                <c:pt idx="354">
                  <c:v>0.94853269286537933</c:v>
                </c:pt>
                <c:pt idx="355">
                  <c:v>0.94853269286537933</c:v>
                </c:pt>
                <c:pt idx="356">
                  <c:v>0.94853269286537933</c:v>
                </c:pt>
                <c:pt idx="357">
                  <c:v>0.94853269286537933</c:v>
                </c:pt>
                <c:pt idx="358">
                  <c:v>0.94853269286537933</c:v>
                </c:pt>
                <c:pt idx="359">
                  <c:v>0.94853269286537933</c:v>
                </c:pt>
                <c:pt idx="360">
                  <c:v>0.94853269286537933</c:v>
                </c:pt>
                <c:pt idx="361">
                  <c:v>0.94853269286537933</c:v>
                </c:pt>
                <c:pt idx="362">
                  <c:v>0.94853269286537933</c:v>
                </c:pt>
                <c:pt idx="363">
                  <c:v>0.94853269286537933</c:v>
                </c:pt>
                <c:pt idx="364">
                  <c:v>0.94853269286537933</c:v>
                </c:pt>
                <c:pt idx="365">
                  <c:v>0.94853269286537933</c:v>
                </c:pt>
                <c:pt idx="366">
                  <c:v>0.94853269286537933</c:v>
                </c:pt>
                <c:pt idx="367">
                  <c:v>0.94853269286537933</c:v>
                </c:pt>
                <c:pt idx="368">
                  <c:v>0.94853269286537933</c:v>
                </c:pt>
                <c:pt idx="369">
                  <c:v>0.94853269286537933</c:v>
                </c:pt>
                <c:pt idx="370">
                  <c:v>0.94853269286537933</c:v>
                </c:pt>
                <c:pt idx="371">
                  <c:v>0.93426904334860672</c:v>
                </c:pt>
                <c:pt idx="372">
                  <c:v>0.93426904334860672</c:v>
                </c:pt>
                <c:pt idx="373">
                  <c:v>0.93426904334860672</c:v>
                </c:pt>
                <c:pt idx="374">
                  <c:v>0.93426904334860672</c:v>
                </c:pt>
                <c:pt idx="375">
                  <c:v>0.93426904334860672</c:v>
                </c:pt>
                <c:pt idx="376">
                  <c:v>0.93426904334860672</c:v>
                </c:pt>
                <c:pt idx="377">
                  <c:v>0.93426904334860672</c:v>
                </c:pt>
                <c:pt idx="378">
                  <c:v>0.93426904334860672</c:v>
                </c:pt>
                <c:pt idx="379">
                  <c:v>0.93426904334860672</c:v>
                </c:pt>
                <c:pt idx="380">
                  <c:v>0.93426904334860672</c:v>
                </c:pt>
                <c:pt idx="381">
                  <c:v>0.93426904334860672</c:v>
                </c:pt>
                <c:pt idx="382">
                  <c:v>0.93426904334860672</c:v>
                </c:pt>
                <c:pt idx="383">
                  <c:v>0.93426904334860672</c:v>
                </c:pt>
                <c:pt idx="384">
                  <c:v>0.93426904334860672</c:v>
                </c:pt>
                <c:pt idx="385">
                  <c:v>0.93426904334860672</c:v>
                </c:pt>
                <c:pt idx="386">
                  <c:v>0.93426904334860672</c:v>
                </c:pt>
                <c:pt idx="387">
                  <c:v>0.93426904334860672</c:v>
                </c:pt>
                <c:pt idx="388">
                  <c:v>0.93426904334860672</c:v>
                </c:pt>
                <c:pt idx="389">
                  <c:v>0.93426904334860672</c:v>
                </c:pt>
                <c:pt idx="390">
                  <c:v>0.93426904334860672</c:v>
                </c:pt>
                <c:pt idx="391">
                  <c:v>0.93426904334860672</c:v>
                </c:pt>
                <c:pt idx="392">
                  <c:v>0.93426904334860672</c:v>
                </c:pt>
                <c:pt idx="393">
                  <c:v>0.93426904334860672</c:v>
                </c:pt>
                <c:pt idx="394">
                  <c:v>0.93426904334860672</c:v>
                </c:pt>
                <c:pt idx="395">
                  <c:v>0.93426904334860672</c:v>
                </c:pt>
                <c:pt idx="396">
                  <c:v>0.93426904334860672</c:v>
                </c:pt>
                <c:pt idx="397">
                  <c:v>0.93426904334860672</c:v>
                </c:pt>
                <c:pt idx="398">
                  <c:v>0.93426904334860672</c:v>
                </c:pt>
                <c:pt idx="399">
                  <c:v>0.93426904334860672</c:v>
                </c:pt>
                <c:pt idx="400">
                  <c:v>0.93426904334860672</c:v>
                </c:pt>
                <c:pt idx="401">
                  <c:v>0.93426904334860672</c:v>
                </c:pt>
                <c:pt idx="402">
                  <c:v>0.93426904334860672</c:v>
                </c:pt>
                <c:pt idx="403">
                  <c:v>0.93426904334860672</c:v>
                </c:pt>
                <c:pt idx="404">
                  <c:v>0.93426904334860672</c:v>
                </c:pt>
                <c:pt idx="405">
                  <c:v>0.93426904334860672</c:v>
                </c:pt>
                <c:pt idx="406">
                  <c:v>0.93426904334860672</c:v>
                </c:pt>
                <c:pt idx="407">
                  <c:v>0.93426904334860672</c:v>
                </c:pt>
                <c:pt idx="408">
                  <c:v>0.93426904334860672</c:v>
                </c:pt>
                <c:pt idx="409">
                  <c:v>0.93426904334860672</c:v>
                </c:pt>
                <c:pt idx="410">
                  <c:v>0.93426904334860672</c:v>
                </c:pt>
                <c:pt idx="411">
                  <c:v>0.93426904334860672</c:v>
                </c:pt>
                <c:pt idx="412">
                  <c:v>0.93426904334860672</c:v>
                </c:pt>
                <c:pt idx="413">
                  <c:v>0.93426904334860672</c:v>
                </c:pt>
                <c:pt idx="414">
                  <c:v>0.93426904334860672</c:v>
                </c:pt>
                <c:pt idx="415">
                  <c:v>0.93426904334860672</c:v>
                </c:pt>
                <c:pt idx="416">
                  <c:v>0.93426904334860672</c:v>
                </c:pt>
                <c:pt idx="417">
                  <c:v>0.93426904334860672</c:v>
                </c:pt>
                <c:pt idx="418">
                  <c:v>0.93426904334860672</c:v>
                </c:pt>
                <c:pt idx="419">
                  <c:v>0.93426904334860672</c:v>
                </c:pt>
                <c:pt idx="420">
                  <c:v>0.93426904334860672</c:v>
                </c:pt>
                <c:pt idx="421">
                  <c:v>0.93426904334860672</c:v>
                </c:pt>
                <c:pt idx="422">
                  <c:v>0.93426904334860672</c:v>
                </c:pt>
                <c:pt idx="423">
                  <c:v>0.93426904334860672</c:v>
                </c:pt>
                <c:pt idx="424">
                  <c:v>0.93426904334860672</c:v>
                </c:pt>
                <c:pt idx="425">
                  <c:v>0.93426904334860672</c:v>
                </c:pt>
                <c:pt idx="426">
                  <c:v>0.93426904334860672</c:v>
                </c:pt>
                <c:pt idx="427">
                  <c:v>0.93426904334860672</c:v>
                </c:pt>
                <c:pt idx="428">
                  <c:v>0.93426904334860672</c:v>
                </c:pt>
                <c:pt idx="429">
                  <c:v>0.93426904334860672</c:v>
                </c:pt>
                <c:pt idx="430">
                  <c:v>0.93426904334860672</c:v>
                </c:pt>
                <c:pt idx="431">
                  <c:v>0.93426904334860672</c:v>
                </c:pt>
                <c:pt idx="432">
                  <c:v>0.93426904334860672</c:v>
                </c:pt>
                <c:pt idx="433">
                  <c:v>0.93426904334860672</c:v>
                </c:pt>
                <c:pt idx="434">
                  <c:v>0.93426904334860672</c:v>
                </c:pt>
                <c:pt idx="435">
                  <c:v>0.93426904334860672</c:v>
                </c:pt>
                <c:pt idx="436">
                  <c:v>0.93426904334860672</c:v>
                </c:pt>
                <c:pt idx="437">
                  <c:v>0.93426904334860672</c:v>
                </c:pt>
                <c:pt idx="438">
                  <c:v>0.93426904334860672</c:v>
                </c:pt>
                <c:pt idx="439">
                  <c:v>0.93426904334860672</c:v>
                </c:pt>
                <c:pt idx="440">
                  <c:v>0.93426904334860672</c:v>
                </c:pt>
                <c:pt idx="441">
                  <c:v>0.93426904334860672</c:v>
                </c:pt>
                <c:pt idx="442">
                  <c:v>0.93426904334860672</c:v>
                </c:pt>
                <c:pt idx="443">
                  <c:v>0.93426904334860672</c:v>
                </c:pt>
                <c:pt idx="444">
                  <c:v>0.93426904334860672</c:v>
                </c:pt>
                <c:pt idx="445">
                  <c:v>0.93426904334860672</c:v>
                </c:pt>
                <c:pt idx="446">
                  <c:v>0.93426904334860672</c:v>
                </c:pt>
                <c:pt idx="447">
                  <c:v>0.93426904334860672</c:v>
                </c:pt>
                <c:pt idx="448">
                  <c:v>0.93426904334860672</c:v>
                </c:pt>
                <c:pt idx="449">
                  <c:v>0.93426904334860672</c:v>
                </c:pt>
                <c:pt idx="450">
                  <c:v>0.93426904334860672</c:v>
                </c:pt>
                <c:pt idx="451">
                  <c:v>0.93426904334860672</c:v>
                </c:pt>
                <c:pt idx="452">
                  <c:v>0.93426904334860672</c:v>
                </c:pt>
                <c:pt idx="453">
                  <c:v>0.93426904334860672</c:v>
                </c:pt>
                <c:pt idx="454">
                  <c:v>0.93426904334860672</c:v>
                </c:pt>
                <c:pt idx="455">
                  <c:v>0.93426904334860672</c:v>
                </c:pt>
                <c:pt idx="456">
                  <c:v>0.91515899473465789</c:v>
                </c:pt>
                <c:pt idx="457">
                  <c:v>0.91515899473465789</c:v>
                </c:pt>
                <c:pt idx="458">
                  <c:v>0.91515899473465789</c:v>
                </c:pt>
                <c:pt idx="459">
                  <c:v>0.91515899473465789</c:v>
                </c:pt>
                <c:pt idx="460">
                  <c:v>0.91515899473465789</c:v>
                </c:pt>
                <c:pt idx="461">
                  <c:v>0.91515899473465789</c:v>
                </c:pt>
                <c:pt idx="462">
                  <c:v>0.91515899473465789</c:v>
                </c:pt>
                <c:pt idx="463">
                  <c:v>0.91515899473465789</c:v>
                </c:pt>
                <c:pt idx="464">
                  <c:v>0.91515899473465789</c:v>
                </c:pt>
                <c:pt idx="465">
                  <c:v>0.91515899473465789</c:v>
                </c:pt>
                <c:pt idx="466">
                  <c:v>0.91515899473465789</c:v>
                </c:pt>
                <c:pt idx="467">
                  <c:v>0.91515899473465789</c:v>
                </c:pt>
                <c:pt idx="468">
                  <c:v>0.91515899473465789</c:v>
                </c:pt>
                <c:pt idx="469">
                  <c:v>0.91515899473465789</c:v>
                </c:pt>
                <c:pt idx="470">
                  <c:v>0.91515899473465789</c:v>
                </c:pt>
                <c:pt idx="471">
                  <c:v>0.91515899473465789</c:v>
                </c:pt>
                <c:pt idx="472">
                  <c:v>0.91515899473465789</c:v>
                </c:pt>
                <c:pt idx="473">
                  <c:v>0.91515899473465789</c:v>
                </c:pt>
                <c:pt idx="474">
                  <c:v>0.91515899473465789</c:v>
                </c:pt>
                <c:pt idx="475">
                  <c:v>0.91515899473465789</c:v>
                </c:pt>
                <c:pt idx="476">
                  <c:v>0.91515899473465789</c:v>
                </c:pt>
                <c:pt idx="477">
                  <c:v>0.91515899473465789</c:v>
                </c:pt>
                <c:pt idx="478">
                  <c:v>0.91515899473465789</c:v>
                </c:pt>
                <c:pt idx="479">
                  <c:v>0.91515899473465789</c:v>
                </c:pt>
                <c:pt idx="480">
                  <c:v>0.91515899473465789</c:v>
                </c:pt>
                <c:pt idx="481">
                  <c:v>0.91515899473465789</c:v>
                </c:pt>
                <c:pt idx="482">
                  <c:v>0.91515899473465789</c:v>
                </c:pt>
                <c:pt idx="483">
                  <c:v>0.91515899473465789</c:v>
                </c:pt>
                <c:pt idx="484">
                  <c:v>0.91515899473465789</c:v>
                </c:pt>
                <c:pt idx="485">
                  <c:v>0.91515899473465789</c:v>
                </c:pt>
                <c:pt idx="486">
                  <c:v>0.91515899473465789</c:v>
                </c:pt>
                <c:pt idx="487">
                  <c:v>0.91515899473465789</c:v>
                </c:pt>
                <c:pt idx="488">
                  <c:v>0.91515899473465789</c:v>
                </c:pt>
                <c:pt idx="489">
                  <c:v>0.91515899473465789</c:v>
                </c:pt>
                <c:pt idx="490">
                  <c:v>0.91515899473465789</c:v>
                </c:pt>
                <c:pt idx="491">
                  <c:v>0.91515899473465789</c:v>
                </c:pt>
                <c:pt idx="492">
                  <c:v>0.91515899473465789</c:v>
                </c:pt>
                <c:pt idx="493">
                  <c:v>0.91515899473465789</c:v>
                </c:pt>
                <c:pt idx="494">
                  <c:v>0.91515899473465789</c:v>
                </c:pt>
                <c:pt idx="495">
                  <c:v>0.91515899473465789</c:v>
                </c:pt>
                <c:pt idx="496">
                  <c:v>0.91515899473465789</c:v>
                </c:pt>
                <c:pt idx="497">
                  <c:v>0.91515899473465789</c:v>
                </c:pt>
                <c:pt idx="498">
                  <c:v>0.91515899473465789</c:v>
                </c:pt>
                <c:pt idx="499">
                  <c:v>0.91515899473465789</c:v>
                </c:pt>
                <c:pt idx="500">
                  <c:v>0.91515899473465789</c:v>
                </c:pt>
                <c:pt idx="501">
                  <c:v>0.91515899473465789</c:v>
                </c:pt>
                <c:pt idx="502">
                  <c:v>0.91515899473465789</c:v>
                </c:pt>
                <c:pt idx="503">
                  <c:v>0.91515899473465789</c:v>
                </c:pt>
                <c:pt idx="504">
                  <c:v>0.91515899473465789</c:v>
                </c:pt>
                <c:pt idx="505">
                  <c:v>0.91515899473465789</c:v>
                </c:pt>
                <c:pt idx="506">
                  <c:v>0.91515899473465789</c:v>
                </c:pt>
                <c:pt idx="507">
                  <c:v>0.91515899473465789</c:v>
                </c:pt>
                <c:pt idx="508">
                  <c:v>0.91515899473465789</c:v>
                </c:pt>
                <c:pt idx="509">
                  <c:v>0.91515899473465789</c:v>
                </c:pt>
                <c:pt idx="510">
                  <c:v>0.91515899473465789</c:v>
                </c:pt>
                <c:pt idx="511">
                  <c:v>0.91515899473465789</c:v>
                </c:pt>
                <c:pt idx="512">
                  <c:v>0.91515899473465789</c:v>
                </c:pt>
                <c:pt idx="513">
                  <c:v>0.91515899473465789</c:v>
                </c:pt>
                <c:pt idx="514">
                  <c:v>0.91515899473465789</c:v>
                </c:pt>
                <c:pt idx="515">
                  <c:v>0.91515899473465789</c:v>
                </c:pt>
                <c:pt idx="516">
                  <c:v>0.91515899473465789</c:v>
                </c:pt>
                <c:pt idx="517">
                  <c:v>0.91515899473465789</c:v>
                </c:pt>
                <c:pt idx="518">
                  <c:v>0.91515899473465789</c:v>
                </c:pt>
                <c:pt idx="519">
                  <c:v>0.91515899473465789</c:v>
                </c:pt>
                <c:pt idx="520">
                  <c:v>0.91515899473465789</c:v>
                </c:pt>
                <c:pt idx="521">
                  <c:v>0.91515899473465789</c:v>
                </c:pt>
                <c:pt idx="522">
                  <c:v>0.91515899473465789</c:v>
                </c:pt>
                <c:pt idx="523">
                  <c:v>0.91515899473465789</c:v>
                </c:pt>
                <c:pt idx="524">
                  <c:v>0.91515899473465789</c:v>
                </c:pt>
                <c:pt idx="525">
                  <c:v>0.91515899473465789</c:v>
                </c:pt>
                <c:pt idx="526">
                  <c:v>0.89999061360645916</c:v>
                </c:pt>
                <c:pt idx="527">
                  <c:v>0.89999061360645916</c:v>
                </c:pt>
                <c:pt idx="528">
                  <c:v>0.89999061360645916</c:v>
                </c:pt>
                <c:pt idx="529">
                  <c:v>0.89999061360645916</c:v>
                </c:pt>
                <c:pt idx="530">
                  <c:v>0.89999061360645916</c:v>
                </c:pt>
                <c:pt idx="531">
                  <c:v>0.89999061360645916</c:v>
                </c:pt>
                <c:pt idx="532">
                  <c:v>0.89999061360645916</c:v>
                </c:pt>
                <c:pt idx="533">
                  <c:v>0.89999061360645916</c:v>
                </c:pt>
                <c:pt idx="534">
                  <c:v>0.89999061360645916</c:v>
                </c:pt>
                <c:pt idx="535">
                  <c:v>0.89999061360645916</c:v>
                </c:pt>
                <c:pt idx="536">
                  <c:v>0.89999061360645916</c:v>
                </c:pt>
                <c:pt idx="537">
                  <c:v>0.89999061360645916</c:v>
                </c:pt>
                <c:pt idx="538">
                  <c:v>0.89999061360645916</c:v>
                </c:pt>
                <c:pt idx="539">
                  <c:v>0.89999061360645916</c:v>
                </c:pt>
                <c:pt idx="540">
                  <c:v>0.89999061360645916</c:v>
                </c:pt>
                <c:pt idx="541">
                  <c:v>0.89999061360645916</c:v>
                </c:pt>
                <c:pt idx="542">
                  <c:v>0.89999061360645916</c:v>
                </c:pt>
                <c:pt idx="543">
                  <c:v>0.89999061360645916</c:v>
                </c:pt>
                <c:pt idx="544">
                  <c:v>0.89999061360645916</c:v>
                </c:pt>
                <c:pt idx="545">
                  <c:v>0.89999061360645916</c:v>
                </c:pt>
                <c:pt idx="546">
                  <c:v>0.89999061360645916</c:v>
                </c:pt>
                <c:pt idx="547">
                  <c:v>0.89999061360645916</c:v>
                </c:pt>
                <c:pt idx="548">
                  <c:v>0.89999061360645916</c:v>
                </c:pt>
                <c:pt idx="549">
                  <c:v>0.89999061360645916</c:v>
                </c:pt>
                <c:pt idx="550">
                  <c:v>0.89999061360645916</c:v>
                </c:pt>
                <c:pt idx="551">
                  <c:v>0.89999061360645916</c:v>
                </c:pt>
                <c:pt idx="552">
                  <c:v>0.89999061360645916</c:v>
                </c:pt>
                <c:pt idx="553">
                  <c:v>0.89999061360645916</c:v>
                </c:pt>
                <c:pt idx="554">
                  <c:v>0.89999061360645916</c:v>
                </c:pt>
                <c:pt idx="555">
                  <c:v>0.89999061360645916</c:v>
                </c:pt>
                <c:pt idx="556">
                  <c:v>0.89999061360645916</c:v>
                </c:pt>
                <c:pt idx="557">
                  <c:v>0.89999061360645916</c:v>
                </c:pt>
                <c:pt idx="558">
                  <c:v>0.89999061360645916</c:v>
                </c:pt>
                <c:pt idx="559">
                  <c:v>0.89999061360645916</c:v>
                </c:pt>
                <c:pt idx="560">
                  <c:v>0.89999061360645916</c:v>
                </c:pt>
                <c:pt idx="561">
                  <c:v>0.89999061360645916</c:v>
                </c:pt>
                <c:pt idx="562">
                  <c:v>0.89999061360645916</c:v>
                </c:pt>
                <c:pt idx="563">
                  <c:v>0.89999061360645916</c:v>
                </c:pt>
                <c:pt idx="564">
                  <c:v>0.89999061360645916</c:v>
                </c:pt>
                <c:pt idx="565">
                  <c:v>0.89999061360645916</c:v>
                </c:pt>
                <c:pt idx="566">
                  <c:v>0.89999061360645916</c:v>
                </c:pt>
                <c:pt idx="567">
                  <c:v>0.89999061360645916</c:v>
                </c:pt>
                <c:pt idx="568">
                  <c:v>0.89999061360645916</c:v>
                </c:pt>
                <c:pt idx="569">
                  <c:v>0.89999061360645916</c:v>
                </c:pt>
                <c:pt idx="570">
                  <c:v>0.89999061360645916</c:v>
                </c:pt>
                <c:pt idx="571">
                  <c:v>0.89999061360645916</c:v>
                </c:pt>
                <c:pt idx="572">
                  <c:v>0.89999061360645916</c:v>
                </c:pt>
                <c:pt idx="573">
                  <c:v>0.89999061360645916</c:v>
                </c:pt>
                <c:pt idx="574">
                  <c:v>0.89999061360645916</c:v>
                </c:pt>
                <c:pt idx="575">
                  <c:v>0.89999061360645916</c:v>
                </c:pt>
                <c:pt idx="576">
                  <c:v>0.89999061360645916</c:v>
                </c:pt>
                <c:pt idx="577">
                  <c:v>0.89999061360645916</c:v>
                </c:pt>
                <c:pt idx="578">
                  <c:v>0.89999061360645916</c:v>
                </c:pt>
                <c:pt idx="579">
                  <c:v>0.89110912728797442</c:v>
                </c:pt>
                <c:pt idx="580">
                  <c:v>0.89110912728797442</c:v>
                </c:pt>
                <c:pt idx="581">
                  <c:v>0.89110912728797442</c:v>
                </c:pt>
                <c:pt idx="582">
                  <c:v>0.89110912728797442</c:v>
                </c:pt>
                <c:pt idx="583">
                  <c:v>0.89110912728797442</c:v>
                </c:pt>
                <c:pt idx="584">
                  <c:v>0.89110912728797442</c:v>
                </c:pt>
                <c:pt idx="585">
                  <c:v>0.89110912728797442</c:v>
                </c:pt>
                <c:pt idx="586">
                  <c:v>0.89110912728797442</c:v>
                </c:pt>
                <c:pt idx="587">
                  <c:v>0.89110912728797442</c:v>
                </c:pt>
                <c:pt idx="588">
                  <c:v>0.89110912728797442</c:v>
                </c:pt>
                <c:pt idx="589">
                  <c:v>0.89110912728797442</c:v>
                </c:pt>
                <c:pt idx="590">
                  <c:v>0.89110912728797442</c:v>
                </c:pt>
                <c:pt idx="591">
                  <c:v>0.89110912728797442</c:v>
                </c:pt>
                <c:pt idx="592">
                  <c:v>0.89110912728797442</c:v>
                </c:pt>
                <c:pt idx="593">
                  <c:v>0.89110912728797442</c:v>
                </c:pt>
                <c:pt idx="594">
                  <c:v>0.89110912728797442</c:v>
                </c:pt>
                <c:pt idx="595">
                  <c:v>0.89110912728797442</c:v>
                </c:pt>
                <c:pt idx="596">
                  <c:v>0.89110912728797442</c:v>
                </c:pt>
                <c:pt idx="597">
                  <c:v>0.89110912728797442</c:v>
                </c:pt>
                <c:pt idx="598">
                  <c:v>0.89110912728797442</c:v>
                </c:pt>
                <c:pt idx="599">
                  <c:v>0.89110912728797442</c:v>
                </c:pt>
                <c:pt idx="600">
                  <c:v>0.89110912728797442</c:v>
                </c:pt>
                <c:pt idx="601">
                  <c:v>0.89110912728797442</c:v>
                </c:pt>
                <c:pt idx="602">
                  <c:v>0.89110912728797442</c:v>
                </c:pt>
                <c:pt idx="603">
                  <c:v>0.89110912728797442</c:v>
                </c:pt>
                <c:pt idx="604">
                  <c:v>0.89110912728797442</c:v>
                </c:pt>
                <c:pt idx="605">
                  <c:v>0.89110912728797442</c:v>
                </c:pt>
                <c:pt idx="606">
                  <c:v>0.89110912728797442</c:v>
                </c:pt>
                <c:pt idx="607">
                  <c:v>0.89110912728797442</c:v>
                </c:pt>
                <c:pt idx="608">
                  <c:v>0.89110912728797442</c:v>
                </c:pt>
                <c:pt idx="609">
                  <c:v>0.89110912728797442</c:v>
                </c:pt>
                <c:pt idx="610">
                  <c:v>0.89110912728797442</c:v>
                </c:pt>
                <c:pt idx="611">
                  <c:v>0.89110912728797442</c:v>
                </c:pt>
                <c:pt idx="612">
                  <c:v>0.89110912728797442</c:v>
                </c:pt>
                <c:pt idx="613">
                  <c:v>0.89110912728797442</c:v>
                </c:pt>
                <c:pt idx="614">
                  <c:v>0.89110912728797442</c:v>
                </c:pt>
                <c:pt idx="615">
                  <c:v>0.89110912728797442</c:v>
                </c:pt>
                <c:pt idx="616">
                  <c:v>0.89110912728797442</c:v>
                </c:pt>
                <c:pt idx="617">
                  <c:v>0.89110912728797442</c:v>
                </c:pt>
                <c:pt idx="618">
                  <c:v>0.87755613675887978</c:v>
                </c:pt>
                <c:pt idx="619">
                  <c:v>0.87755613675887978</c:v>
                </c:pt>
                <c:pt idx="620">
                  <c:v>0.87755613675887978</c:v>
                </c:pt>
                <c:pt idx="621">
                  <c:v>0.87755613675887978</c:v>
                </c:pt>
                <c:pt idx="622">
                  <c:v>0.87755613675887978</c:v>
                </c:pt>
                <c:pt idx="623">
                  <c:v>0.87755613675887978</c:v>
                </c:pt>
                <c:pt idx="624">
                  <c:v>0.87755613675887978</c:v>
                </c:pt>
                <c:pt idx="625">
                  <c:v>0.87755613675887978</c:v>
                </c:pt>
                <c:pt idx="626">
                  <c:v>0.87755613675887978</c:v>
                </c:pt>
                <c:pt idx="627">
                  <c:v>0.87755613675887978</c:v>
                </c:pt>
                <c:pt idx="628">
                  <c:v>0.87755613675887978</c:v>
                </c:pt>
                <c:pt idx="629">
                  <c:v>0.87755613675887978</c:v>
                </c:pt>
                <c:pt idx="630">
                  <c:v>0.87755613675887978</c:v>
                </c:pt>
                <c:pt idx="631">
                  <c:v>0.87755613675887978</c:v>
                </c:pt>
                <c:pt idx="632">
                  <c:v>0.87755613675887978</c:v>
                </c:pt>
                <c:pt idx="633">
                  <c:v>0.87755613675887978</c:v>
                </c:pt>
                <c:pt idx="634">
                  <c:v>0.87755613675887978</c:v>
                </c:pt>
                <c:pt idx="635">
                  <c:v>0.87755613675887978</c:v>
                </c:pt>
                <c:pt idx="636">
                  <c:v>0.87755613675887978</c:v>
                </c:pt>
                <c:pt idx="637">
                  <c:v>0.87755613675887978</c:v>
                </c:pt>
                <c:pt idx="638">
                  <c:v>0.87755613675887978</c:v>
                </c:pt>
                <c:pt idx="639">
                  <c:v>0.87755613675887978</c:v>
                </c:pt>
                <c:pt idx="640">
                  <c:v>0.87755613675887978</c:v>
                </c:pt>
                <c:pt idx="641">
                  <c:v>0.87755613675887978</c:v>
                </c:pt>
                <c:pt idx="642">
                  <c:v>0.87755613675887978</c:v>
                </c:pt>
                <c:pt idx="643">
                  <c:v>0.87755613675887978</c:v>
                </c:pt>
                <c:pt idx="644">
                  <c:v>0.87755613675887978</c:v>
                </c:pt>
                <c:pt idx="645">
                  <c:v>0.87755613675887978</c:v>
                </c:pt>
                <c:pt idx="646">
                  <c:v>0.87755613675887978</c:v>
                </c:pt>
                <c:pt idx="647">
                  <c:v>0.87755613675887978</c:v>
                </c:pt>
                <c:pt idx="648">
                  <c:v>0.87755613675887978</c:v>
                </c:pt>
                <c:pt idx="649">
                  <c:v>0.87755613675887978</c:v>
                </c:pt>
                <c:pt idx="650">
                  <c:v>0.87755613675887978</c:v>
                </c:pt>
                <c:pt idx="651">
                  <c:v>0.87755613675887978</c:v>
                </c:pt>
                <c:pt idx="652">
                  <c:v>0.87755613675887978</c:v>
                </c:pt>
                <c:pt idx="653">
                  <c:v>0.87755613675887978</c:v>
                </c:pt>
                <c:pt idx="654">
                  <c:v>0.87755613675887978</c:v>
                </c:pt>
                <c:pt idx="655">
                  <c:v>0.87755613675887978</c:v>
                </c:pt>
                <c:pt idx="656">
                  <c:v>0.87755613675887978</c:v>
                </c:pt>
                <c:pt idx="657">
                  <c:v>0.87755613675887978</c:v>
                </c:pt>
                <c:pt idx="658">
                  <c:v>0.87755613675887978</c:v>
                </c:pt>
                <c:pt idx="659">
                  <c:v>0.87755613675887978</c:v>
                </c:pt>
                <c:pt idx="660">
                  <c:v>0.87755613675887978</c:v>
                </c:pt>
                <c:pt idx="661">
                  <c:v>0.87755613675887978</c:v>
                </c:pt>
                <c:pt idx="662">
                  <c:v>0.87755613675887978</c:v>
                </c:pt>
                <c:pt idx="663">
                  <c:v>0.87755613675887978</c:v>
                </c:pt>
                <c:pt idx="664">
                  <c:v>0.87755613675887978</c:v>
                </c:pt>
                <c:pt idx="665">
                  <c:v>0.87755613675887978</c:v>
                </c:pt>
                <c:pt idx="666">
                  <c:v>0.87755613675887978</c:v>
                </c:pt>
                <c:pt idx="667">
                  <c:v>0.87755613675887978</c:v>
                </c:pt>
                <c:pt idx="668">
                  <c:v>0.87755613675887978</c:v>
                </c:pt>
                <c:pt idx="669">
                  <c:v>0.87755613675887978</c:v>
                </c:pt>
                <c:pt idx="670">
                  <c:v>0.87755613675887978</c:v>
                </c:pt>
                <c:pt idx="671">
                  <c:v>0.87755613675887978</c:v>
                </c:pt>
                <c:pt idx="672">
                  <c:v>0.87755613675887978</c:v>
                </c:pt>
                <c:pt idx="673">
                  <c:v>0.87755613675887978</c:v>
                </c:pt>
                <c:pt idx="674">
                  <c:v>0.87755613675887978</c:v>
                </c:pt>
                <c:pt idx="675">
                  <c:v>0.87755613675887978</c:v>
                </c:pt>
                <c:pt idx="676">
                  <c:v>0.86886746213750476</c:v>
                </c:pt>
                <c:pt idx="677">
                  <c:v>0.86886746213750476</c:v>
                </c:pt>
                <c:pt idx="678">
                  <c:v>0.86886746213750476</c:v>
                </c:pt>
                <c:pt idx="679">
                  <c:v>0.86886746213750476</c:v>
                </c:pt>
                <c:pt idx="680">
                  <c:v>0.86886746213750476</c:v>
                </c:pt>
                <c:pt idx="681">
                  <c:v>0.86886746213750476</c:v>
                </c:pt>
                <c:pt idx="682">
                  <c:v>0.86886746213750476</c:v>
                </c:pt>
                <c:pt idx="683">
                  <c:v>0.86886746213750476</c:v>
                </c:pt>
                <c:pt idx="684">
                  <c:v>0.86886746213750476</c:v>
                </c:pt>
                <c:pt idx="685">
                  <c:v>0.86886746213750476</c:v>
                </c:pt>
                <c:pt idx="686">
                  <c:v>0.86886746213750476</c:v>
                </c:pt>
                <c:pt idx="687">
                  <c:v>0.86886746213750476</c:v>
                </c:pt>
                <c:pt idx="688">
                  <c:v>0.86886746213750476</c:v>
                </c:pt>
                <c:pt idx="689">
                  <c:v>0.86886746213750476</c:v>
                </c:pt>
                <c:pt idx="690">
                  <c:v>0.86886746213750476</c:v>
                </c:pt>
                <c:pt idx="691">
                  <c:v>0.86886746213750476</c:v>
                </c:pt>
                <c:pt idx="692">
                  <c:v>0.86886746213750476</c:v>
                </c:pt>
                <c:pt idx="693">
                  <c:v>0.86886746213750476</c:v>
                </c:pt>
                <c:pt idx="694">
                  <c:v>0.86886746213750476</c:v>
                </c:pt>
                <c:pt idx="695">
                  <c:v>0.86886746213750476</c:v>
                </c:pt>
                <c:pt idx="696">
                  <c:v>0.86886746213750476</c:v>
                </c:pt>
                <c:pt idx="697">
                  <c:v>0.86886746213750476</c:v>
                </c:pt>
                <c:pt idx="698">
                  <c:v>0.86886746213750476</c:v>
                </c:pt>
                <c:pt idx="699">
                  <c:v>0.86398618426032781</c:v>
                </c:pt>
                <c:pt idx="700">
                  <c:v>0.86398618426032781</c:v>
                </c:pt>
                <c:pt idx="701">
                  <c:v>0.86398618426032781</c:v>
                </c:pt>
                <c:pt idx="702">
                  <c:v>0.86398618426032781</c:v>
                </c:pt>
                <c:pt idx="703">
                  <c:v>0.86398618426032781</c:v>
                </c:pt>
                <c:pt idx="704">
                  <c:v>0.86398618426032781</c:v>
                </c:pt>
                <c:pt idx="705">
                  <c:v>0.86398618426032781</c:v>
                </c:pt>
                <c:pt idx="706">
                  <c:v>0.86398618426032781</c:v>
                </c:pt>
                <c:pt idx="707">
                  <c:v>0.86398618426032781</c:v>
                </c:pt>
                <c:pt idx="708">
                  <c:v>0.86398618426032781</c:v>
                </c:pt>
                <c:pt idx="709">
                  <c:v>0.86398618426032781</c:v>
                </c:pt>
                <c:pt idx="710">
                  <c:v>0.86398618426032781</c:v>
                </c:pt>
                <c:pt idx="711">
                  <c:v>0.86398618426032781</c:v>
                </c:pt>
                <c:pt idx="712">
                  <c:v>0.86398618426032781</c:v>
                </c:pt>
                <c:pt idx="713">
                  <c:v>0.86398618426032781</c:v>
                </c:pt>
                <c:pt idx="714">
                  <c:v>0.86398618426032781</c:v>
                </c:pt>
                <c:pt idx="715">
                  <c:v>0.86398618426032781</c:v>
                </c:pt>
                <c:pt idx="716">
                  <c:v>0.86398618426032781</c:v>
                </c:pt>
                <c:pt idx="717">
                  <c:v>0.86398618426032781</c:v>
                </c:pt>
                <c:pt idx="718">
                  <c:v>0.86398618426032781</c:v>
                </c:pt>
                <c:pt idx="719">
                  <c:v>0.86398618426032781</c:v>
                </c:pt>
                <c:pt idx="720">
                  <c:v>0.86398618426032781</c:v>
                </c:pt>
                <c:pt idx="721">
                  <c:v>0.86398618426032781</c:v>
                </c:pt>
                <c:pt idx="722">
                  <c:v>0.86398618426032781</c:v>
                </c:pt>
                <c:pt idx="723">
                  <c:v>0.86398618426032781</c:v>
                </c:pt>
                <c:pt idx="724">
                  <c:v>0.86398618426032781</c:v>
                </c:pt>
                <c:pt idx="725">
                  <c:v>0.86398618426032781</c:v>
                </c:pt>
                <c:pt idx="726">
                  <c:v>0.86398618426032781</c:v>
                </c:pt>
                <c:pt idx="727">
                  <c:v>0.86398618426032781</c:v>
                </c:pt>
                <c:pt idx="728">
                  <c:v>0.86398618426032781</c:v>
                </c:pt>
                <c:pt idx="729">
                  <c:v>0.86398618426032781</c:v>
                </c:pt>
                <c:pt idx="730">
                  <c:v>0.86398618426032781</c:v>
                </c:pt>
                <c:pt idx="731">
                  <c:v>0.86398618426032781</c:v>
                </c:pt>
                <c:pt idx="732">
                  <c:v>0.86398618426032781</c:v>
                </c:pt>
                <c:pt idx="733">
                  <c:v>0.86398618426032781</c:v>
                </c:pt>
                <c:pt idx="734">
                  <c:v>0.86398618426032781</c:v>
                </c:pt>
                <c:pt idx="735">
                  <c:v>0.86398618426032781</c:v>
                </c:pt>
                <c:pt idx="736">
                  <c:v>0.86398618426032781</c:v>
                </c:pt>
                <c:pt idx="737">
                  <c:v>0.86398618426032781</c:v>
                </c:pt>
                <c:pt idx="738">
                  <c:v>0.86398618426032781</c:v>
                </c:pt>
                <c:pt idx="739">
                  <c:v>0.86398618426032781</c:v>
                </c:pt>
                <c:pt idx="740">
                  <c:v>0.86398618426032781</c:v>
                </c:pt>
                <c:pt idx="741">
                  <c:v>0.86398618426032781</c:v>
                </c:pt>
                <c:pt idx="742">
                  <c:v>0.86398618426032781</c:v>
                </c:pt>
                <c:pt idx="743">
                  <c:v>0.86398618426032781</c:v>
                </c:pt>
                <c:pt idx="744">
                  <c:v>0.86398618426032781</c:v>
                </c:pt>
                <c:pt idx="745">
                  <c:v>0.86398618426032781</c:v>
                </c:pt>
                <c:pt idx="746">
                  <c:v>0.86398618426032781</c:v>
                </c:pt>
                <c:pt idx="747">
                  <c:v>0.86398618426032781</c:v>
                </c:pt>
                <c:pt idx="748">
                  <c:v>0.86398618426032781</c:v>
                </c:pt>
                <c:pt idx="749">
                  <c:v>0.86398618426032781</c:v>
                </c:pt>
                <c:pt idx="750">
                  <c:v>0.86398618426032781</c:v>
                </c:pt>
                <c:pt idx="751">
                  <c:v>0.86398618426032781</c:v>
                </c:pt>
                <c:pt idx="752">
                  <c:v>0.86398618426032781</c:v>
                </c:pt>
                <c:pt idx="753">
                  <c:v>0.86398618426032781</c:v>
                </c:pt>
                <c:pt idx="754">
                  <c:v>0.86398618426032781</c:v>
                </c:pt>
                <c:pt idx="755">
                  <c:v>0.86398618426032781</c:v>
                </c:pt>
                <c:pt idx="756">
                  <c:v>0.86398618426032781</c:v>
                </c:pt>
                <c:pt idx="757">
                  <c:v>0.86398618426032781</c:v>
                </c:pt>
                <c:pt idx="758">
                  <c:v>0.86398618426032781</c:v>
                </c:pt>
                <c:pt idx="759">
                  <c:v>0.86398618426032781</c:v>
                </c:pt>
                <c:pt idx="760">
                  <c:v>0.86398618426032781</c:v>
                </c:pt>
                <c:pt idx="761">
                  <c:v>0.86398618426032781</c:v>
                </c:pt>
                <c:pt idx="762">
                  <c:v>0.86398618426032781</c:v>
                </c:pt>
                <c:pt idx="763">
                  <c:v>0.86398618426032781</c:v>
                </c:pt>
                <c:pt idx="764">
                  <c:v>0.86398618426032781</c:v>
                </c:pt>
                <c:pt idx="765">
                  <c:v>0.86398618426032781</c:v>
                </c:pt>
                <c:pt idx="766">
                  <c:v>0.86398618426032781</c:v>
                </c:pt>
                <c:pt idx="767">
                  <c:v>0.86398618426032781</c:v>
                </c:pt>
                <c:pt idx="768">
                  <c:v>0.86398618426032781</c:v>
                </c:pt>
                <c:pt idx="769">
                  <c:v>0.86398618426032781</c:v>
                </c:pt>
                <c:pt idx="770">
                  <c:v>0.86398618426032781</c:v>
                </c:pt>
                <c:pt idx="771">
                  <c:v>0.86398618426032781</c:v>
                </c:pt>
                <c:pt idx="772">
                  <c:v>0.86398618426032781</c:v>
                </c:pt>
                <c:pt idx="773">
                  <c:v>0.86398618426032781</c:v>
                </c:pt>
                <c:pt idx="774">
                  <c:v>0.86398618426032781</c:v>
                </c:pt>
                <c:pt idx="775">
                  <c:v>0.86398618426032781</c:v>
                </c:pt>
                <c:pt idx="776">
                  <c:v>0.86398618426032781</c:v>
                </c:pt>
                <c:pt idx="777">
                  <c:v>0.86398618426032781</c:v>
                </c:pt>
                <c:pt idx="778">
                  <c:v>0.86398618426032781</c:v>
                </c:pt>
                <c:pt idx="779">
                  <c:v>0.86398618426032781</c:v>
                </c:pt>
                <c:pt idx="780">
                  <c:v>0.86398618426032781</c:v>
                </c:pt>
                <c:pt idx="781">
                  <c:v>0.86398618426032781</c:v>
                </c:pt>
                <c:pt idx="782">
                  <c:v>0.86398618426032781</c:v>
                </c:pt>
                <c:pt idx="783">
                  <c:v>0.86398618426032781</c:v>
                </c:pt>
                <c:pt idx="784">
                  <c:v>0.86398618426032781</c:v>
                </c:pt>
                <c:pt idx="785">
                  <c:v>0.86398618426032781</c:v>
                </c:pt>
                <c:pt idx="786">
                  <c:v>0.86398618426032781</c:v>
                </c:pt>
                <c:pt idx="787">
                  <c:v>0.86398618426032781</c:v>
                </c:pt>
                <c:pt idx="788">
                  <c:v>0.86398618426032781</c:v>
                </c:pt>
                <c:pt idx="789">
                  <c:v>0.86398618426032781</c:v>
                </c:pt>
                <c:pt idx="790">
                  <c:v>0.86398618426032781</c:v>
                </c:pt>
                <c:pt idx="791">
                  <c:v>0.86398618426032781</c:v>
                </c:pt>
                <c:pt idx="792">
                  <c:v>0.86398618426032781</c:v>
                </c:pt>
                <c:pt idx="793">
                  <c:v>0.86398618426032781</c:v>
                </c:pt>
                <c:pt idx="794">
                  <c:v>0.86398618426032781</c:v>
                </c:pt>
                <c:pt idx="795">
                  <c:v>0.86398618426032781</c:v>
                </c:pt>
                <c:pt idx="796">
                  <c:v>0.86398618426032781</c:v>
                </c:pt>
                <c:pt idx="797">
                  <c:v>0.86398618426032781</c:v>
                </c:pt>
                <c:pt idx="798">
                  <c:v>0.86398618426032781</c:v>
                </c:pt>
                <c:pt idx="799">
                  <c:v>0.86398618426032781</c:v>
                </c:pt>
                <c:pt idx="800">
                  <c:v>0.86398618426032781</c:v>
                </c:pt>
                <c:pt idx="801">
                  <c:v>0.86398618426032781</c:v>
                </c:pt>
                <c:pt idx="802">
                  <c:v>0.86398618426032781</c:v>
                </c:pt>
                <c:pt idx="803">
                  <c:v>0.86398618426032781</c:v>
                </c:pt>
                <c:pt idx="804">
                  <c:v>0.86398618426032781</c:v>
                </c:pt>
                <c:pt idx="805">
                  <c:v>0.86398618426032781</c:v>
                </c:pt>
                <c:pt idx="806">
                  <c:v>0.86398618426032781</c:v>
                </c:pt>
                <c:pt idx="807">
                  <c:v>0.86398618426032781</c:v>
                </c:pt>
                <c:pt idx="808">
                  <c:v>0.86398618426032781</c:v>
                </c:pt>
                <c:pt idx="809">
                  <c:v>0.86398618426032781</c:v>
                </c:pt>
                <c:pt idx="810">
                  <c:v>0.86398618426032781</c:v>
                </c:pt>
                <c:pt idx="811">
                  <c:v>0.86398618426032781</c:v>
                </c:pt>
                <c:pt idx="812">
                  <c:v>0.86398618426032781</c:v>
                </c:pt>
                <c:pt idx="813">
                  <c:v>0.86398618426032781</c:v>
                </c:pt>
                <c:pt idx="814">
                  <c:v>0.86398618426032781</c:v>
                </c:pt>
                <c:pt idx="815">
                  <c:v>0.86398618426032781</c:v>
                </c:pt>
                <c:pt idx="816">
                  <c:v>0.84982247632163388</c:v>
                </c:pt>
                <c:pt idx="817">
                  <c:v>0.84982247632163388</c:v>
                </c:pt>
                <c:pt idx="818">
                  <c:v>0.84982247632163388</c:v>
                </c:pt>
                <c:pt idx="819">
                  <c:v>0.84982247632163388</c:v>
                </c:pt>
                <c:pt idx="820">
                  <c:v>0.84982247632163388</c:v>
                </c:pt>
                <c:pt idx="821">
                  <c:v>0.84982247632163388</c:v>
                </c:pt>
                <c:pt idx="822">
                  <c:v>0.84982247632163388</c:v>
                </c:pt>
                <c:pt idx="823">
                  <c:v>0.84982247632163388</c:v>
                </c:pt>
                <c:pt idx="824">
                  <c:v>0.84982247632163388</c:v>
                </c:pt>
                <c:pt idx="825">
                  <c:v>0.84982247632163388</c:v>
                </c:pt>
                <c:pt idx="826">
                  <c:v>0.84982247632163388</c:v>
                </c:pt>
                <c:pt idx="827">
                  <c:v>0.84982247632163388</c:v>
                </c:pt>
                <c:pt idx="828">
                  <c:v>0.84982247632163388</c:v>
                </c:pt>
                <c:pt idx="829">
                  <c:v>0.84982247632163388</c:v>
                </c:pt>
                <c:pt idx="830">
                  <c:v>0.81365981775475593</c:v>
                </c:pt>
                <c:pt idx="831">
                  <c:v>0.81365981775475593</c:v>
                </c:pt>
                <c:pt idx="832">
                  <c:v>0.81365981775475593</c:v>
                </c:pt>
                <c:pt idx="833">
                  <c:v>0.81365981775475593</c:v>
                </c:pt>
                <c:pt idx="834">
                  <c:v>0.81365981775475593</c:v>
                </c:pt>
                <c:pt idx="835">
                  <c:v>0.81365981775475593</c:v>
                </c:pt>
                <c:pt idx="836">
                  <c:v>0.81365981775475593</c:v>
                </c:pt>
                <c:pt idx="837">
                  <c:v>0.81365981775475593</c:v>
                </c:pt>
                <c:pt idx="838">
                  <c:v>0.79224771728752552</c:v>
                </c:pt>
                <c:pt idx="839">
                  <c:v>0.79224771728752552</c:v>
                </c:pt>
                <c:pt idx="840">
                  <c:v>0.79224771728752552</c:v>
                </c:pt>
                <c:pt idx="841">
                  <c:v>0.79224771728752552</c:v>
                </c:pt>
                <c:pt idx="842">
                  <c:v>0.79224771728752552</c:v>
                </c:pt>
                <c:pt idx="843">
                  <c:v>0.79224771728752552</c:v>
                </c:pt>
                <c:pt idx="844">
                  <c:v>0.79224771728752552</c:v>
                </c:pt>
                <c:pt idx="845">
                  <c:v>0.79224771728752552</c:v>
                </c:pt>
                <c:pt idx="846">
                  <c:v>0.79224771728752552</c:v>
                </c:pt>
                <c:pt idx="847">
                  <c:v>0.79224771728752552</c:v>
                </c:pt>
                <c:pt idx="848">
                  <c:v>0.79224771728752552</c:v>
                </c:pt>
                <c:pt idx="849">
                  <c:v>0.79224771728752552</c:v>
                </c:pt>
                <c:pt idx="850">
                  <c:v>0.79224771728752552</c:v>
                </c:pt>
                <c:pt idx="851">
                  <c:v>0.79224771728752552</c:v>
                </c:pt>
                <c:pt idx="852">
                  <c:v>0.79224771728752552</c:v>
                </c:pt>
                <c:pt idx="853">
                  <c:v>0.79224771728752552</c:v>
                </c:pt>
                <c:pt idx="854">
                  <c:v>0.79224771728752552</c:v>
                </c:pt>
                <c:pt idx="855">
                  <c:v>0.79224771728752552</c:v>
                </c:pt>
                <c:pt idx="856">
                  <c:v>0.79224771728752552</c:v>
                </c:pt>
                <c:pt idx="857">
                  <c:v>0.79224771728752552</c:v>
                </c:pt>
                <c:pt idx="858">
                  <c:v>0.79224771728752552</c:v>
                </c:pt>
                <c:pt idx="859">
                  <c:v>0.79224771728752552</c:v>
                </c:pt>
                <c:pt idx="860">
                  <c:v>0.79224771728752552</c:v>
                </c:pt>
                <c:pt idx="861">
                  <c:v>0.79224771728752552</c:v>
                </c:pt>
                <c:pt idx="862">
                  <c:v>0.79224771728752552</c:v>
                </c:pt>
                <c:pt idx="863">
                  <c:v>0.79224771728752552</c:v>
                </c:pt>
                <c:pt idx="864">
                  <c:v>0.79224771728752552</c:v>
                </c:pt>
                <c:pt idx="865">
                  <c:v>0.79224771728752552</c:v>
                </c:pt>
                <c:pt idx="866">
                  <c:v>0.79224771728752552</c:v>
                </c:pt>
                <c:pt idx="867">
                  <c:v>0.7922477172875255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EF9-4D98-A618-80C06CA590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000256"/>
        <c:axId val="98002432"/>
      </c:scatterChart>
      <c:valAx>
        <c:axId val="98000256"/>
        <c:scaling>
          <c:orientation val="minMax"/>
          <c:max val="28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entilation day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nl-NL"/>
          </a:p>
        </c:txPr>
        <c:crossAx val="98002432"/>
        <c:crosses val="autoZero"/>
        <c:crossBetween val="midCat"/>
      </c:valAx>
      <c:valAx>
        <c:axId val="98002432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urvival funct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8000256"/>
        <c:crosses val="autoZero"/>
        <c:crossBetween val="midCat"/>
      </c:valAx>
      <c:catAx>
        <c:axId val="980043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8010240"/>
        <c:crosses val="autoZero"/>
        <c:auto val="1"/>
        <c:lblAlgn val="ctr"/>
        <c:lblOffset val="100"/>
        <c:noMultiLvlLbl val="0"/>
      </c:catAx>
      <c:valAx>
        <c:axId val="98010240"/>
        <c:scaling>
          <c:orientation val="minMax"/>
          <c:max val="940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atients at risk</a:t>
                </a:r>
              </a:p>
            </c:rich>
          </c:tx>
          <c:layout>
            <c:manualLayout>
              <c:xMode val="edge"/>
              <c:yMode val="edge"/>
              <c:x val="0.77426312335958003"/>
              <c:y val="0.2756846019247594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98004352"/>
        <c:crosses val="max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FF9967.dotm</Template>
  <TotalTime>9</TotalTime>
  <Pages>5</Pages>
  <Words>725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4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allie van der Kooi</dc:creator>
  <cp:lastModifiedBy>Tjallie van der Kooi</cp:lastModifiedBy>
  <cp:revision>6</cp:revision>
  <cp:lastPrinted>2019-06-07T07:32:00Z</cp:lastPrinted>
  <dcterms:created xsi:type="dcterms:W3CDTF">2019-06-07T07:32:00Z</dcterms:created>
  <dcterms:modified xsi:type="dcterms:W3CDTF">2019-06-07T08:16:00Z</dcterms:modified>
</cp:coreProperties>
</file>